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8DD18" w14:textId="11EA52FC" w:rsidR="00F601C2" w:rsidRPr="00941301" w:rsidRDefault="0055717B" w:rsidP="0055717B">
      <w:pPr>
        <w:rPr>
          <w:b/>
        </w:rPr>
      </w:pPr>
      <w:r w:rsidRPr="00941301">
        <w:rPr>
          <w:b/>
        </w:rPr>
        <w:t>P</w:t>
      </w:r>
      <w:r w:rsidR="001C33C1">
        <w:rPr>
          <w:b/>
        </w:rPr>
        <w:t xml:space="preserve">hysical </w:t>
      </w:r>
      <w:r w:rsidRPr="00941301">
        <w:rPr>
          <w:b/>
        </w:rPr>
        <w:t>A</w:t>
      </w:r>
      <w:r w:rsidR="001C33C1">
        <w:rPr>
          <w:b/>
        </w:rPr>
        <w:t>ctivity</w:t>
      </w:r>
      <w:r w:rsidRPr="00941301">
        <w:rPr>
          <w:b/>
        </w:rPr>
        <w:t xml:space="preserve"> Children</w:t>
      </w:r>
    </w:p>
    <w:tbl>
      <w:tblPr>
        <w:tblW w:w="1020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1"/>
        <w:gridCol w:w="4504"/>
        <w:gridCol w:w="609"/>
        <w:gridCol w:w="703"/>
        <w:gridCol w:w="420"/>
        <w:gridCol w:w="2206"/>
      </w:tblGrid>
      <w:tr w:rsidR="00941301" w:rsidRPr="001C33C1" w14:paraId="7F267738" w14:textId="702D0C4A" w:rsidTr="00941301">
        <w:trPr>
          <w:tblHeader/>
        </w:trPr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3ABA2BA" w14:textId="77777777" w:rsidR="00941301" w:rsidRPr="00F601C2" w:rsidRDefault="00941301" w:rsidP="00941301">
            <w:pPr>
              <w:rPr>
                <w:b/>
                <w:bCs/>
              </w:rPr>
            </w:pP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2C46D3B0" w14:textId="28014472" w:rsidR="00941301" w:rsidRPr="00F601C2" w:rsidRDefault="00941301" w:rsidP="00941301">
            <w:pPr>
              <w:rPr>
                <w:b/>
                <w:bCs/>
              </w:rPr>
            </w:pPr>
            <w:r w:rsidRPr="00F601C2">
              <w:rPr>
                <w:b/>
                <w:bCs/>
              </w:rPr>
              <w:t>Statement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B3D6DD8" w14:textId="0E29C22A" w:rsidR="00941301" w:rsidRPr="00F601C2" w:rsidRDefault="00941301" w:rsidP="00941301">
            <w:pPr>
              <w:rPr>
                <w:b/>
                <w:bCs/>
              </w:rPr>
            </w:pPr>
            <w:r w:rsidRPr="00701650">
              <w:t xml:space="preserve">M 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EABADCB" w14:textId="730A8492" w:rsidR="00941301" w:rsidRPr="00F601C2" w:rsidRDefault="00941301" w:rsidP="00941301">
            <w:pPr>
              <w:rPr>
                <w:b/>
                <w:bCs/>
              </w:rPr>
            </w:pPr>
            <w:r w:rsidRPr="00701650">
              <w:t>SD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B3712AC" w14:textId="758CC188" w:rsidR="00941301" w:rsidRPr="00F601C2" w:rsidRDefault="00941301" w:rsidP="00941301">
            <w:pPr>
              <w:rPr>
                <w:b/>
                <w:bCs/>
              </w:rPr>
            </w:pPr>
            <w:r w:rsidRPr="00701650">
              <w:t>rᵢ₋ₜ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AD426B9" w14:textId="33E97F36" w:rsidR="00941301" w:rsidRPr="00941301" w:rsidRDefault="00941301" w:rsidP="00941301">
            <w:pPr>
              <w:rPr>
                <w:b/>
                <w:bCs/>
                <w:lang w:val="en-US"/>
              </w:rPr>
            </w:pPr>
            <w:r w:rsidRPr="00701650">
              <w:t>α</w:t>
            </w:r>
            <w:r w:rsidRPr="00941301">
              <w:rPr>
                <w:lang w:val="en-US"/>
              </w:rPr>
              <w:t xml:space="preserve"> = Cronbach’s alpha if item deleted</w:t>
            </w:r>
          </w:p>
        </w:tc>
      </w:tr>
      <w:tr w:rsidR="00C51E2C" w:rsidRPr="00F601C2" w14:paraId="759432A6" w14:textId="37DE8A08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DB0D2AD" w14:textId="754DB0C7" w:rsidR="00C51E2C" w:rsidRPr="00F601C2" w:rsidRDefault="00C51E2C" w:rsidP="00C51E2C">
            <w:r w:rsidRPr="002C38E0">
              <w:t>PA_Recreation1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01B8A1CC" w14:textId="7A8EA730" w:rsidR="00C51E2C" w:rsidRPr="00F601C2" w:rsidRDefault="00C51E2C" w:rsidP="00C51E2C">
            <w:r w:rsidRPr="00F601C2">
              <w:t>I enjoy doing sports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F623470" w14:textId="5D2C16D3" w:rsidR="00C51E2C" w:rsidRPr="00F601C2" w:rsidRDefault="00C51E2C" w:rsidP="00C51E2C">
            <w:r w:rsidRPr="00E90626">
              <w:t>4,10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5829D3B" w14:textId="3217EFC4" w:rsidR="00C51E2C" w:rsidRPr="00F601C2" w:rsidRDefault="00C51E2C" w:rsidP="00C51E2C">
            <w:r w:rsidRPr="00E90626">
              <w:t>1,07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ED6B3AE" w14:textId="5B55FC75" w:rsidR="00C51E2C" w:rsidRPr="00F601C2" w:rsidRDefault="00C51E2C" w:rsidP="00C51E2C">
            <w:r w:rsidRPr="00E90626">
              <w:t>0,64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DB7EC7C" w14:textId="0CC2EE92" w:rsidR="00C51E2C" w:rsidRPr="00F601C2" w:rsidRDefault="00C51E2C" w:rsidP="00C51E2C">
            <w:r w:rsidRPr="00E90626">
              <w:t>0,77</w:t>
            </w:r>
          </w:p>
        </w:tc>
      </w:tr>
      <w:tr w:rsidR="00C51E2C" w:rsidRPr="00F601C2" w14:paraId="61707191" w14:textId="03F81576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06399EC" w14:textId="4083C079" w:rsidR="00C51E2C" w:rsidRPr="00F601C2" w:rsidRDefault="00C51E2C" w:rsidP="00C51E2C">
            <w:r w:rsidRPr="002C38E0">
              <w:t>PA_Recreation2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51680BC8" w14:textId="138F029A" w:rsidR="00C51E2C" w:rsidRPr="00F601C2" w:rsidRDefault="00C51E2C" w:rsidP="00C51E2C">
            <w:r w:rsidRPr="00F601C2">
              <w:t>Sports entertain me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F5BFD1F" w14:textId="1B53E5A4" w:rsidR="00C51E2C" w:rsidRPr="00F601C2" w:rsidRDefault="00C51E2C" w:rsidP="00C51E2C">
            <w:r w:rsidRPr="00E90626">
              <w:t>4,02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70A835F" w14:textId="4440D2A6" w:rsidR="00C51E2C" w:rsidRPr="00F601C2" w:rsidRDefault="00C51E2C" w:rsidP="00C51E2C">
            <w:r w:rsidRPr="00E90626">
              <w:t>1,15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95ED00C" w14:textId="05DE0559" w:rsidR="00C51E2C" w:rsidRPr="00F601C2" w:rsidRDefault="00C51E2C" w:rsidP="00C51E2C">
            <w:r w:rsidRPr="00E90626">
              <w:t>0,68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5600B7D" w14:textId="317FCF0C" w:rsidR="00C51E2C" w:rsidRPr="00F601C2" w:rsidRDefault="00C51E2C" w:rsidP="00C51E2C">
            <w:r w:rsidRPr="00E90626">
              <w:t>0,77</w:t>
            </w:r>
          </w:p>
        </w:tc>
      </w:tr>
      <w:tr w:rsidR="00C51E2C" w:rsidRPr="00F601C2" w14:paraId="6445E2F9" w14:textId="30A59DEB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20728FF" w14:textId="197BB74E" w:rsidR="00C51E2C" w:rsidRPr="00F601C2" w:rsidRDefault="00C51E2C" w:rsidP="00C51E2C">
            <w:r w:rsidRPr="002C38E0">
              <w:t>PA_Recreation3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31C1A3C4" w14:textId="3814D39E" w:rsidR="00C51E2C" w:rsidRPr="00F601C2" w:rsidRDefault="00C51E2C" w:rsidP="00C51E2C">
            <w:r w:rsidRPr="00F601C2">
              <w:t>I have fun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CA7FC3D" w14:textId="42043B91" w:rsidR="00C51E2C" w:rsidRPr="00F601C2" w:rsidRDefault="00C51E2C" w:rsidP="00C51E2C">
            <w:r w:rsidRPr="00E90626">
              <w:t>4,59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3848F05" w14:textId="137B25C4" w:rsidR="00C51E2C" w:rsidRPr="00F601C2" w:rsidRDefault="00C51E2C" w:rsidP="00C51E2C">
            <w:r w:rsidRPr="00E90626">
              <w:t>0,89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F6F8B01" w14:textId="76648254" w:rsidR="00C51E2C" w:rsidRPr="00F601C2" w:rsidRDefault="00C51E2C" w:rsidP="00C51E2C">
            <w:r w:rsidRPr="00E90626">
              <w:t>0,58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5349D8C" w14:textId="08E8BE37" w:rsidR="00C51E2C" w:rsidRPr="00F601C2" w:rsidRDefault="00C51E2C" w:rsidP="00C51E2C">
            <w:r w:rsidRPr="00E90626">
              <w:t>0,79</w:t>
            </w:r>
          </w:p>
        </w:tc>
      </w:tr>
      <w:tr w:rsidR="00C51E2C" w:rsidRPr="00F601C2" w14:paraId="6A0C73AA" w14:textId="7E8CEB2F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3DCEF6C" w14:textId="3A33DA8B" w:rsidR="00C51E2C" w:rsidRPr="00F601C2" w:rsidRDefault="00C51E2C" w:rsidP="00C51E2C">
            <w:r w:rsidRPr="002C38E0">
              <w:t>PA_Recreation4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6821444B" w14:textId="37BC74E3" w:rsidR="00C51E2C" w:rsidRPr="00F601C2" w:rsidRDefault="00C51E2C" w:rsidP="00C51E2C">
            <w:r w:rsidRPr="00F601C2">
              <w:t>It is entertaining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F27567E" w14:textId="22101A5A" w:rsidR="00C51E2C" w:rsidRPr="00F601C2" w:rsidRDefault="00C51E2C" w:rsidP="00C51E2C">
            <w:r w:rsidRPr="00E90626">
              <w:t>4,20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32E19AF" w14:textId="6030F0C6" w:rsidR="00C51E2C" w:rsidRPr="00F601C2" w:rsidRDefault="00C51E2C" w:rsidP="00C51E2C">
            <w:r w:rsidRPr="00E90626">
              <w:t>1,02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A9C166E" w14:textId="5091C175" w:rsidR="00C51E2C" w:rsidRPr="00F601C2" w:rsidRDefault="00C51E2C" w:rsidP="00C51E2C">
            <w:r w:rsidRPr="00E90626">
              <w:t>0,46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1155B39" w14:textId="02B78411" w:rsidR="00C51E2C" w:rsidRPr="00F601C2" w:rsidRDefault="00C51E2C" w:rsidP="00C51E2C">
            <w:r w:rsidRPr="00E90626">
              <w:t>0,80</w:t>
            </w:r>
          </w:p>
        </w:tc>
      </w:tr>
      <w:tr w:rsidR="00C51E2C" w:rsidRPr="00F601C2" w14:paraId="6C291CDF" w14:textId="7B594457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9F0B5AC" w14:textId="7253CA9A" w:rsidR="00C51E2C" w:rsidRPr="00F601C2" w:rsidRDefault="00C51E2C" w:rsidP="00C51E2C">
            <w:r w:rsidRPr="002C38E0">
              <w:t>PA_Recreation5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7ABE3BA3" w14:textId="5DD9DC99" w:rsidR="00C51E2C" w:rsidRPr="00F601C2" w:rsidRDefault="00C51E2C" w:rsidP="00C51E2C">
            <w:r w:rsidRPr="00F601C2">
              <w:t>I like the sport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A9FA502" w14:textId="4EE79015" w:rsidR="00C51E2C" w:rsidRPr="00F601C2" w:rsidRDefault="00C51E2C" w:rsidP="00C51E2C">
            <w:r w:rsidRPr="00E90626">
              <w:t>4,45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98A0AAD" w14:textId="28672616" w:rsidR="00C51E2C" w:rsidRPr="00F601C2" w:rsidRDefault="00C51E2C" w:rsidP="00C51E2C">
            <w:r w:rsidRPr="00E90626">
              <w:t>0,98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FC87D97" w14:textId="182CED04" w:rsidR="00C51E2C" w:rsidRPr="00F601C2" w:rsidRDefault="00C51E2C" w:rsidP="00C51E2C">
            <w:r w:rsidRPr="00E90626">
              <w:t>0,64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986F587" w14:textId="0E8D6FD3" w:rsidR="00C51E2C" w:rsidRPr="00F601C2" w:rsidRDefault="00C51E2C" w:rsidP="00C51E2C">
            <w:r w:rsidRPr="00E90626">
              <w:t>0,78</w:t>
            </w:r>
          </w:p>
        </w:tc>
      </w:tr>
      <w:tr w:rsidR="00C51E2C" w:rsidRPr="00F601C2" w14:paraId="649B1B74" w14:textId="2986168F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E1C9164" w14:textId="13907A6C" w:rsidR="00C51E2C" w:rsidRPr="00F601C2" w:rsidRDefault="00C51E2C" w:rsidP="00C51E2C">
            <w:r w:rsidRPr="002C38E0">
              <w:t>PA_Recreation6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00459053" w14:textId="72764406" w:rsidR="00C51E2C" w:rsidRPr="00F601C2" w:rsidRDefault="00C51E2C" w:rsidP="00C51E2C">
            <w:r w:rsidRPr="00F601C2">
              <w:t>It relaxes me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81C2F9D" w14:textId="35FAE44F" w:rsidR="00C51E2C" w:rsidRPr="00F601C2" w:rsidRDefault="00C51E2C" w:rsidP="00C51E2C">
            <w:r w:rsidRPr="00E90626">
              <w:t>3,51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C5B4E57" w14:textId="557654B5" w:rsidR="00C51E2C" w:rsidRPr="00F601C2" w:rsidRDefault="00C51E2C" w:rsidP="00C51E2C">
            <w:r w:rsidRPr="00E90626">
              <w:t>1,28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5D90AD7" w14:textId="379C9A11" w:rsidR="00C51E2C" w:rsidRPr="00F601C2" w:rsidRDefault="00C51E2C" w:rsidP="00C51E2C">
            <w:r w:rsidRPr="00E90626">
              <w:t>0,54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281AC88" w14:textId="0DCF50C0" w:rsidR="00C51E2C" w:rsidRPr="00F601C2" w:rsidRDefault="00C51E2C" w:rsidP="00C51E2C">
            <w:r w:rsidRPr="00E90626">
              <w:t>0,79</w:t>
            </w:r>
          </w:p>
        </w:tc>
      </w:tr>
      <w:tr w:rsidR="00C51E2C" w:rsidRPr="00F601C2" w14:paraId="210872C7" w14:textId="13C48964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0635AD0" w14:textId="28B53A1B" w:rsidR="00C51E2C" w:rsidRPr="00F601C2" w:rsidRDefault="00C51E2C" w:rsidP="00C51E2C">
            <w:pPr>
              <w:rPr>
                <w:lang w:val="en-GB"/>
              </w:rPr>
            </w:pPr>
            <w:r w:rsidRPr="002C38E0">
              <w:t>PA_Recreation7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2D791F19" w14:textId="690282DE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helps me relieve stress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5D78CB4" w14:textId="37E97C9F" w:rsidR="00C51E2C" w:rsidRPr="00F601C2" w:rsidRDefault="00C51E2C" w:rsidP="00C51E2C">
            <w:r w:rsidRPr="00E90626">
              <w:t>3,65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93DCB40" w14:textId="32932B2C" w:rsidR="00C51E2C" w:rsidRPr="00F601C2" w:rsidRDefault="00C51E2C" w:rsidP="00C51E2C">
            <w:r w:rsidRPr="00E90626">
              <w:t>1,41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2AB4BD1" w14:textId="52EC06C8" w:rsidR="00C51E2C" w:rsidRPr="00F601C2" w:rsidRDefault="00C51E2C" w:rsidP="00C51E2C">
            <w:r w:rsidRPr="00E90626">
              <w:t>0,42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088442E" w14:textId="43CD11A7" w:rsidR="00C51E2C" w:rsidRPr="00F601C2" w:rsidRDefault="00C51E2C" w:rsidP="00C51E2C">
            <w:r w:rsidRPr="00E90626">
              <w:t>0,82</w:t>
            </w:r>
          </w:p>
        </w:tc>
      </w:tr>
      <w:tr w:rsidR="00C51E2C" w:rsidRPr="00F601C2" w14:paraId="40D9B20F" w14:textId="06AC557C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CF322A0" w14:textId="4B82F27A" w:rsidR="00C51E2C" w:rsidRPr="00F601C2" w:rsidRDefault="00C51E2C" w:rsidP="00C51E2C">
            <w:r w:rsidRPr="002C38E0">
              <w:t>PA_Social1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5C2806D8" w14:textId="1E9FA113" w:rsidR="00C51E2C" w:rsidRPr="00F601C2" w:rsidRDefault="00C51E2C" w:rsidP="00C51E2C">
            <w:r w:rsidRPr="00F601C2">
              <w:t>I make new friends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C582613" w14:textId="2D2B1C32" w:rsidR="00C51E2C" w:rsidRPr="00F601C2" w:rsidRDefault="00C51E2C" w:rsidP="00C51E2C">
            <w:r w:rsidRPr="00E90626">
              <w:t>3,55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CB957CF" w14:textId="69E56C8C" w:rsidR="00C51E2C" w:rsidRPr="00F601C2" w:rsidRDefault="00C51E2C" w:rsidP="00C51E2C">
            <w:r w:rsidRPr="00E90626">
              <w:t>1,35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D6A995B" w14:textId="21823484" w:rsidR="00C51E2C" w:rsidRPr="00F601C2" w:rsidRDefault="00C51E2C" w:rsidP="00C51E2C">
            <w:r w:rsidRPr="00E90626">
              <w:t>0,76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D8A2D53" w14:textId="1B2576E2" w:rsidR="00C51E2C" w:rsidRPr="00F601C2" w:rsidRDefault="00C51E2C" w:rsidP="00C51E2C">
            <w:r w:rsidRPr="00E90626">
              <w:t>0,87</w:t>
            </w:r>
          </w:p>
        </w:tc>
      </w:tr>
      <w:tr w:rsidR="00C51E2C" w:rsidRPr="00F601C2" w14:paraId="30B989B5" w14:textId="28F986F8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DA3EC43" w14:textId="799D15E6" w:rsidR="00C51E2C" w:rsidRPr="00F601C2" w:rsidRDefault="00C51E2C" w:rsidP="00C51E2C">
            <w:pPr>
              <w:rPr>
                <w:lang w:val="en-GB"/>
              </w:rPr>
            </w:pPr>
            <w:r w:rsidRPr="002C38E0">
              <w:t>PA_Social2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7A90AFE1" w14:textId="46845454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allows me to meet new people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7BBAC51" w14:textId="074E8828" w:rsidR="00C51E2C" w:rsidRPr="00F601C2" w:rsidRDefault="00C51E2C" w:rsidP="00C51E2C">
            <w:r w:rsidRPr="00E90626">
              <w:t>3,53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5CE5932" w14:textId="6ACA2804" w:rsidR="00C51E2C" w:rsidRPr="00F601C2" w:rsidRDefault="00C51E2C" w:rsidP="00C51E2C">
            <w:r w:rsidRPr="00E90626">
              <w:t>1,44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840AEBB" w14:textId="686E1836" w:rsidR="00C51E2C" w:rsidRPr="00F601C2" w:rsidRDefault="00C51E2C" w:rsidP="00C51E2C">
            <w:r w:rsidRPr="00E90626">
              <w:t>0,74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47BEE11" w14:textId="62A3CC12" w:rsidR="00C51E2C" w:rsidRPr="00F601C2" w:rsidRDefault="00C51E2C" w:rsidP="00C51E2C">
            <w:r w:rsidRPr="00E90626">
              <w:t>0,87</w:t>
            </w:r>
          </w:p>
        </w:tc>
      </w:tr>
      <w:tr w:rsidR="00C51E2C" w:rsidRPr="00F601C2" w14:paraId="6DE12C80" w14:textId="2168A325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826EB21" w14:textId="1A5E01C2" w:rsidR="00C51E2C" w:rsidRPr="00F601C2" w:rsidRDefault="00C51E2C" w:rsidP="00C51E2C">
            <w:pPr>
              <w:rPr>
                <w:lang w:val="en-GB"/>
              </w:rPr>
            </w:pPr>
            <w:r w:rsidRPr="002C38E0">
              <w:t>PA_Social3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58E4C230" w14:textId="74ABA6B2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stay in touch with my friends through sports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6479949" w14:textId="40D8C36D" w:rsidR="00C51E2C" w:rsidRPr="00F601C2" w:rsidRDefault="00C51E2C" w:rsidP="00C51E2C">
            <w:r w:rsidRPr="00E90626">
              <w:t>3,53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3D04D00" w14:textId="56CE1439" w:rsidR="00C51E2C" w:rsidRPr="00F601C2" w:rsidRDefault="00C51E2C" w:rsidP="00C51E2C">
            <w:r w:rsidRPr="00E90626">
              <w:t>1,44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926DDC8" w14:textId="3AEAB090" w:rsidR="00C51E2C" w:rsidRPr="00F601C2" w:rsidRDefault="00C51E2C" w:rsidP="00C51E2C">
            <w:r w:rsidRPr="00E90626">
              <w:t>0,61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31700E5" w14:textId="588466B1" w:rsidR="00C51E2C" w:rsidRPr="00F601C2" w:rsidRDefault="00C51E2C" w:rsidP="00C51E2C">
            <w:r w:rsidRPr="00E90626">
              <w:t>0,88</w:t>
            </w:r>
          </w:p>
        </w:tc>
      </w:tr>
      <w:tr w:rsidR="00C51E2C" w:rsidRPr="00F601C2" w14:paraId="5E0DFDC1" w14:textId="348A36B8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F876E15" w14:textId="237623DA" w:rsidR="00C51E2C" w:rsidRPr="00F601C2" w:rsidRDefault="00C51E2C" w:rsidP="00C51E2C">
            <w:pPr>
              <w:rPr>
                <w:lang w:val="en-GB"/>
              </w:rPr>
            </w:pPr>
            <w:r w:rsidRPr="002C38E0">
              <w:t>PA_Social4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7275242E" w14:textId="0817438F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enjoy doing sports in a group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5620F67" w14:textId="6A648118" w:rsidR="00C51E2C" w:rsidRPr="00F601C2" w:rsidRDefault="00C51E2C" w:rsidP="00C51E2C">
            <w:r w:rsidRPr="00E90626">
              <w:t>3,76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DF5C51A" w14:textId="2CB96C08" w:rsidR="00C51E2C" w:rsidRPr="00F601C2" w:rsidRDefault="00C51E2C" w:rsidP="00C51E2C">
            <w:r w:rsidRPr="00E90626">
              <w:t>1,36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8973264" w14:textId="6072417A" w:rsidR="00C51E2C" w:rsidRPr="00F601C2" w:rsidRDefault="00C51E2C" w:rsidP="00C51E2C">
            <w:r w:rsidRPr="00E90626">
              <w:t>0,68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B74E5CB" w14:textId="1A46C59B" w:rsidR="00C51E2C" w:rsidRPr="00F601C2" w:rsidRDefault="00C51E2C" w:rsidP="00C51E2C">
            <w:r w:rsidRPr="00E90626">
              <w:t>0,88</w:t>
            </w:r>
          </w:p>
        </w:tc>
      </w:tr>
      <w:tr w:rsidR="00C51E2C" w:rsidRPr="00F601C2" w14:paraId="61FAEE95" w14:textId="5EA070D0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3787E8C" w14:textId="064A3AC4" w:rsidR="00C51E2C" w:rsidRPr="00F601C2" w:rsidRDefault="00C51E2C" w:rsidP="00C51E2C">
            <w:pPr>
              <w:rPr>
                <w:lang w:val="en-GB"/>
              </w:rPr>
            </w:pPr>
            <w:r w:rsidRPr="002C38E0">
              <w:t>PA_Social5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59CCB8C5" w14:textId="0997111F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like doing sports with others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C14D41F" w14:textId="28178E72" w:rsidR="00C51E2C" w:rsidRPr="00F601C2" w:rsidRDefault="00C51E2C" w:rsidP="00C51E2C">
            <w:r w:rsidRPr="00E90626">
              <w:t>4,06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61A8D11" w14:textId="2AC07BAA" w:rsidR="00C51E2C" w:rsidRPr="00F601C2" w:rsidRDefault="00C51E2C" w:rsidP="00C51E2C">
            <w:r w:rsidRPr="00E90626">
              <w:t>1,25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3A29CEA" w14:textId="3554F0D7" w:rsidR="00C51E2C" w:rsidRPr="00F601C2" w:rsidRDefault="00C51E2C" w:rsidP="00C51E2C">
            <w:r w:rsidRPr="00E90626">
              <w:t>0,73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06AB1C0" w14:textId="16A837E8" w:rsidR="00C51E2C" w:rsidRPr="00F601C2" w:rsidRDefault="00C51E2C" w:rsidP="00C51E2C">
            <w:r w:rsidRPr="00E90626">
              <w:t>0,88</w:t>
            </w:r>
          </w:p>
        </w:tc>
      </w:tr>
      <w:tr w:rsidR="00C51E2C" w:rsidRPr="00F601C2" w14:paraId="4B7B2C57" w14:textId="3831C614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8CD61C4" w14:textId="68BD1923" w:rsidR="00C51E2C" w:rsidRPr="00F601C2" w:rsidRDefault="00C51E2C" w:rsidP="00C51E2C">
            <w:pPr>
              <w:rPr>
                <w:lang w:val="en-GB"/>
              </w:rPr>
            </w:pPr>
            <w:r w:rsidRPr="002C38E0">
              <w:t>PA_Social6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729FBFC3" w14:textId="409B81BF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makes me feel part of a group I like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888B100" w14:textId="4E7583EA" w:rsidR="00C51E2C" w:rsidRPr="00F601C2" w:rsidRDefault="00C51E2C" w:rsidP="00C51E2C">
            <w:r w:rsidRPr="00E90626">
              <w:t>3,65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EFB2EA1" w14:textId="0D529089" w:rsidR="00C51E2C" w:rsidRPr="00F601C2" w:rsidRDefault="00C51E2C" w:rsidP="00C51E2C">
            <w:r w:rsidRPr="00E90626">
              <w:t>1,35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538CA53" w14:textId="337F9A28" w:rsidR="00C51E2C" w:rsidRPr="00F601C2" w:rsidRDefault="00C51E2C" w:rsidP="00C51E2C">
            <w:r w:rsidRPr="00E90626">
              <w:t>0,69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EB6CB50" w14:textId="4149C7D3" w:rsidR="00C51E2C" w:rsidRPr="00F601C2" w:rsidRDefault="00C51E2C" w:rsidP="00C51E2C">
            <w:r w:rsidRPr="00E90626">
              <w:t>0,88</w:t>
            </w:r>
          </w:p>
        </w:tc>
      </w:tr>
      <w:tr w:rsidR="00C51E2C" w:rsidRPr="00F601C2" w14:paraId="061D76AD" w14:textId="55A28AE3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557C593" w14:textId="397A4CCD" w:rsidR="00C51E2C" w:rsidRPr="00F601C2" w:rsidRDefault="00C51E2C" w:rsidP="00C51E2C">
            <w:pPr>
              <w:rPr>
                <w:lang w:val="en-GB"/>
              </w:rPr>
            </w:pPr>
            <w:r w:rsidRPr="002C38E0">
              <w:t>PA_Social7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4F60DDA5" w14:textId="6A2C6CD3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Others appreciate me when I participate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7B70399" w14:textId="4683B495" w:rsidR="00C51E2C" w:rsidRPr="00F601C2" w:rsidRDefault="00C51E2C" w:rsidP="00C51E2C">
            <w:r w:rsidRPr="00E90626">
              <w:t>3,29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311FC52" w14:textId="45B3842E" w:rsidR="00C51E2C" w:rsidRPr="00F601C2" w:rsidRDefault="00C51E2C" w:rsidP="00C51E2C">
            <w:r w:rsidRPr="00E90626">
              <w:t>1,35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409934F" w14:textId="12E2C091" w:rsidR="00C51E2C" w:rsidRPr="00F601C2" w:rsidRDefault="00C51E2C" w:rsidP="00C51E2C">
            <w:r w:rsidRPr="00E90626">
              <w:t>0,56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E64F60B" w14:textId="200224B6" w:rsidR="00C51E2C" w:rsidRPr="00F601C2" w:rsidRDefault="00C51E2C" w:rsidP="00C51E2C">
            <w:r w:rsidRPr="00E90626">
              <w:t>0,88</w:t>
            </w:r>
          </w:p>
        </w:tc>
      </w:tr>
      <w:tr w:rsidR="00C51E2C" w:rsidRPr="00F601C2" w14:paraId="71B4849E" w14:textId="023FF49E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EAA98E0" w14:textId="23E11C55" w:rsidR="00C51E2C" w:rsidRPr="00F601C2" w:rsidRDefault="00C51E2C" w:rsidP="00C51E2C">
            <w:pPr>
              <w:rPr>
                <w:lang w:val="en-GB"/>
              </w:rPr>
            </w:pPr>
            <w:r w:rsidRPr="002C38E0">
              <w:t>PA_Social8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335E799B" w14:textId="534379F5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can talk to my friends about sports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A98052C" w14:textId="0D473023" w:rsidR="00C51E2C" w:rsidRPr="00F601C2" w:rsidRDefault="00C51E2C" w:rsidP="00C51E2C">
            <w:r w:rsidRPr="00E90626">
              <w:t>3,63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50B5688" w14:textId="7F0E7645" w:rsidR="00C51E2C" w:rsidRPr="00F601C2" w:rsidRDefault="00C51E2C" w:rsidP="00C51E2C">
            <w:r w:rsidRPr="00E90626">
              <w:t>1,38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F037F50" w14:textId="68DC20D0" w:rsidR="00C51E2C" w:rsidRPr="00F601C2" w:rsidRDefault="00C51E2C" w:rsidP="00C51E2C">
            <w:r w:rsidRPr="00E90626">
              <w:t>0,46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4380D15" w14:textId="5FE3AD31" w:rsidR="00C51E2C" w:rsidRPr="00F601C2" w:rsidRDefault="00C51E2C" w:rsidP="00C51E2C">
            <w:r w:rsidRPr="00E90626">
              <w:t>0,89</w:t>
            </w:r>
          </w:p>
        </w:tc>
      </w:tr>
      <w:tr w:rsidR="00C51E2C" w:rsidRPr="00F601C2" w14:paraId="06ECC24D" w14:textId="355AC38F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C8D2BB3" w14:textId="0E08A3C7" w:rsidR="00C51E2C" w:rsidRPr="00F601C2" w:rsidRDefault="00C51E2C" w:rsidP="00C51E2C">
            <w:pPr>
              <w:rPr>
                <w:lang w:val="en-GB"/>
              </w:rPr>
            </w:pPr>
            <w:r w:rsidRPr="002C38E0">
              <w:t>PA_Social9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35509936" w14:textId="51B7A04B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receive recognition for my performance in sports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60D121F" w14:textId="3C7824A4" w:rsidR="00C51E2C" w:rsidRPr="00F601C2" w:rsidRDefault="00C51E2C" w:rsidP="00C51E2C">
            <w:r w:rsidRPr="00E90626">
              <w:t>3,24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E7D32E9" w14:textId="68227A5F" w:rsidR="00C51E2C" w:rsidRPr="00F601C2" w:rsidRDefault="00C51E2C" w:rsidP="00C51E2C">
            <w:r w:rsidRPr="00E90626">
              <w:t>1,38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416F407" w14:textId="0DBD83B4" w:rsidR="00C51E2C" w:rsidRPr="00F601C2" w:rsidRDefault="00C51E2C" w:rsidP="00C51E2C">
            <w:r w:rsidRPr="00E90626">
              <w:t>0,52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F9C933A" w14:textId="3A72472A" w:rsidR="00C51E2C" w:rsidRPr="00F601C2" w:rsidRDefault="00C51E2C" w:rsidP="00C51E2C">
            <w:r w:rsidRPr="00E90626">
              <w:t>0,89</w:t>
            </w:r>
          </w:p>
        </w:tc>
      </w:tr>
      <w:tr w:rsidR="00C51E2C" w:rsidRPr="00F601C2" w14:paraId="66AA6CFA" w14:textId="04C8D404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FFB2BC3" w14:textId="7C7FB3EC" w:rsidR="00C51E2C" w:rsidRPr="00F601C2" w:rsidRDefault="00C51E2C" w:rsidP="00C51E2C">
            <w:pPr>
              <w:rPr>
                <w:lang w:val="en-GB"/>
              </w:rPr>
            </w:pPr>
            <w:r w:rsidRPr="002C38E0">
              <w:t>PA_Social10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43E6BC8B" w14:textId="1ED22C53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Others like me when I participate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77A5CEB" w14:textId="4D20E7A1" w:rsidR="00C51E2C" w:rsidRPr="00F601C2" w:rsidRDefault="00C51E2C" w:rsidP="00C51E2C">
            <w:r w:rsidRPr="00E90626">
              <w:t>3,27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C4B7771" w14:textId="0262EF5F" w:rsidR="00C51E2C" w:rsidRPr="00F601C2" w:rsidRDefault="00C51E2C" w:rsidP="00C51E2C">
            <w:r w:rsidRPr="00E90626">
              <w:t>1,37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631FC40" w14:textId="2885C7DC" w:rsidR="00C51E2C" w:rsidRPr="00F601C2" w:rsidRDefault="00C51E2C" w:rsidP="00C51E2C">
            <w:r w:rsidRPr="00E90626">
              <w:t>0,54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6A6E0B2" w14:textId="2F510D2E" w:rsidR="00C51E2C" w:rsidRPr="00F601C2" w:rsidRDefault="00C51E2C" w:rsidP="00C51E2C">
            <w:r w:rsidRPr="00E90626">
              <w:t>0,89</w:t>
            </w:r>
          </w:p>
        </w:tc>
      </w:tr>
      <w:tr w:rsidR="00C51E2C" w:rsidRPr="00F601C2" w14:paraId="5B3F127B" w14:textId="1B06BE0B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F084192" w14:textId="4A267280" w:rsidR="00C51E2C" w:rsidRPr="00F601C2" w:rsidRDefault="00C51E2C" w:rsidP="00C51E2C">
            <w:pPr>
              <w:rPr>
                <w:lang w:val="en-GB"/>
              </w:rPr>
            </w:pPr>
            <w:r w:rsidRPr="002C38E0">
              <w:t>PA_Social11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3323A59D" w14:textId="61CAE035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All my friends do sports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CB57A5E" w14:textId="5373686A" w:rsidR="00C51E2C" w:rsidRPr="00F601C2" w:rsidRDefault="00C51E2C" w:rsidP="00C51E2C">
            <w:r w:rsidRPr="00E90626">
              <w:t>3,02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9246834" w14:textId="0D798806" w:rsidR="00C51E2C" w:rsidRPr="00F601C2" w:rsidRDefault="00C51E2C" w:rsidP="00C51E2C">
            <w:r w:rsidRPr="00E90626">
              <w:t>1,27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4BE56B3" w14:textId="0A63F5AC" w:rsidR="00C51E2C" w:rsidRPr="00F601C2" w:rsidRDefault="00C51E2C" w:rsidP="00C51E2C">
            <w:r w:rsidRPr="00E90626">
              <w:t>0,49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510F9A1" w14:textId="37D47065" w:rsidR="00C51E2C" w:rsidRPr="00F601C2" w:rsidRDefault="00C51E2C" w:rsidP="00C51E2C">
            <w:r w:rsidRPr="00E90626">
              <w:t>0,89</w:t>
            </w:r>
          </w:p>
        </w:tc>
      </w:tr>
      <w:tr w:rsidR="00C51E2C" w:rsidRPr="00F601C2" w14:paraId="29BF2B22" w14:textId="17455ED9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47B31EB" w14:textId="40036574" w:rsidR="00C51E2C" w:rsidRPr="00F601C2" w:rsidRDefault="00C51E2C" w:rsidP="00C51E2C">
            <w:pPr>
              <w:rPr>
                <w:lang w:val="en-GB"/>
              </w:rPr>
            </w:pPr>
            <w:r w:rsidRPr="002C38E0">
              <w:t>PA_Coping1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1DB4CC9B" w14:textId="3AC86298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helps me forget my daily problems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B5457A3" w14:textId="6BE8B346" w:rsidR="00C51E2C" w:rsidRPr="00F601C2" w:rsidRDefault="00C51E2C" w:rsidP="00C51E2C">
            <w:r w:rsidRPr="00E90626">
              <w:t>3,22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DB2F9E1" w14:textId="59326370" w:rsidR="00C51E2C" w:rsidRPr="00F601C2" w:rsidRDefault="00C51E2C" w:rsidP="00C51E2C">
            <w:r w:rsidRPr="00E90626">
              <w:t>1,45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6291BA1" w14:textId="7D1DA5D0" w:rsidR="00C51E2C" w:rsidRPr="00F601C2" w:rsidRDefault="00C51E2C" w:rsidP="00C51E2C">
            <w:r w:rsidRPr="00E90626">
              <w:t>0,74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215E919" w14:textId="756F0C81" w:rsidR="00C51E2C" w:rsidRPr="00F601C2" w:rsidRDefault="00C51E2C" w:rsidP="00C51E2C">
            <w:r w:rsidRPr="00E90626">
              <w:t>0,82</w:t>
            </w:r>
          </w:p>
        </w:tc>
      </w:tr>
      <w:tr w:rsidR="00C51E2C" w:rsidRPr="00F601C2" w14:paraId="4B73C0D5" w14:textId="2D9C365B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2D287FD" w14:textId="5D57DB85" w:rsidR="00C51E2C" w:rsidRPr="00F601C2" w:rsidRDefault="00C51E2C" w:rsidP="00C51E2C">
            <w:r w:rsidRPr="002C38E0">
              <w:t>PA_Coping2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25E66FA0" w14:textId="7536CFE5" w:rsidR="00C51E2C" w:rsidRPr="00F601C2" w:rsidRDefault="00C51E2C" w:rsidP="00C51E2C">
            <w:r w:rsidRPr="00F601C2">
              <w:t>I forget my worries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CDE0577" w14:textId="403F9917" w:rsidR="00C51E2C" w:rsidRPr="00F601C2" w:rsidRDefault="00C51E2C" w:rsidP="00C51E2C">
            <w:r w:rsidRPr="00E90626">
              <w:t>3,29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C84A037" w14:textId="62E0D44E" w:rsidR="00C51E2C" w:rsidRPr="00F601C2" w:rsidRDefault="00C51E2C" w:rsidP="00C51E2C">
            <w:r w:rsidRPr="00E90626">
              <w:t>1,54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7032CBC" w14:textId="663DA314" w:rsidR="00C51E2C" w:rsidRPr="00F601C2" w:rsidRDefault="00C51E2C" w:rsidP="00C51E2C">
            <w:r w:rsidRPr="00E90626">
              <w:t>0,59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FD7D819" w14:textId="65A621F0" w:rsidR="00C51E2C" w:rsidRPr="00F601C2" w:rsidRDefault="00C51E2C" w:rsidP="00C51E2C">
            <w:r w:rsidRPr="00E90626">
              <w:t>0,83</w:t>
            </w:r>
          </w:p>
        </w:tc>
      </w:tr>
      <w:tr w:rsidR="00C51E2C" w:rsidRPr="00F601C2" w14:paraId="6975712C" w14:textId="468A32F0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66ECBCC" w14:textId="0E8D68FE" w:rsidR="00C51E2C" w:rsidRPr="00F601C2" w:rsidRDefault="00C51E2C" w:rsidP="00C51E2C">
            <w:pPr>
              <w:rPr>
                <w:lang w:val="en-GB"/>
              </w:rPr>
            </w:pPr>
            <w:r w:rsidRPr="002C38E0">
              <w:t>PA_Coping3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32B997E0" w14:textId="71B7E23A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allows me to escape from the world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ED104C5" w14:textId="3170CEB4" w:rsidR="00C51E2C" w:rsidRPr="00F601C2" w:rsidRDefault="00C51E2C" w:rsidP="00C51E2C">
            <w:r w:rsidRPr="00E90626">
              <w:t>2,63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3B0BC66" w14:textId="4FB6930D" w:rsidR="00C51E2C" w:rsidRPr="00F601C2" w:rsidRDefault="00C51E2C" w:rsidP="00C51E2C">
            <w:r w:rsidRPr="00E90626">
              <w:t>1,42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E389628" w14:textId="2A343463" w:rsidR="00C51E2C" w:rsidRPr="00F601C2" w:rsidRDefault="00C51E2C" w:rsidP="00C51E2C">
            <w:r w:rsidRPr="00E90626">
              <w:t>0,58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BE5552C" w14:textId="2FCA8B90" w:rsidR="00C51E2C" w:rsidRPr="00F601C2" w:rsidRDefault="00C51E2C" w:rsidP="00C51E2C">
            <w:r w:rsidRPr="00E90626">
              <w:t>0,84</w:t>
            </w:r>
          </w:p>
        </w:tc>
      </w:tr>
      <w:tr w:rsidR="00C51E2C" w:rsidRPr="00F601C2" w14:paraId="22298843" w14:textId="68014E40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A1179CF" w14:textId="62018C6C" w:rsidR="00C51E2C" w:rsidRPr="00F601C2" w:rsidRDefault="00C51E2C" w:rsidP="00C51E2C">
            <w:pPr>
              <w:rPr>
                <w:lang w:val="en-GB"/>
              </w:rPr>
            </w:pPr>
            <w:r w:rsidRPr="002C38E0">
              <w:t>PA_Coping4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598394DA" w14:textId="538D2D58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Sports help me feel better when I am frustrated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523E237" w14:textId="0858E5BD" w:rsidR="00C51E2C" w:rsidRPr="00F601C2" w:rsidRDefault="00C51E2C" w:rsidP="00C51E2C">
            <w:r w:rsidRPr="00E90626">
              <w:t>3,57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CAA2037" w14:textId="55722FA4" w:rsidR="00C51E2C" w:rsidRPr="00F601C2" w:rsidRDefault="00C51E2C" w:rsidP="00C51E2C">
            <w:r w:rsidRPr="00E90626">
              <w:t>1,40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5A2955A" w14:textId="189A9852" w:rsidR="00C51E2C" w:rsidRPr="00F601C2" w:rsidRDefault="00C51E2C" w:rsidP="00C51E2C">
            <w:r w:rsidRPr="00E90626">
              <w:t>0,72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9488074" w14:textId="7DD25149" w:rsidR="00C51E2C" w:rsidRPr="00F601C2" w:rsidRDefault="00C51E2C" w:rsidP="00C51E2C">
            <w:r w:rsidRPr="00E90626">
              <w:t>0,82</w:t>
            </w:r>
          </w:p>
        </w:tc>
      </w:tr>
      <w:tr w:rsidR="00C51E2C" w:rsidRPr="00F601C2" w14:paraId="06681269" w14:textId="3D74A50D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54FF0D5" w14:textId="7074F541" w:rsidR="00C51E2C" w:rsidRPr="00F601C2" w:rsidRDefault="00C51E2C" w:rsidP="00C51E2C">
            <w:pPr>
              <w:rPr>
                <w:lang w:val="en-GB"/>
              </w:rPr>
            </w:pPr>
            <w:r w:rsidRPr="002C38E0">
              <w:t>PA_Coping5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2E5D491C" w14:textId="3B7AE92B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Doing sports improves my mood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EECC56E" w14:textId="08855303" w:rsidR="00C51E2C" w:rsidRPr="00F601C2" w:rsidRDefault="00C51E2C" w:rsidP="00C51E2C">
            <w:r w:rsidRPr="00E90626">
              <w:t>3,92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C5EE168" w14:textId="7DCE465E" w:rsidR="00C51E2C" w:rsidRPr="00F601C2" w:rsidRDefault="00C51E2C" w:rsidP="00C51E2C">
            <w:r w:rsidRPr="00E90626">
              <w:t>1,10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EFA2174" w14:textId="6D6E91C3" w:rsidR="00C51E2C" w:rsidRPr="00F601C2" w:rsidRDefault="00C51E2C" w:rsidP="00C51E2C">
            <w:r w:rsidRPr="00E90626">
              <w:t>0,50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CE254B4" w14:textId="45DACB5E" w:rsidR="00C51E2C" w:rsidRPr="00F601C2" w:rsidRDefault="00C51E2C" w:rsidP="00C51E2C">
            <w:r w:rsidRPr="00E90626">
              <w:t>0,84</w:t>
            </w:r>
          </w:p>
        </w:tc>
      </w:tr>
      <w:tr w:rsidR="00C51E2C" w:rsidRPr="00F601C2" w14:paraId="6BFECFA4" w14:textId="71D85714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389890D" w14:textId="51F1BFA4" w:rsidR="00C51E2C" w:rsidRPr="00F601C2" w:rsidRDefault="00C51E2C" w:rsidP="00C51E2C">
            <w:pPr>
              <w:rPr>
                <w:lang w:val="en-GB"/>
              </w:rPr>
            </w:pPr>
            <w:r w:rsidRPr="002C38E0">
              <w:t>PA_Coping6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6196ED55" w14:textId="16D70FE5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helps me release negative energy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391845E" w14:textId="75B8B3C8" w:rsidR="00C51E2C" w:rsidRPr="00F601C2" w:rsidRDefault="00C51E2C" w:rsidP="00C51E2C">
            <w:r w:rsidRPr="00E90626">
              <w:t>3,55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08FC56B" w14:textId="49D5E94E" w:rsidR="00C51E2C" w:rsidRPr="00F601C2" w:rsidRDefault="00C51E2C" w:rsidP="00C51E2C">
            <w:r w:rsidRPr="00E90626">
              <w:t>1,57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6956759" w14:textId="2E6433AC" w:rsidR="00C51E2C" w:rsidRPr="00F601C2" w:rsidRDefault="00C51E2C" w:rsidP="00C51E2C">
            <w:r w:rsidRPr="00E90626">
              <w:t>0,68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CAA9421" w14:textId="551F1B42" w:rsidR="00C51E2C" w:rsidRPr="00F601C2" w:rsidRDefault="00C51E2C" w:rsidP="00C51E2C">
            <w:r w:rsidRPr="00E90626">
              <w:t>0,82</w:t>
            </w:r>
          </w:p>
        </w:tc>
      </w:tr>
      <w:tr w:rsidR="00C51E2C" w:rsidRPr="00F601C2" w14:paraId="5B6FB814" w14:textId="570184D0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981B7C4" w14:textId="4251C853" w:rsidR="00C51E2C" w:rsidRPr="00F601C2" w:rsidRDefault="00C51E2C" w:rsidP="00C51E2C">
            <w:pPr>
              <w:rPr>
                <w:lang w:val="en-GB"/>
              </w:rPr>
            </w:pPr>
            <w:r w:rsidRPr="002C38E0">
              <w:t>PA_Coping7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2970C86E" w14:textId="5E5B8ECA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don’t feel excluded because of it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050FCB2" w14:textId="2565A1A6" w:rsidR="00C51E2C" w:rsidRPr="00F601C2" w:rsidRDefault="00C51E2C" w:rsidP="00C51E2C">
            <w:r w:rsidRPr="00E90626">
              <w:t>2,86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DFB3066" w14:textId="46F71BA5" w:rsidR="00C51E2C" w:rsidRPr="00F601C2" w:rsidRDefault="00C51E2C" w:rsidP="00C51E2C">
            <w:r w:rsidRPr="00E90626">
              <w:t>1,51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87C9D15" w14:textId="10EC6794" w:rsidR="00C51E2C" w:rsidRPr="00F601C2" w:rsidRDefault="00C51E2C" w:rsidP="00C51E2C">
            <w:r w:rsidRPr="00E90626">
              <w:t>0,42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FA31B5A" w14:textId="584E5C0D" w:rsidR="00C51E2C" w:rsidRPr="00F601C2" w:rsidRDefault="00C51E2C" w:rsidP="00C51E2C">
            <w:r w:rsidRPr="00E90626">
              <w:t>0,85</w:t>
            </w:r>
          </w:p>
        </w:tc>
      </w:tr>
      <w:tr w:rsidR="00C51E2C" w:rsidRPr="00F601C2" w14:paraId="7B768422" w14:textId="6F5D14AC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757FBE8" w14:textId="567EF882" w:rsidR="00C51E2C" w:rsidRPr="00F601C2" w:rsidRDefault="00C51E2C" w:rsidP="00C51E2C">
            <w:pPr>
              <w:rPr>
                <w:lang w:val="en-GB"/>
              </w:rPr>
            </w:pPr>
            <w:r w:rsidRPr="002C38E0">
              <w:lastRenderedPageBreak/>
              <w:t>PA_Coping8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67F5D046" w14:textId="0073D8FC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When I am angry or upset with someone, sports help me avoid a confrontation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0EF078A" w14:textId="512E3CE8" w:rsidR="00C51E2C" w:rsidRPr="00F601C2" w:rsidRDefault="00C51E2C" w:rsidP="00C51E2C">
            <w:r w:rsidRPr="00E90626">
              <w:t>2,92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D01191E" w14:textId="75E3767B" w:rsidR="00C51E2C" w:rsidRPr="00F601C2" w:rsidRDefault="00C51E2C" w:rsidP="00C51E2C">
            <w:r w:rsidRPr="00E90626">
              <w:t>1,50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E2D6186" w14:textId="32454399" w:rsidR="00C51E2C" w:rsidRPr="00F601C2" w:rsidRDefault="00C51E2C" w:rsidP="00C51E2C">
            <w:r w:rsidRPr="00E90626">
              <w:t>0,53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E033269" w14:textId="263F0240" w:rsidR="00C51E2C" w:rsidRPr="00F601C2" w:rsidRDefault="00C51E2C" w:rsidP="00C51E2C">
            <w:r w:rsidRPr="00E90626">
              <w:t>0,84</w:t>
            </w:r>
          </w:p>
        </w:tc>
      </w:tr>
      <w:tr w:rsidR="00C51E2C" w:rsidRPr="00F601C2" w14:paraId="0CDB1B93" w14:textId="3420522C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4CAF1E9" w14:textId="3E0021E2" w:rsidR="00C51E2C" w:rsidRPr="00F601C2" w:rsidRDefault="00C51E2C" w:rsidP="00C51E2C">
            <w:pPr>
              <w:rPr>
                <w:lang w:val="en-GB"/>
              </w:rPr>
            </w:pPr>
            <w:r w:rsidRPr="002C38E0">
              <w:t>PA_Competition1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22A09F38" w14:textId="417E4933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like defeating other athletes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6FD25DE" w14:textId="5A461788" w:rsidR="00C51E2C" w:rsidRPr="00F601C2" w:rsidRDefault="00C51E2C" w:rsidP="00C51E2C">
            <w:r w:rsidRPr="00E90626">
              <w:t>3,12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8A2A537" w14:textId="4E01A4C8" w:rsidR="00C51E2C" w:rsidRPr="00F601C2" w:rsidRDefault="00C51E2C" w:rsidP="00C51E2C">
            <w:r w:rsidRPr="00E90626">
              <w:t>1,45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2A91A94" w14:textId="301B6778" w:rsidR="00C51E2C" w:rsidRPr="00F601C2" w:rsidRDefault="00C51E2C" w:rsidP="00C51E2C">
            <w:r w:rsidRPr="00E90626">
              <w:t>0,61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C6D734F" w14:textId="265D4621" w:rsidR="00C51E2C" w:rsidRPr="00F601C2" w:rsidRDefault="00C51E2C" w:rsidP="00C51E2C">
            <w:r w:rsidRPr="00E90626">
              <w:t>0,72</w:t>
            </w:r>
          </w:p>
        </w:tc>
      </w:tr>
      <w:tr w:rsidR="00C51E2C" w:rsidRPr="00F601C2" w14:paraId="666BB8AA" w14:textId="1DED8BD9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5C23728" w14:textId="2620C161" w:rsidR="00C51E2C" w:rsidRPr="00F601C2" w:rsidRDefault="00C51E2C" w:rsidP="00C51E2C">
            <w:r w:rsidRPr="002C38E0">
              <w:t>PA_Competition2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4CBD7EF0" w14:textId="18AF3CF5" w:rsidR="00C51E2C" w:rsidRPr="00F601C2" w:rsidRDefault="00C51E2C" w:rsidP="00C51E2C">
            <w:r w:rsidRPr="00F601C2">
              <w:t>I like winning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D1AB7C2" w14:textId="63582A2A" w:rsidR="00C51E2C" w:rsidRPr="00F601C2" w:rsidRDefault="00C51E2C" w:rsidP="00C51E2C">
            <w:r w:rsidRPr="00E90626">
              <w:t>4,12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5086298" w14:textId="485686B7" w:rsidR="00C51E2C" w:rsidRPr="00F601C2" w:rsidRDefault="00C51E2C" w:rsidP="00C51E2C">
            <w:r w:rsidRPr="00E90626">
              <w:t>1,22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DBB483E" w14:textId="3A7B052E" w:rsidR="00C51E2C" w:rsidRPr="00F601C2" w:rsidRDefault="00C51E2C" w:rsidP="00C51E2C">
            <w:r w:rsidRPr="00E90626">
              <w:t>0,51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4CF695C" w14:textId="1C82825D" w:rsidR="00C51E2C" w:rsidRPr="00F601C2" w:rsidRDefault="00C51E2C" w:rsidP="00C51E2C">
            <w:r w:rsidRPr="00E90626">
              <w:t>0,75</w:t>
            </w:r>
          </w:p>
        </w:tc>
      </w:tr>
      <w:tr w:rsidR="00C51E2C" w:rsidRPr="00F601C2" w14:paraId="5ED41F3A" w14:textId="6409CB8E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AC8DB77" w14:textId="51A77DC1" w:rsidR="00C51E2C" w:rsidRPr="00F601C2" w:rsidRDefault="00C51E2C" w:rsidP="00C51E2C">
            <w:pPr>
              <w:rPr>
                <w:lang w:val="en-GB"/>
              </w:rPr>
            </w:pPr>
            <w:r w:rsidRPr="002C38E0">
              <w:t>PA_Competition3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4D984D17" w14:textId="56CABD31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like proving that I am better than others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6D2FE52" w14:textId="55CFFCA8" w:rsidR="00C51E2C" w:rsidRPr="00F601C2" w:rsidRDefault="00C51E2C" w:rsidP="00C51E2C">
            <w:r w:rsidRPr="00E90626">
              <w:t>2,90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77373AB" w14:textId="271C8ED3" w:rsidR="00C51E2C" w:rsidRPr="00F601C2" w:rsidRDefault="00C51E2C" w:rsidP="00C51E2C">
            <w:r w:rsidRPr="00E90626">
              <w:t>1,56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32945D5" w14:textId="0DA00DAC" w:rsidR="00C51E2C" w:rsidRPr="00F601C2" w:rsidRDefault="00C51E2C" w:rsidP="00C51E2C">
            <w:r w:rsidRPr="00E90626">
              <w:t>0,73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168C6A2" w14:textId="50392ADE" w:rsidR="00C51E2C" w:rsidRPr="00F601C2" w:rsidRDefault="00C51E2C" w:rsidP="00C51E2C">
            <w:r w:rsidRPr="00E90626">
              <w:t>0,69</w:t>
            </w:r>
          </w:p>
        </w:tc>
      </w:tr>
      <w:tr w:rsidR="00C51E2C" w:rsidRPr="00F601C2" w14:paraId="0EAAAB24" w14:textId="3B990EEA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855D870" w14:textId="219034F3" w:rsidR="00C51E2C" w:rsidRPr="00F601C2" w:rsidRDefault="00C51E2C" w:rsidP="00C51E2C">
            <w:pPr>
              <w:rPr>
                <w:lang w:val="en-GB"/>
              </w:rPr>
            </w:pPr>
            <w:r w:rsidRPr="002C38E0">
              <w:t>PA_Competition4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0ABEE896" w14:textId="469835D4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like provoking other athletes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9DE0D95" w14:textId="3C2E6702" w:rsidR="00C51E2C" w:rsidRPr="00F601C2" w:rsidRDefault="00C51E2C" w:rsidP="00C51E2C">
            <w:r w:rsidRPr="00E90626">
              <w:t>1,84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6BC0084" w14:textId="5B3281D4" w:rsidR="00C51E2C" w:rsidRPr="00F601C2" w:rsidRDefault="00C51E2C" w:rsidP="00C51E2C">
            <w:r w:rsidRPr="00E90626">
              <w:t>1,26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56CBDAB" w14:textId="3BAB9482" w:rsidR="00C51E2C" w:rsidRPr="00F601C2" w:rsidRDefault="00C51E2C" w:rsidP="00C51E2C">
            <w:r w:rsidRPr="00E90626">
              <w:t>0,48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7B50A4F" w14:textId="406D07AF" w:rsidR="00C51E2C" w:rsidRPr="00F601C2" w:rsidRDefault="00C51E2C" w:rsidP="00C51E2C">
            <w:r w:rsidRPr="00E90626">
              <w:t>0,76</w:t>
            </w:r>
          </w:p>
        </w:tc>
      </w:tr>
      <w:tr w:rsidR="00C51E2C" w:rsidRPr="00F601C2" w14:paraId="02DF075F" w14:textId="37595397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DB00BA6" w14:textId="344C0DF8" w:rsidR="00C51E2C" w:rsidRPr="00F601C2" w:rsidRDefault="00C51E2C" w:rsidP="00C51E2C">
            <w:pPr>
              <w:rPr>
                <w:lang w:val="en-GB"/>
              </w:rPr>
            </w:pPr>
            <w:r w:rsidRPr="002C38E0">
              <w:t>PA_Competition5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447430E3" w14:textId="705D1308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feel capable in sports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8E887FE" w14:textId="31CC90DA" w:rsidR="00C51E2C" w:rsidRPr="00F601C2" w:rsidRDefault="00C51E2C" w:rsidP="00C51E2C">
            <w:r w:rsidRPr="00E90626">
              <w:t>3,73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BB607B3" w14:textId="0FDDD197" w:rsidR="00C51E2C" w:rsidRPr="00F601C2" w:rsidRDefault="00C51E2C" w:rsidP="00C51E2C">
            <w:r w:rsidRPr="00E90626">
              <w:t>1,30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1520B35" w14:textId="4BBE51E4" w:rsidR="00C51E2C" w:rsidRPr="00F601C2" w:rsidRDefault="00C51E2C" w:rsidP="00C51E2C">
            <w:r w:rsidRPr="00E90626">
              <w:t>0,23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384DE67" w14:textId="5F586EF8" w:rsidR="00C51E2C" w:rsidRPr="00F601C2" w:rsidRDefault="00C51E2C" w:rsidP="00C51E2C">
            <w:r w:rsidRPr="00E90626">
              <w:t>0,81</w:t>
            </w:r>
          </w:p>
        </w:tc>
      </w:tr>
      <w:tr w:rsidR="00C51E2C" w:rsidRPr="00F601C2" w14:paraId="28CAE808" w14:textId="3B54C958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C33A3B4" w14:textId="64C0A5B4" w:rsidR="00C51E2C" w:rsidRPr="00F601C2" w:rsidRDefault="00C51E2C" w:rsidP="00C51E2C">
            <w:pPr>
              <w:rPr>
                <w:lang w:val="en-GB"/>
              </w:rPr>
            </w:pPr>
            <w:r w:rsidRPr="002C38E0">
              <w:t>PA_Competition6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412A7E49" w14:textId="25BBAEF5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enjoy competing with others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EBD0A16" w14:textId="5EA60372" w:rsidR="00C51E2C" w:rsidRPr="00F601C2" w:rsidRDefault="00C51E2C" w:rsidP="00C51E2C">
            <w:r w:rsidRPr="00E90626">
              <w:t>3,43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538D504" w14:textId="21DF2713" w:rsidR="00C51E2C" w:rsidRPr="00F601C2" w:rsidRDefault="00C51E2C" w:rsidP="00C51E2C">
            <w:r w:rsidRPr="00E90626">
              <w:t>1,46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050F14B" w14:textId="08EAC4A5" w:rsidR="00C51E2C" w:rsidRPr="00F601C2" w:rsidRDefault="00C51E2C" w:rsidP="00C51E2C">
            <w:r w:rsidRPr="00E90626">
              <w:t>0,61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C458104" w14:textId="31869F05" w:rsidR="00C51E2C" w:rsidRPr="00F601C2" w:rsidRDefault="00C51E2C" w:rsidP="00C51E2C">
            <w:r w:rsidRPr="00E90626">
              <w:t>0,72</w:t>
            </w:r>
          </w:p>
        </w:tc>
      </w:tr>
      <w:tr w:rsidR="00C51E2C" w:rsidRPr="00F601C2" w14:paraId="41EABD2F" w14:textId="71736E30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07125BF" w14:textId="4DA1D696" w:rsidR="00C51E2C" w:rsidRPr="00F601C2" w:rsidRDefault="00C51E2C" w:rsidP="00C51E2C">
            <w:pPr>
              <w:rPr>
                <w:lang w:val="en-GB"/>
              </w:rPr>
            </w:pPr>
            <w:r w:rsidRPr="002C38E0">
              <w:t>PA_Skill1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0B344C0F" w14:textId="541BFACB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Doing sports is a mental challenge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4570B50" w14:textId="148F5BAF" w:rsidR="00C51E2C" w:rsidRPr="00F601C2" w:rsidRDefault="00C51E2C" w:rsidP="00C51E2C">
            <w:r w:rsidRPr="00E90626">
              <w:t>3,69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A5A0136" w14:textId="5ABD0C62" w:rsidR="00C51E2C" w:rsidRPr="00F601C2" w:rsidRDefault="00C51E2C" w:rsidP="00C51E2C">
            <w:r w:rsidRPr="00E90626">
              <w:t>1,08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9ED45E9" w14:textId="2190F434" w:rsidR="00C51E2C" w:rsidRPr="00F601C2" w:rsidRDefault="00C51E2C" w:rsidP="00C51E2C">
            <w:r w:rsidRPr="00E90626">
              <w:t>0,34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E9FFEEC" w14:textId="50F5383F" w:rsidR="00C51E2C" w:rsidRPr="00F601C2" w:rsidRDefault="00C51E2C" w:rsidP="00C51E2C">
            <w:r w:rsidRPr="00E90626">
              <w:t>0,75</w:t>
            </w:r>
          </w:p>
        </w:tc>
      </w:tr>
      <w:tr w:rsidR="00C51E2C" w:rsidRPr="00F601C2" w14:paraId="1EB1D53B" w14:textId="7B036033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DEFFCFB" w14:textId="54B21D6B" w:rsidR="00C51E2C" w:rsidRPr="00F601C2" w:rsidRDefault="00C51E2C" w:rsidP="00C51E2C">
            <w:pPr>
              <w:rPr>
                <w:lang w:val="en-GB"/>
              </w:rPr>
            </w:pPr>
            <w:r w:rsidRPr="002C38E0">
              <w:t>PA_Skill2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65688E5C" w14:textId="1FC1EEB9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Doing sports makes me smarter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B8E74C5" w14:textId="6A7B9C0E" w:rsidR="00C51E2C" w:rsidRPr="00F601C2" w:rsidRDefault="00C51E2C" w:rsidP="00C51E2C">
            <w:r w:rsidRPr="00E90626">
              <w:t>3,22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322874E" w14:textId="231EB6C1" w:rsidR="00C51E2C" w:rsidRPr="00F601C2" w:rsidRDefault="00C51E2C" w:rsidP="00C51E2C">
            <w:r w:rsidRPr="00E90626">
              <w:t>1,34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EAD77BA" w14:textId="6C55D2A4" w:rsidR="00C51E2C" w:rsidRPr="00F601C2" w:rsidRDefault="00C51E2C" w:rsidP="00C51E2C">
            <w:r w:rsidRPr="00E90626">
              <w:t>0,54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FD703D8" w14:textId="337ED730" w:rsidR="00C51E2C" w:rsidRPr="00F601C2" w:rsidRDefault="00C51E2C" w:rsidP="00C51E2C">
            <w:r w:rsidRPr="00E90626">
              <w:t>0,70</w:t>
            </w:r>
          </w:p>
        </w:tc>
      </w:tr>
      <w:tr w:rsidR="00C51E2C" w:rsidRPr="00F601C2" w14:paraId="6A1BB370" w14:textId="26BB572D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FA4EAF8" w14:textId="501F8569" w:rsidR="00C51E2C" w:rsidRPr="00F601C2" w:rsidRDefault="00C51E2C" w:rsidP="00C51E2C">
            <w:pPr>
              <w:rPr>
                <w:lang w:val="en-GB"/>
              </w:rPr>
            </w:pPr>
            <w:r w:rsidRPr="002C38E0">
              <w:t>PA_Skill3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274DEC83" w14:textId="2AC917DB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Doing sports makes me think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C0C2DCA" w14:textId="24121EC9" w:rsidR="00C51E2C" w:rsidRPr="00F601C2" w:rsidRDefault="00C51E2C" w:rsidP="00C51E2C">
            <w:r w:rsidRPr="00E90626">
              <w:t>2,94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A45936B" w14:textId="6633D065" w:rsidR="00C51E2C" w:rsidRPr="00F601C2" w:rsidRDefault="00C51E2C" w:rsidP="00C51E2C">
            <w:r w:rsidRPr="00E90626">
              <w:t>1,38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A356595" w14:textId="6CCEA88D" w:rsidR="00C51E2C" w:rsidRPr="00F601C2" w:rsidRDefault="00C51E2C" w:rsidP="00C51E2C">
            <w:r w:rsidRPr="00E90626">
              <w:t>0,53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D86ECC1" w14:textId="4F251EB6" w:rsidR="00C51E2C" w:rsidRPr="00F601C2" w:rsidRDefault="00C51E2C" w:rsidP="00C51E2C">
            <w:r w:rsidRPr="00E90626">
              <w:t>0,71</w:t>
            </w:r>
          </w:p>
        </w:tc>
      </w:tr>
      <w:tr w:rsidR="00C51E2C" w:rsidRPr="00F601C2" w14:paraId="3478CE27" w14:textId="4C3589F8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F8E7CF9" w14:textId="644DEA6E" w:rsidR="00C51E2C" w:rsidRPr="00F601C2" w:rsidRDefault="00C51E2C" w:rsidP="00C51E2C">
            <w:pPr>
              <w:rPr>
                <w:lang w:val="en-GB"/>
              </w:rPr>
            </w:pPr>
            <w:r w:rsidRPr="002C38E0">
              <w:t>PA_Skill4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43BFAD46" w14:textId="74D7380F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Doing sports sharpens my senses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CFAD17A" w14:textId="5E17FEC3" w:rsidR="00C51E2C" w:rsidRPr="00F601C2" w:rsidRDefault="00C51E2C" w:rsidP="00C51E2C">
            <w:r w:rsidRPr="00E90626">
              <w:t>3,67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D42FBC0" w14:textId="59956617" w:rsidR="00C51E2C" w:rsidRPr="00F601C2" w:rsidRDefault="00C51E2C" w:rsidP="00C51E2C">
            <w:r w:rsidRPr="00E90626">
              <w:t>1,14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DC0EB11" w14:textId="537A65BC" w:rsidR="00C51E2C" w:rsidRPr="00F601C2" w:rsidRDefault="00C51E2C" w:rsidP="00C51E2C">
            <w:r w:rsidRPr="00E90626">
              <w:t>0,66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D069775" w14:textId="199DADEC" w:rsidR="00C51E2C" w:rsidRPr="00F601C2" w:rsidRDefault="00C51E2C" w:rsidP="00C51E2C">
            <w:r w:rsidRPr="00E90626">
              <w:t>0,67</w:t>
            </w:r>
          </w:p>
        </w:tc>
      </w:tr>
      <w:tr w:rsidR="00C51E2C" w:rsidRPr="00F601C2" w14:paraId="023BE9A6" w14:textId="40ED4AC1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17088DD" w14:textId="1C275D46" w:rsidR="00C51E2C" w:rsidRPr="00F601C2" w:rsidRDefault="00C51E2C" w:rsidP="00C51E2C">
            <w:r w:rsidRPr="002C38E0">
              <w:t>PA_Skill5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198984B6" w14:textId="185D6175" w:rsidR="00C51E2C" w:rsidRPr="00F601C2" w:rsidRDefault="00C51E2C" w:rsidP="00C51E2C">
            <w:r w:rsidRPr="00F601C2">
              <w:t>Doing sports excites me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A59B37D" w14:textId="5125FB4B" w:rsidR="00C51E2C" w:rsidRPr="00F601C2" w:rsidRDefault="00C51E2C" w:rsidP="00C51E2C">
            <w:r w:rsidRPr="00E90626">
              <w:t>3,12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E47B966" w14:textId="39264DCE" w:rsidR="00C51E2C" w:rsidRPr="00F601C2" w:rsidRDefault="00C51E2C" w:rsidP="00C51E2C">
            <w:r w:rsidRPr="00E90626">
              <w:t>1,41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0A0429D" w14:textId="0D839E59" w:rsidR="00C51E2C" w:rsidRPr="00F601C2" w:rsidRDefault="00C51E2C" w:rsidP="00C51E2C">
            <w:r w:rsidRPr="00E90626">
              <w:t>0,40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F286297" w14:textId="0D5E6CE4" w:rsidR="00C51E2C" w:rsidRPr="00F601C2" w:rsidRDefault="00C51E2C" w:rsidP="00C51E2C">
            <w:r w:rsidRPr="00E90626">
              <w:t>0,75</w:t>
            </w:r>
          </w:p>
        </w:tc>
      </w:tr>
      <w:tr w:rsidR="00C51E2C" w:rsidRPr="00F601C2" w14:paraId="11861EB1" w14:textId="5B5B27E0" w:rsidTr="00941301">
        <w:tc>
          <w:tcPr>
            <w:tcW w:w="176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D0989C5" w14:textId="2D31FBB5" w:rsidR="00C51E2C" w:rsidRPr="00F601C2" w:rsidRDefault="00C51E2C" w:rsidP="00C51E2C">
            <w:pPr>
              <w:rPr>
                <w:lang w:val="en-GB"/>
              </w:rPr>
            </w:pPr>
            <w:r w:rsidRPr="002C38E0">
              <w:t>PA_Skill6</w:t>
            </w:r>
          </w:p>
        </w:tc>
        <w:tc>
          <w:tcPr>
            <w:tcW w:w="450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p w14:paraId="4F7F3AF4" w14:textId="653F6B70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Doing sports improves my skills.</w:t>
            </w:r>
          </w:p>
        </w:tc>
        <w:tc>
          <w:tcPr>
            <w:tcW w:w="6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315A13A" w14:textId="7A840EE9" w:rsidR="00C51E2C" w:rsidRPr="00F601C2" w:rsidRDefault="00C51E2C" w:rsidP="00C51E2C">
            <w:r w:rsidRPr="00E90626">
              <w:t>4,14</w:t>
            </w:r>
          </w:p>
        </w:tc>
        <w:tc>
          <w:tcPr>
            <w:tcW w:w="70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FD71AA3" w14:textId="373D07AB" w:rsidR="00C51E2C" w:rsidRPr="00F601C2" w:rsidRDefault="00C51E2C" w:rsidP="00C51E2C">
            <w:r w:rsidRPr="00E90626">
              <w:t>1,14</w:t>
            </w:r>
          </w:p>
        </w:tc>
        <w:tc>
          <w:tcPr>
            <w:tcW w:w="42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A25E6FB" w14:textId="3B5BEAE3" w:rsidR="00C51E2C" w:rsidRPr="00F601C2" w:rsidRDefault="00C51E2C" w:rsidP="00C51E2C">
            <w:r w:rsidRPr="00E90626">
              <w:t>0,51</w:t>
            </w:r>
          </w:p>
        </w:tc>
        <w:tc>
          <w:tcPr>
            <w:tcW w:w="2206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B1B307C" w14:textId="504ED00B" w:rsidR="00C51E2C" w:rsidRPr="00F601C2" w:rsidRDefault="00C51E2C" w:rsidP="00C51E2C">
            <w:r w:rsidRPr="00E90626">
              <w:t>0,71</w:t>
            </w:r>
          </w:p>
        </w:tc>
      </w:tr>
    </w:tbl>
    <w:p w14:paraId="08E4627C" w14:textId="77777777" w:rsidR="00710781" w:rsidRDefault="00710781"/>
    <w:p w14:paraId="18DE51BE" w14:textId="0D82604C" w:rsidR="00F601C2" w:rsidRPr="00F601C2" w:rsidRDefault="0055717B" w:rsidP="00941301">
      <w:r>
        <w:rPr>
          <w:b/>
          <w:bCs/>
          <w:lang w:val="en-GB"/>
        </w:rPr>
        <w:t>D</w:t>
      </w:r>
      <w:r w:rsidR="001C33C1">
        <w:rPr>
          <w:b/>
          <w:bCs/>
          <w:lang w:val="en-GB"/>
        </w:rPr>
        <w:t xml:space="preserve">igital </w:t>
      </w:r>
      <w:r>
        <w:rPr>
          <w:b/>
          <w:bCs/>
          <w:lang w:val="en-GB"/>
        </w:rPr>
        <w:t>G</w:t>
      </w:r>
      <w:r w:rsidR="001C33C1">
        <w:rPr>
          <w:b/>
          <w:bCs/>
          <w:lang w:val="en-GB"/>
        </w:rPr>
        <w:t>aming</w:t>
      </w:r>
      <w:r>
        <w:rPr>
          <w:b/>
          <w:bCs/>
          <w:lang w:val="en-GB"/>
        </w:rPr>
        <w:t xml:space="preserve"> children</w:t>
      </w:r>
    </w:p>
    <w:tbl>
      <w:tblPr>
        <w:tblW w:w="1006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2"/>
        <w:gridCol w:w="4532"/>
        <w:gridCol w:w="709"/>
        <w:gridCol w:w="567"/>
        <w:gridCol w:w="567"/>
        <w:gridCol w:w="1985"/>
      </w:tblGrid>
      <w:tr w:rsidR="00941301" w:rsidRPr="001C33C1" w14:paraId="72084293" w14:textId="07702E86" w:rsidTr="00941301">
        <w:trPr>
          <w:tblHeader/>
        </w:trPr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38743CF" w14:textId="77777777" w:rsidR="00941301" w:rsidRPr="00F601C2" w:rsidRDefault="00941301" w:rsidP="00941301">
            <w:pPr>
              <w:rPr>
                <w:b/>
                <w:bCs/>
              </w:rPr>
            </w:pP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23F297ED" w14:textId="63B3606E" w:rsidR="00941301" w:rsidRPr="00F601C2" w:rsidRDefault="00941301" w:rsidP="00941301">
            <w:pPr>
              <w:rPr>
                <w:b/>
                <w:bCs/>
              </w:rPr>
            </w:pPr>
            <w:r w:rsidRPr="00F601C2">
              <w:rPr>
                <w:b/>
                <w:bCs/>
              </w:rPr>
              <w:t>Statement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279AA32" w14:textId="7F895F50" w:rsidR="00941301" w:rsidRPr="00F601C2" w:rsidRDefault="00941301" w:rsidP="00941301">
            <w:pPr>
              <w:rPr>
                <w:b/>
                <w:bCs/>
              </w:rPr>
            </w:pPr>
            <w:r w:rsidRPr="00156D38">
              <w:t xml:space="preserve">M 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0831895" w14:textId="541A7134" w:rsidR="00941301" w:rsidRPr="00F601C2" w:rsidRDefault="00941301" w:rsidP="00941301">
            <w:pPr>
              <w:rPr>
                <w:b/>
                <w:bCs/>
              </w:rPr>
            </w:pPr>
            <w:r w:rsidRPr="00156D38">
              <w:t>SD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052CC7E" w14:textId="1575BC86" w:rsidR="00941301" w:rsidRPr="00F601C2" w:rsidRDefault="00941301" w:rsidP="00941301">
            <w:pPr>
              <w:rPr>
                <w:b/>
                <w:bCs/>
              </w:rPr>
            </w:pPr>
            <w:r w:rsidRPr="00156D38">
              <w:t>rᵢ₋ₜ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5B56E58" w14:textId="60CE11FB" w:rsidR="00941301" w:rsidRPr="00941301" w:rsidRDefault="00941301" w:rsidP="00941301">
            <w:pPr>
              <w:rPr>
                <w:b/>
                <w:bCs/>
                <w:lang w:val="en-US"/>
              </w:rPr>
            </w:pPr>
            <w:r w:rsidRPr="00156D38">
              <w:t>α</w:t>
            </w:r>
            <w:r w:rsidRPr="00941301">
              <w:rPr>
                <w:lang w:val="en-US"/>
              </w:rPr>
              <w:t xml:space="preserve"> = Cronbach’s alpha if item deleted</w:t>
            </w:r>
          </w:p>
        </w:tc>
      </w:tr>
      <w:tr w:rsidR="00941301" w:rsidRPr="00F601C2" w14:paraId="48C8C748" w14:textId="4346DB6D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0187D77" w14:textId="7A37DB67" w:rsidR="00941301" w:rsidRPr="00F601C2" w:rsidRDefault="00941301" w:rsidP="00C51E2C">
            <w:pPr>
              <w:rPr>
                <w:lang w:val="en-GB"/>
              </w:rPr>
            </w:pPr>
            <w:r w:rsidRPr="00587633">
              <w:t>G_Recreation1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41EEF564" w14:textId="274152F6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enjoy playing video game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1369D3C" w14:textId="2F2963CA" w:rsidR="00941301" w:rsidRPr="00F601C2" w:rsidRDefault="00941301" w:rsidP="00C51E2C">
            <w:r w:rsidRPr="00313C62">
              <w:t>4,43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73AC0B8" w14:textId="61E5FBD8" w:rsidR="00941301" w:rsidRPr="00F601C2" w:rsidRDefault="00941301" w:rsidP="00C51E2C">
            <w:r w:rsidRPr="00313C62">
              <w:t>1,02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40015FC" w14:textId="4EFB87E7" w:rsidR="00941301" w:rsidRPr="00F601C2" w:rsidRDefault="00941301" w:rsidP="00C51E2C">
            <w:r w:rsidRPr="00313C62">
              <w:t>0,66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05CB779" w14:textId="22997B1E" w:rsidR="00941301" w:rsidRPr="00F601C2" w:rsidRDefault="00941301" w:rsidP="00C51E2C">
            <w:r w:rsidRPr="00313C62">
              <w:t>0,76</w:t>
            </w:r>
          </w:p>
        </w:tc>
      </w:tr>
      <w:tr w:rsidR="00941301" w:rsidRPr="00F601C2" w14:paraId="42D2C3DF" w14:textId="5D3A4AFA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64071F3" w14:textId="4BE8E572" w:rsidR="00941301" w:rsidRPr="00F601C2" w:rsidRDefault="00941301" w:rsidP="00C51E2C">
            <w:r w:rsidRPr="00587633">
              <w:t>G_Recreation2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5991E986" w14:textId="1691E665" w:rsidR="00941301" w:rsidRPr="00F601C2" w:rsidRDefault="00941301" w:rsidP="00C51E2C">
            <w:r w:rsidRPr="00F601C2">
              <w:t>Video games entertain me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8E7BC8D" w14:textId="7514EB56" w:rsidR="00941301" w:rsidRPr="00F601C2" w:rsidRDefault="00941301" w:rsidP="00C51E2C">
            <w:r w:rsidRPr="00313C62">
              <w:t>4,37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D3963C3" w14:textId="3E954059" w:rsidR="00941301" w:rsidRPr="00F601C2" w:rsidRDefault="00941301" w:rsidP="00C51E2C">
            <w:r w:rsidRPr="00313C62">
              <w:t>1,05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DB4F0F4" w14:textId="7ED264C7" w:rsidR="00941301" w:rsidRPr="00F601C2" w:rsidRDefault="00941301" w:rsidP="00C51E2C">
            <w:r w:rsidRPr="00313C62">
              <w:t>0,60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05B50EF" w14:textId="68712D50" w:rsidR="00941301" w:rsidRPr="00F601C2" w:rsidRDefault="00941301" w:rsidP="00C51E2C">
            <w:r w:rsidRPr="00313C62">
              <w:t>0,77</w:t>
            </w:r>
          </w:p>
        </w:tc>
      </w:tr>
      <w:tr w:rsidR="00941301" w:rsidRPr="00F601C2" w14:paraId="1DF12BC3" w14:textId="320C3465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E080DAC" w14:textId="40B716F6" w:rsidR="00941301" w:rsidRPr="00F601C2" w:rsidRDefault="00941301" w:rsidP="00C51E2C">
            <w:r w:rsidRPr="00587633">
              <w:t>G_Recreation3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2AB129F1" w14:textId="21607F80" w:rsidR="00941301" w:rsidRPr="00F601C2" w:rsidRDefault="00941301" w:rsidP="00C51E2C">
            <w:r w:rsidRPr="00F601C2">
              <w:t>I have fun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92C1C92" w14:textId="58E43C30" w:rsidR="00941301" w:rsidRPr="00F601C2" w:rsidRDefault="00941301" w:rsidP="00C51E2C">
            <w:r w:rsidRPr="00313C62">
              <w:t>4,73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C50F916" w14:textId="46E5ED61" w:rsidR="00941301" w:rsidRPr="00F601C2" w:rsidRDefault="00941301" w:rsidP="00C51E2C">
            <w:r w:rsidRPr="00313C62">
              <w:t>0,60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97097FC" w14:textId="7DD08A4F" w:rsidR="00941301" w:rsidRPr="00F601C2" w:rsidRDefault="00941301" w:rsidP="00C51E2C">
            <w:r w:rsidRPr="00313C62">
              <w:t>0,67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942D2D2" w14:textId="4457045E" w:rsidR="00941301" w:rsidRPr="00F601C2" w:rsidRDefault="00941301" w:rsidP="00C51E2C">
            <w:r w:rsidRPr="00313C62">
              <w:t>0,77</w:t>
            </w:r>
          </w:p>
        </w:tc>
      </w:tr>
      <w:tr w:rsidR="00941301" w:rsidRPr="00F601C2" w14:paraId="7639359A" w14:textId="643D8DA9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63B027B" w14:textId="4AF8BF52" w:rsidR="00941301" w:rsidRPr="00F601C2" w:rsidRDefault="00941301" w:rsidP="00C51E2C">
            <w:r w:rsidRPr="00587633">
              <w:t>G_Recreation4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4828973B" w14:textId="66012D7D" w:rsidR="00941301" w:rsidRPr="00F601C2" w:rsidRDefault="00941301" w:rsidP="00C51E2C">
            <w:r w:rsidRPr="00F601C2">
              <w:t>It is entertaining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104A744" w14:textId="594F53CD" w:rsidR="00941301" w:rsidRPr="00F601C2" w:rsidRDefault="00941301" w:rsidP="00C51E2C">
            <w:r w:rsidRPr="00313C62">
              <w:t>4,47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A91C20E" w14:textId="534ECE84" w:rsidR="00941301" w:rsidRPr="00F601C2" w:rsidRDefault="00941301" w:rsidP="00C51E2C">
            <w:r w:rsidRPr="00313C62">
              <w:t>0,98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4CE7193" w14:textId="11557F23" w:rsidR="00941301" w:rsidRPr="00F601C2" w:rsidRDefault="00941301" w:rsidP="00C51E2C">
            <w:r w:rsidRPr="00313C62">
              <w:t>0,42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8708927" w14:textId="17FB2BBF" w:rsidR="00941301" w:rsidRPr="00F601C2" w:rsidRDefault="00941301" w:rsidP="00C51E2C">
            <w:r w:rsidRPr="00313C62">
              <w:t>0,80</w:t>
            </w:r>
          </w:p>
        </w:tc>
      </w:tr>
      <w:tr w:rsidR="00941301" w:rsidRPr="00F601C2" w14:paraId="51A590DE" w14:textId="407FDF08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C028B9A" w14:textId="43D09278" w:rsidR="00941301" w:rsidRPr="00F601C2" w:rsidRDefault="00941301" w:rsidP="00C51E2C">
            <w:r w:rsidRPr="00587633">
              <w:t>G_Recreation5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0BCA5108" w14:textId="30DAFC01" w:rsidR="00941301" w:rsidRPr="00F601C2" w:rsidRDefault="00941301" w:rsidP="00C51E2C">
            <w:r w:rsidRPr="00F601C2">
              <w:t>I like video game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D33B12E" w14:textId="19CA038C" w:rsidR="00941301" w:rsidRPr="00F601C2" w:rsidRDefault="00941301" w:rsidP="00C51E2C">
            <w:r w:rsidRPr="00313C62">
              <w:t>4,71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320F0E0" w14:textId="75F6DE6F" w:rsidR="00941301" w:rsidRPr="00F601C2" w:rsidRDefault="00941301" w:rsidP="00C51E2C">
            <w:r w:rsidRPr="00313C62">
              <w:t>0,58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1C59FF0" w14:textId="1AC03A98" w:rsidR="00941301" w:rsidRPr="00F601C2" w:rsidRDefault="00941301" w:rsidP="00C51E2C">
            <w:r w:rsidRPr="00313C62">
              <w:t>0,38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49C1944" w14:textId="5B948CD8" w:rsidR="00941301" w:rsidRPr="00F601C2" w:rsidRDefault="00941301" w:rsidP="00C51E2C">
            <w:r w:rsidRPr="00313C62">
              <w:t>0,80</w:t>
            </w:r>
          </w:p>
        </w:tc>
      </w:tr>
      <w:tr w:rsidR="00941301" w:rsidRPr="00F601C2" w14:paraId="4DD15C46" w14:textId="5D945C1F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1EFB694" w14:textId="338FCBBA" w:rsidR="00941301" w:rsidRPr="00F601C2" w:rsidRDefault="00941301" w:rsidP="00C51E2C">
            <w:r w:rsidRPr="00587633">
              <w:t>G_Recreation6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57B36B7D" w14:textId="68B27998" w:rsidR="00941301" w:rsidRPr="00F601C2" w:rsidRDefault="00941301" w:rsidP="00C51E2C">
            <w:r w:rsidRPr="00F601C2">
              <w:t>It relaxes me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1F0152C" w14:textId="6CEC1A13" w:rsidR="00941301" w:rsidRPr="00F601C2" w:rsidRDefault="00941301" w:rsidP="00C51E2C">
            <w:r w:rsidRPr="00313C62">
              <w:t>3,41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2690F74" w14:textId="38B1426A" w:rsidR="00941301" w:rsidRPr="00F601C2" w:rsidRDefault="00941301" w:rsidP="00C51E2C">
            <w:r w:rsidRPr="00313C62">
              <w:t>1,40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382A024" w14:textId="034DAB90" w:rsidR="00941301" w:rsidRPr="00F601C2" w:rsidRDefault="00941301" w:rsidP="00C51E2C">
            <w:r w:rsidRPr="00313C62">
              <w:t>0,59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F9EF717" w14:textId="55BB58A0" w:rsidR="00941301" w:rsidRPr="00F601C2" w:rsidRDefault="00941301" w:rsidP="00C51E2C">
            <w:r w:rsidRPr="00313C62">
              <w:t>0,77</w:t>
            </w:r>
          </w:p>
        </w:tc>
      </w:tr>
      <w:tr w:rsidR="00941301" w:rsidRPr="00F601C2" w14:paraId="7338B2AD" w14:textId="539584CB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04AF634" w14:textId="2E877903" w:rsidR="00941301" w:rsidRPr="00F601C2" w:rsidRDefault="00941301" w:rsidP="00C51E2C">
            <w:pPr>
              <w:rPr>
                <w:lang w:val="en-GB"/>
              </w:rPr>
            </w:pPr>
            <w:r w:rsidRPr="00587633">
              <w:t>G_Recreation7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73CDCBBC" w14:textId="043C16FF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helps me relieve stres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C6E5899" w14:textId="0F43DD81" w:rsidR="00941301" w:rsidRPr="00F601C2" w:rsidRDefault="00941301" w:rsidP="00C51E2C">
            <w:r w:rsidRPr="00313C62">
              <w:t>3,31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049B65B" w14:textId="39954D25" w:rsidR="00941301" w:rsidRPr="00F601C2" w:rsidRDefault="00941301" w:rsidP="00C51E2C">
            <w:r w:rsidRPr="00313C62">
              <w:t>1,46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6E5938E" w14:textId="2FBD4F85" w:rsidR="00941301" w:rsidRPr="00F601C2" w:rsidRDefault="00941301" w:rsidP="00C51E2C">
            <w:r w:rsidRPr="00313C62">
              <w:t>0,63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A14438D" w14:textId="0CA07B4F" w:rsidR="00941301" w:rsidRPr="00F601C2" w:rsidRDefault="00941301" w:rsidP="00C51E2C">
            <w:r w:rsidRPr="00313C62">
              <w:t>0,77</w:t>
            </w:r>
          </w:p>
        </w:tc>
      </w:tr>
      <w:tr w:rsidR="00941301" w:rsidRPr="00F601C2" w14:paraId="130D6825" w14:textId="7DB8851A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85AF817" w14:textId="1E3A24C9" w:rsidR="00941301" w:rsidRPr="00F601C2" w:rsidRDefault="00941301" w:rsidP="00C51E2C">
            <w:r w:rsidRPr="00587633">
              <w:t>G_Social1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612B7E2C" w14:textId="26D3D9E5" w:rsidR="00941301" w:rsidRPr="00F601C2" w:rsidRDefault="00941301" w:rsidP="00C51E2C">
            <w:r w:rsidRPr="00F601C2">
              <w:t>I make new friend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C1C702D" w14:textId="03A73EF3" w:rsidR="00941301" w:rsidRPr="00F601C2" w:rsidRDefault="00941301" w:rsidP="00C51E2C">
            <w:r w:rsidRPr="00313C62">
              <w:t>2,98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A083E38" w14:textId="42269B10" w:rsidR="00941301" w:rsidRPr="00F601C2" w:rsidRDefault="00941301" w:rsidP="00C51E2C">
            <w:r w:rsidRPr="00313C62">
              <w:t>1,70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947DC50" w14:textId="5E1783C9" w:rsidR="00941301" w:rsidRPr="00F601C2" w:rsidRDefault="00941301" w:rsidP="00C51E2C">
            <w:r w:rsidRPr="00313C62">
              <w:t>0,70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AD73680" w14:textId="4727A118" w:rsidR="00941301" w:rsidRPr="00F601C2" w:rsidRDefault="00941301" w:rsidP="00C51E2C">
            <w:r w:rsidRPr="00313C62">
              <w:t>0,91</w:t>
            </w:r>
          </w:p>
        </w:tc>
      </w:tr>
      <w:tr w:rsidR="00941301" w:rsidRPr="00F601C2" w14:paraId="5F54BCAC" w14:textId="03770F4E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91DA2BF" w14:textId="37A1EB71" w:rsidR="00941301" w:rsidRPr="00F601C2" w:rsidRDefault="00941301" w:rsidP="00C51E2C">
            <w:pPr>
              <w:rPr>
                <w:lang w:val="en-GB"/>
              </w:rPr>
            </w:pPr>
            <w:r w:rsidRPr="00587633">
              <w:t>G_Social2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0461124F" w14:textId="44EC5249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allows me to meet new people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9A95971" w14:textId="565BDED9" w:rsidR="00941301" w:rsidRPr="00F601C2" w:rsidRDefault="00941301" w:rsidP="00C51E2C">
            <w:r w:rsidRPr="00313C62">
              <w:t>3,18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0D913B3" w14:textId="1D810F77" w:rsidR="00941301" w:rsidRPr="00F601C2" w:rsidRDefault="00941301" w:rsidP="00C51E2C">
            <w:r w:rsidRPr="00313C62">
              <w:t>1,60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2D59717" w14:textId="7B3AF988" w:rsidR="00941301" w:rsidRPr="00F601C2" w:rsidRDefault="00941301" w:rsidP="00C51E2C">
            <w:r w:rsidRPr="00313C62">
              <w:t>0,69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992C655" w14:textId="2083C42E" w:rsidR="00941301" w:rsidRPr="00F601C2" w:rsidRDefault="00941301" w:rsidP="00C51E2C">
            <w:r w:rsidRPr="00313C62">
              <w:t>0,91</w:t>
            </w:r>
          </w:p>
        </w:tc>
      </w:tr>
      <w:tr w:rsidR="00941301" w:rsidRPr="00F601C2" w14:paraId="2AEB53EC" w14:textId="5363C63D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609601E" w14:textId="59D21F46" w:rsidR="00941301" w:rsidRPr="00F601C2" w:rsidRDefault="00941301" w:rsidP="00C51E2C">
            <w:pPr>
              <w:rPr>
                <w:lang w:val="en-GB"/>
              </w:rPr>
            </w:pPr>
            <w:r w:rsidRPr="00587633">
              <w:t>G_Social3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50D6EFFF" w14:textId="40F94643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stay in touch with my friends through gaming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C265579" w14:textId="7A09D03B" w:rsidR="00941301" w:rsidRPr="00F601C2" w:rsidRDefault="00941301" w:rsidP="00C51E2C">
            <w:r w:rsidRPr="00313C62">
              <w:t>3,53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5AA07A7" w14:textId="65865820" w:rsidR="00941301" w:rsidRPr="00F601C2" w:rsidRDefault="00941301" w:rsidP="00C51E2C">
            <w:r w:rsidRPr="00313C62">
              <w:t>1,49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6F485E2" w14:textId="6DEFA4A8" w:rsidR="00941301" w:rsidRPr="00F601C2" w:rsidRDefault="00941301" w:rsidP="00C51E2C">
            <w:r w:rsidRPr="00313C62">
              <w:t>0,76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5B9010E" w14:textId="1D8CA37D" w:rsidR="00941301" w:rsidRPr="00F601C2" w:rsidRDefault="00941301" w:rsidP="00C51E2C">
            <w:r w:rsidRPr="00313C62">
              <w:t>0,91</w:t>
            </w:r>
          </w:p>
        </w:tc>
      </w:tr>
      <w:tr w:rsidR="00941301" w:rsidRPr="00F601C2" w14:paraId="5CE58F41" w14:textId="298C1427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A4CF8A7" w14:textId="6D06965F" w:rsidR="00941301" w:rsidRPr="00F601C2" w:rsidRDefault="00941301" w:rsidP="00C51E2C">
            <w:pPr>
              <w:rPr>
                <w:lang w:val="en-GB"/>
              </w:rPr>
            </w:pPr>
            <w:r w:rsidRPr="00587633">
              <w:lastRenderedPageBreak/>
              <w:t>G_Social4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20FF4673" w14:textId="20B92855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enjoy playing video games in a group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FEB8975" w14:textId="3768BFF6" w:rsidR="00941301" w:rsidRPr="00F601C2" w:rsidRDefault="00941301" w:rsidP="00C51E2C">
            <w:r w:rsidRPr="00313C62">
              <w:t>3,98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A052C83" w14:textId="48991A22" w:rsidR="00941301" w:rsidRPr="00F601C2" w:rsidRDefault="00941301" w:rsidP="00C51E2C">
            <w:r w:rsidRPr="00313C62">
              <w:t>1,33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38983B7" w14:textId="348C550E" w:rsidR="00941301" w:rsidRPr="00F601C2" w:rsidRDefault="00941301" w:rsidP="00C51E2C">
            <w:r w:rsidRPr="00313C62">
              <w:t>0,68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DEDE093" w14:textId="06A7D79A" w:rsidR="00941301" w:rsidRPr="00F601C2" w:rsidRDefault="00941301" w:rsidP="00C51E2C">
            <w:r w:rsidRPr="00313C62">
              <w:t>0,91</w:t>
            </w:r>
          </w:p>
        </w:tc>
      </w:tr>
      <w:tr w:rsidR="00941301" w:rsidRPr="00F601C2" w14:paraId="31636928" w14:textId="471DE1B7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B9D6308" w14:textId="30C3A177" w:rsidR="00941301" w:rsidRPr="00F601C2" w:rsidRDefault="00941301" w:rsidP="00C51E2C">
            <w:pPr>
              <w:rPr>
                <w:lang w:val="en-GB"/>
              </w:rPr>
            </w:pPr>
            <w:r w:rsidRPr="00587633">
              <w:t>G_Social5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6DB590BE" w14:textId="75EC0C36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like playing with others online or in the same room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01D5E4F" w14:textId="7006D66E" w:rsidR="00941301" w:rsidRPr="00F601C2" w:rsidRDefault="00941301" w:rsidP="00C51E2C">
            <w:r w:rsidRPr="00313C62">
              <w:t>4,12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1B7E200" w14:textId="515D2F99" w:rsidR="00941301" w:rsidRPr="00F601C2" w:rsidRDefault="00941301" w:rsidP="00C51E2C">
            <w:r w:rsidRPr="00313C62">
              <w:t>1,27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6660A04" w14:textId="7EF7E150" w:rsidR="00941301" w:rsidRPr="00F601C2" w:rsidRDefault="00941301" w:rsidP="00C51E2C">
            <w:r w:rsidRPr="00313C62">
              <w:t>0,53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068FFA5" w14:textId="068BA703" w:rsidR="00941301" w:rsidRPr="00F601C2" w:rsidRDefault="00941301" w:rsidP="00C51E2C">
            <w:r w:rsidRPr="00313C62">
              <w:t>0,92</w:t>
            </w:r>
          </w:p>
        </w:tc>
      </w:tr>
      <w:tr w:rsidR="00941301" w:rsidRPr="00F601C2" w14:paraId="3D910069" w14:textId="086F6D9E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90ABF32" w14:textId="5C161BE2" w:rsidR="00941301" w:rsidRPr="00F601C2" w:rsidRDefault="00941301" w:rsidP="00C51E2C">
            <w:pPr>
              <w:rPr>
                <w:lang w:val="en-GB"/>
              </w:rPr>
            </w:pPr>
            <w:r w:rsidRPr="00587633">
              <w:t>G_Social6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4DC6022A" w14:textId="5FED2E01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makes me feel part of a group I like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2BA2B52" w14:textId="3692D5C3" w:rsidR="00941301" w:rsidRPr="00F601C2" w:rsidRDefault="00941301" w:rsidP="00C51E2C">
            <w:r w:rsidRPr="00313C62">
              <w:t>3,27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B1CB2E4" w14:textId="3A1F721B" w:rsidR="00941301" w:rsidRPr="00F601C2" w:rsidRDefault="00941301" w:rsidP="00C51E2C">
            <w:r w:rsidRPr="00313C62">
              <w:t>1,48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707C751" w14:textId="63694E99" w:rsidR="00941301" w:rsidRPr="00F601C2" w:rsidRDefault="00941301" w:rsidP="00C51E2C">
            <w:r w:rsidRPr="00313C62">
              <w:t>0,79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5CD0244" w14:textId="59F926C9" w:rsidR="00941301" w:rsidRPr="00F601C2" w:rsidRDefault="00941301" w:rsidP="00C51E2C">
            <w:r w:rsidRPr="00313C62">
              <w:t>0,90</w:t>
            </w:r>
          </w:p>
        </w:tc>
      </w:tr>
      <w:tr w:rsidR="00941301" w:rsidRPr="00F601C2" w14:paraId="279ADC9B" w14:textId="752D7180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D8FA295" w14:textId="57389C25" w:rsidR="00941301" w:rsidRPr="00F601C2" w:rsidRDefault="00941301" w:rsidP="00C51E2C">
            <w:pPr>
              <w:rPr>
                <w:lang w:val="en-GB"/>
              </w:rPr>
            </w:pPr>
            <w:r w:rsidRPr="00587633">
              <w:t>G_Social7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7EC98246" w14:textId="1C55AB0C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Others appreciate me when I play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7E4063D" w14:textId="4651D9BE" w:rsidR="00941301" w:rsidRPr="00F601C2" w:rsidRDefault="00941301" w:rsidP="00C51E2C">
            <w:r w:rsidRPr="00313C62">
              <w:t>3,29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1D02F85" w14:textId="4D1B1701" w:rsidR="00941301" w:rsidRPr="00F601C2" w:rsidRDefault="00941301" w:rsidP="00C51E2C">
            <w:r w:rsidRPr="00313C62">
              <w:t>1,38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ABBF310" w14:textId="234E580F" w:rsidR="00941301" w:rsidRPr="00F601C2" w:rsidRDefault="00941301" w:rsidP="00C51E2C">
            <w:r w:rsidRPr="00313C62">
              <w:t>0,81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B6833AF" w14:textId="0F94F0FF" w:rsidR="00941301" w:rsidRPr="00F601C2" w:rsidRDefault="00941301" w:rsidP="00C51E2C">
            <w:r w:rsidRPr="00313C62">
              <w:t>0,90</w:t>
            </w:r>
          </w:p>
        </w:tc>
      </w:tr>
      <w:tr w:rsidR="00941301" w:rsidRPr="00F601C2" w14:paraId="6BB8B72D" w14:textId="169D0EFB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D46EF6E" w14:textId="31CB18A0" w:rsidR="00941301" w:rsidRPr="00F601C2" w:rsidRDefault="00941301" w:rsidP="00C51E2C">
            <w:pPr>
              <w:rPr>
                <w:lang w:val="en-GB"/>
              </w:rPr>
            </w:pPr>
            <w:r w:rsidRPr="00587633">
              <w:t>G_Social8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7B0DDB34" w14:textId="2A5D02F3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can talk to my friends about video game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8B61A67" w14:textId="5FEE2D4B" w:rsidR="00941301" w:rsidRPr="00F601C2" w:rsidRDefault="00941301" w:rsidP="00C51E2C">
            <w:r w:rsidRPr="00313C62">
              <w:t>3,92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D1FB410" w14:textId="4F4C7B19" w:rsidR="00941301" w:rsidRPr="00F601C2" w:rsidRDefault="00941301" w:rsidP="00C51E2C">
            <w:r w:rsidRPr="00313C62">
              <w:t>1,43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44BB110" w14:textId="441B5AA7" w:rsidR="00941301" w:rsidRPr="00F601C2" w:rsidRDefault="00941301" w:rsidP="00C51E2C">
            <w:r w:rsidRPr="00313C62">
              <w:t>0,67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254604B" w14:textId="68719A13" w:rsidR="00941301" w:rsidRPr="00F601C2" w:rsidRDefault="00941301" w:rsidP="00C51E2C">
            <w:r w:rsidRPr="00313C62">
              <w:t>0,91</w:t>
            </w:r>
          </w:p>
        </w:tc>
      </w:tr>
      <w:tr w:rsidR="00941301" w:rsidRPr="00F601C2" w14:paraId="73FFD7BB" w14:textId="6199C3DB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CA725DC" w14:textId="577C7C27" w:rsidR="00941301" w:rsidRPr="00F601C2" w:rsidRDefault="00941301" w:rsidP="00C51E2C">
            <w:pPr>
              <w:rPr>
                <w:lang w:val="en-GB"/>
              </w:rPr>
            </w:pPr>
            <w:r w:rsidRPr="00587633">
              <w:t>G_Social9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28582A57" w14:textId="355C2FEB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receive recognition for my gaming achievement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4E5203D" w14:textId="6930A9D6" w:rsidR="00941301" w:rsidRPr="00F601C2" w:rsidRDefault="00941301" w:rsidP="00C51E2C">
            <w:r w:rsidRPr="00313C62">
              <w:t>3,14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512ADD0" w14:textId="0AF055E8" w:rsidR="00941301" w:rsidRPr="00F601C2" w:rsidRDefault="00941301" w:rsidP="00C51E2C">
            <w:r w:rsidRPr="00313C62">
              <w:t>1,61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8A2BC8A" w14:textId="411C4C9E" w:rsidR="00941301" w:rsidRPr="00F601C2" w:rsidRDefault="00941301" w:rsidP="00C51E2C">
            <w:r w:rsidRPr="00313C62">
              <w:t>0,60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2FBA3AA" w14:textId="75B43119" w:rsidR="00941301" w:rsidRPr="00F601C2" w:rsidRDefault="00941301" w:rsidP="00C51E2C">
            <w:r w:rsidRPr="00313C62">
              <w:t>0,91</w:t>
            </w:r>
          </w:p>
        </w:tc>
      </w:tr>
      <w:tr w:rsidR="00941301" w:rsidRPr="00F601C2" w14:paraId="2C5D84FE" w14:textId="46CCE46A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722F2DE" w14:textId="5DB3CFB0" w:rsidR="00941301" w:rsidRPr="00F601C2" w:rsidRDefault="00941301" w:rsidP="00C51E2C">
            <w:pPr>
              <w:rPr>
                <w:lang w:val="en-GB"/>
              </w:rPr>
            </w:pPr>
            <w:r w:rsidRPr="00587633">
              <w:t>G_Social10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39042975" w14:textId="23643A72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Others like me when I play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96D402B" w14:textId="1CCC74E9" w:rsidR="00941301" w:rsidRPr="00F601C2" w:rsidRDefault="00941301" w:rsidP="00C51E2C">
            <w:r w:rsidRPr="00313C62">
              <w:t>3,24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F436FF7" w14:textId="6AADC69D" w:rsidR="00941301" w:rsidRPr="00F601C2" w:rsidRDefault="00941301" w:rsidP="00C51E2C">
            <w:r w:rsidRPr="00313C62">
              <w:t>1,42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92B0F01" w14:textId="27A9692D" w:rsidR="00941301" w:rsidRPr="00F601C2" w:rsidRDefault="00941301" w:rsidP="00C51E2C">
            <w:r w:rsidRPr="00313C62">
              <w:t>0,62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D63919F" w14:textId="2934ABA8" w:rsidR="00941301" w:rsidRPr="00F601C2" w:rsidRDefault="00941301" w:rsidP="00C51E2C">
            <w:r w:rsidRPr="00313C62">
              <w:t>0,91</w:t>
            </w:r>
          </w:p>
        </w:tc>
      </w:tr>
      <w:tr w:rsidR="00941301" w:rsidRPr="00F601C2" w14:paraId="648A53C1" w14:textId="4CA69FE5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7ED1AE8" w14:textId="563385E0" w:rsidR="00941301" w:rsidRPr="00F601C2" w:rsidRDefault="00941301" w:rsidP="00C51E2C">
            <w:pPr>
              <w:rPr>
                <w:lang w:val="en-GB"/>
              </w:rPr>
            </w:pPr>
            <w:r w:rsidRPr="00587633">
              <w:t>G_Social11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1AC3DC51" w14:textId="72CC051D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All my friends play video game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74E2A7E" w14:textId="64AA0A5F" w:rsidR="00941301" w:rsidRPr="00F601C2" w:rsidRDefault="00941301" w:rsidP="00C51E2C">
            <w:r w:rsidRPr="00313C62">
              <w:t>3,78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CC0E3AF" w14:textId="6A5CBD25" w:rsidR="00941301" w:rsidRPr="00F601C2" w:rsidRDefault="00941301" w:rsidP="00C51E2C">
            <w:r w:rsidRPr="00313C62">
              <w:t>1,31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EEBAE75" w14:textId="02D11E18" w:rsidR="00941301" w:rsidRPr="00F601C2" w:rsidRDefault="00941301" w:rsidP="00C51E2C">
            <w:r w:rsidRPr="00313C62">
              <w:t>0,61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F50E8C9" w14:textId="2B7C368B" w:rsidR="00941301" w:rsidRPr="00F601C2" w:rsidRDefault="00941301" w:rsidP="00C51E2C">
            <w:r w:rsidRPr="00313C62">
              <w:t>0,91</w:t>
            </w:r>
          </w:p>
        </w:tc>
      </w:tr>
      <w:tr w:rsidR="00941301" w:rsidRPr="00F601C2" w14:paraId="14AC678B" w14:textId="54D264CF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16AD4CA" w14:textId="11A3D4A5" w:rsidR="00941301" w:rsidRPr="00F601C2" w:rsidRDefault="00941301" w:rsidP="00C51E2C">
            <w:pPr>
              <w:rPr>
                <w:lang w:val="en-GB"/>
              </w:rPr>
            </w:pPr>
            <w:r w:rsidRPr="00587633">
              <w:t>G_Coping1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29BC09CD" w14:textId="7E2DE303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helps me forget my daily problem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B577182" w14:textId="57453256" w:rsidR="00941301" w:rsidRPr="00F601C2" w:rsidRDefault="00941301" w:rsidP="00C51E2C">
            <w:r w:rsidRPr="00313C62">
              <w:t>3,43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4AA7134" w14:textId="14A8F4CC" w:rsidR="00941301" w:rsidRPr="00F601C2" w:rsidRDefault="00941301" w:rsidP="00C51E2C">
            <w:r w:rsidRPr="00313C62">
              <w:t>1,34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9C5B4B9" w14:textId="30C3EAA3" w:rsidR="00941301" w:rsidRPr="00F601C2" w:rsidRDefault="00941301" w:rsidP="00C51E2C">
            <w:r w:rsidRPr="00313C62">
              <w:t>0,73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6723391" w14:textId="670D2F5A" w:rsidR="00941301" w:rsidRPr="00F601C2" w:rsidRDefault="00941301" w:rsidP="00C51E2C">
            <w:r w:rsidRPr="00313C62">
              <w:t>0,83</w:t>
            </w:r>
          </w:p>
        </w:tc>
      </w:tr>
      <w:tr w:rsidR="00941301" w:rsidRPr="00F601C2" w14:paraId="07337E7C" w14:textId="1F8FE6F6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5C42A24" w14:textId="5521717E" w:rsidR="00941301" w:rsidRPr="00F601C2" w:rsidRDefault="00941301" w:rsidP="00C51E2C">
            <w:r w:rsidRPr="00587633">
              <w:t>G_Coping2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350CF8D1" w14:textId="3A721609" w:rsidR="00941301" w:rsidRPr="00F601C2" w:rsidRDefault="00941301" w:rsidP="00C51E2C">
            <w:r w:rsidRPr="00F601C2">
              <w:t>I forget my worrie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2C9B379" w14:textId="7FDE7C1D" w:rsidR="00941301" w:rsidRPr="00F601C2" w:rsidRDefault="00941301" w:rsidP="00C51E2C">
            <w:r w:rsidRPr="00313C62">
              <w:t>3,10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EF7141A" w14:textId="154C5E5F" w:rsidR="00941301" w:rsidRPr="00F601C2" w:rsidRDefault="00941301" w:rsidP="00C51E2C">
            <w:r w:rsidRPr="00313C62">
              <w:t>1,50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7CB1FE9" w14:textId="2DCD237A" w:rsidR="00941301" w:rsidRPr="00F601C2" w:rsidRDefault="00941301" w:rsidP="00C51E2C">
            <w:r w:rsidRPr="00313C62">
              <w:t>0,65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E9C3C36" w14:textId="31D6C54E" w:rsidR="00941301" w:rsidRPr="00F601C2" w:rsidRDefault="00941301" w:rsidP="00C51E2C">
            <w:r w:rsidRPr="00313C62">
              <w:t>0,84</w:t>
            </w:r>
          </w:p>
        </w:tc>
      </w:tr>
      <w:tr w:rsidR="00941301" w:rsidRPr="00F601C2" w14:paraId="23954FA0" w14:textId="082861C3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5705008" w14:textId="7F0BC769" w:rsidR="00941301" w:rsidRPr="00F601C2" w:rsidRDefault="00941301" w:rsidP="00C51E2C">
            <w:pPr>
              <w:rPr>
                <w:lang w:val="en-GB"/>
              </w:rPr>
            </w:pPr>
            <w:r w:rsidRPr="00587633">
              <w:t>G_Coping3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5D880CB9" w14:textId="11917CE0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allows me to escape from the real world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332E84B" w14:textId="175C0DD7" w:rsidR="00941301" w:rsidRPr="00F601C2" w:rsidRDefault="00941301" w:rsidP="00C51E2C">
            <w:r w:rsidRPr="00313C62">
              <w:t>3,35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3066B5F" w14:textId="418BB60A" w:rsidR="00941301" w:rsidRPr="00F601C2" w:rsidRDefault="00941301" w:rsidP="00C51E2C">
            <w:r w:rsidRPr="00313C62">
              <w:t>1,61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8520B75" w14:textId="27D37BAB" w:rsidR="00941301" w:rsidRPr="00F601C2" w:rsidRDefault="00941301" w:rsidP="00C51E2C">
            <w:r w:rsidRPr="00313C62">
              <w:t>0,70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03B251F" w14:textId="773C2762" w:rsidR="00941301" w:rsidRPr="00F601C2" w:rsidRDefault="00941301" w:rsidP="00C51E2C">
            <w:r w:rsidRPr="00313C62">
              <w:t>0,83</w:t>
            </w:r>
          </w:p>
        </w:tc>
      </w:tr>
      <w:tr w:rsidR="00941301" w:rsidRPr="00F601C2" w14:paraId="61915CCA" w14:textId="0AD0A099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E546D3D" w14:textId="01EE02C8" w:rsidR="00941301" w:rsidRPr="00F601C2" w:rsidRDefault="00941301" w:rsidP="00C51E2C">
            <w:pPr>
              <w:rPr>
                <w:lang w:val="en-GB"/>
              </w:rPr>
            </w:pPr>
            <w:r w:rsidRPr="00587633">
              <w:t>G_Coping4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321C8252" w14:textId="10BAEE4B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Gaming helps me feel better when I am frustrated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39BA849" w14:textId="59BFD9C1" w:rsidR="00941301" w:rsidRPr="00F601C2" w:rsidRDefault="00941301" w:rsidP="00C51E2C">
            <w:r w:rsidRPr="00313C62">
              <w:t>3,27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593C22D" w14:textId="3011A465" w:rsidR="00941301" w:rsidRPr="00F601C2" w:rsidRDefault="00941301" w:rsidP="00C51E2C">
            <w:r w:rsidRPr="00313C62">
              <w:t>1,50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08D0107" w14:textId="2FDC8405" w:rsidR="00941301" w:rsidRPr="00F601C2" w:rsidRDefault="00941301" w:rsidP="00C51E2C">
            <w:r w:rsidRPr="00313C62">
              <w:t>0,75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0ADC6D5" w14:textId="39C178AD" w:rsidR="00941301" w:rsidRPr="00F601C2" w:rsidRDefault="00941301" w:rsidP="00C51E2C">
            <w:r w:rsidRPr="00313C62">
              <w:t>0,83</w:t>
            </w:r>
          </w:p>
        </w:tc>
      </w:tr>
      <w:tr w:rsidR="00941301" w:rsidRPr="00F601C2" w14:paraId="29D1B3E1" w14:textId="26280E3C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0E4C5B2" w14:textId="22ED5B0B" w:rsidR="00941301" w:rsidRPr="00F601C2" w:rsidRDefault="00941301" w:rsidP="00C51E2C">
            <w:r w:rsidRPr="00587633">
              <w:t>G_Coping5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20A19770" w14:textId="37EFADA1" w:rsidR="00941301" w:rsidRPr="00F601C2" w:rsidRDefault="00941301" w:rsidP="00C51E2C">
            <w:r w:rsidRPr="00F601C2">
              <w:t>Gaming improves my mood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7D88B9A" w14:textId="4E3F5BEA" w:rsidR="00941301" w:rsidRPr="00F601C2" w:rsidRDefault="00941301" w:rsidP="00C51E2C">
            <w:r w:rsidRPr="00313C62">
              <w:t>3,88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970581A" w14:textId="6FB5FC64" w:rsidR="00941301" w:rsidRPr="00F601C2" w:rsidRDefault="00941301" w:rsidP="00C51E2C">
            <w:r w:rsidRPr="00313C62">
              <w:t>1,11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5F0D063" w14:textId="33A0871C" w:rsidR="00941301" w:rsidRPr="00F601C2" w:rsidRDefault="00941301" w:rsidP="00C51E2C">
            <w:r w:rsidRPr="00313C62">
              <w:t>0,43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9B6E401" w14:textId="306BFD89" w:rsidR="00941301" w:rsidRPr="00F601C2" w:rsidRDefault="00941301" w:rsidP="00C51E2C">
            <w:r w:rsidRPr="00313C62">
              <w:t>0,86</w:t>
            </w:r>
          </w:p>
        </w:tc>
      </w:tr>
      <w:tr w:rsidR="00941301" w:rsidRPr="00F601C2" w14:paraId="57F9AA7E" w14:textId="052B51DF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32035BA" w14:textId="06CA8B2B" w:rsidR="00941301" w:rsidRPr="00F601C2" w:rsidRDefault="00941301" w:rsidP="00C51E2C">
            <w:pPr>
              <w:rPr>
                <w:lang w:val="en-GB"/>
              </w:rPr>
            </w:pPr>
            <w:r w:rsidRPr="00587633">
              <w:t>G_Coping6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6CEE9ABF" w14:textId="6380E6B9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helps me release negative energy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1C0EB90" w14:textId="39EA4BBC" w:rsidR="00941301" w:rsidRPr="00F601C2" w:rsidRDefault="00941301" w:rsidP="00C51E2C">
            <w:r w:rsidRPr="00313C62">
              <w:t>3,29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119CBF4" w14:textId="6C683267" w:rsidR="00941301" w:rsidRPr="00F601C2" w:rsidRDefault="00941301" w:rsidP="00C51E2C">
            <w:r w:rsidRPr="00313C62">
              <w:t>1,34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5B224E8" w14:textId="746281B7" w:rsidR="00941301" w:rsidRPr="00F601C2" w:rsidRDefault="00941301" w:rsidP="00C51E2C">
            <w:r w:rsidRPr="00313C62">
              <w:t>0,69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9F085CA" w14:textId="021743B1" w:rsidR="00941301" w:rsidRPr="00F601C2" w:rsidRDefault="00941301" w:rsidP="00C51E2C">
            <w:r w:rsidRPr="00313C62">
              <w:t>0,84</w:t>
            </w:r>
          </w:p>
        </w:tc>
      </w:tr>
      <w:tr w:rsidR="00941301" w:rsidRPr="00F601C2" w14:paraId="0F9863B0" w14:textId="6108EB54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C0A5155" w14:textId="2349B6C2" w:rsidR="00941301" w:rsidRPr="00F601C2" w:rsidRDefault="00941301" w:rsidP="00C51E2C">
            <w:pPr>
              <w:rPr>
                <w:lang w:val="en-GB"/>
              </w:rPr>
            </w:pPr>
            <w:r w:rsidRPr="00587633">
              <w:t>G_Coping7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200E8110" w14:textId="65BA02CD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don’t feel excluded because of it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A54B231" w14:textId="518C9AAB" w:rsidR="00941301" w:rsidRPr="00F601C2" w:rsidRDefault="00941301" w:rsidP="00C51E2C">
            <w:r w:rsidRPr="00313C62">
              <w:t>2,51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E44E680" w14:textId="1A1662E6" w:rsidR="00941301" w:rsidRPr="00F601C2" w:rsidRDefault="00941301" w:rsidP="00C51E2C">
            <w:r w:rsidRPr="00313C62">
              <w:t>1,57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44BC180" w14:textId="67DCD4B0" w:rsidR="00941301" w:rsidRPr="00F601C2" w:rsidRDefault="00941301" w:rsidP="00C51E2C">
            <w:r w:rsidRPr="00313C62">
              <w:t>0,43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E38CDA2" w14:textId="1DD85A8D" w:rsidR="00941301" w:rsidRPr="00F601C2" w:rsidRDefault="00941301" w:rsidP="00C51E2C">
            <w:r w:rsidRPr="00313C62">
              <w:t>0,87</w:t>
            </w:r>
          </w:p>
        </w:tc>
      </w:tr>
      <w:tr w:rsidR="00941301" w:rsidRPr="00C51E2C" w14:paraId="642918D3" w14:textId="251706D7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05F3E5C" w14:textId="5DF4E48D" w:rsidR="00941301" w:rsidRPr="00F601C2" w:rsidRDefault="00941301" w:rsidP="00C51E2C">
            <w:pPr>
              <w:rPr>
                <w:lang w:val="en-GB"/>
              </w:rPr>
            </w:pPr>
            <w:r w:rsidRPr="00587633">
              <w:t>G_Coping8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643500D2" w14:textId="22DF0212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When I am angry or upset with someone, gaming helps me avoid a confrontation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F85F314" w14:textId="10169B4F" w:rsidR="00941301" w:rsidRPr="00C51E2C" w:rsidRDefault="00941301" w:rsidP="00C51E2C">
            <w:pPr>
              <w:rPr>
                <w:lang w:val="en-US"/>
              </w:rPr>
            </w:pPr>
            <w:r w:rsidRPr="00313C62">
              <w:t>2,98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0CB01FC" w14:textId="4E50CF22" w:rsidR="00941301" w:rsidRPr="00C51E2C" w:rsidRDefault="00941301" w:rsidP="00C51E2C">
            <w:pPr>
              <w:rPr>
                <w:lang w:val="en-US"/>
              </w:rPr>
            </w:pPr>
            <w:r w:rsidRPr="00313C62">
              <w:t>1,55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717F178" w14:textId="0D27365A" w:rsidR="00941301" w:rsidRPr="00C51E2C" w:rsidRDefault="00941301" w:rsidP="00C51E2C">
            <w:pPr>
              <w:rPr>
                <w:lang w:val="en-US"/>
              </w:rPr>
            </w:pPr>
            <w:r w:rsidRPr="00313C62">
              <w:t>0,52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F6E2BB6" w14:textId="345CDCDC" w:rsidR="00941301" w:rsidRPr="00C51E2C" w:rsidRDefault="00941301" w:rsidP="00C51E2C">
            <w:pPr>
              <w:rPr>
                <w:lang w:val="en-US"/>
              </w:rPr>
            </w:pPr>
            <w:r w:rsidRPr="00313C62">
              <w:t>0,86</w:t>
            </w:r>
          </w:p>
        </w:tc>
      </w:tr>
      <w:tr w:rsidR="00941301" w:rsidRPr="00F601C2" w14:paraId="08FD366B" w14:textId="6B5E5785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3459F6D" w14:textId="4380A99A" w:rsidR="00941301" w:rsidRPr="00F601C2" w:rsidRDefault="00941301" w:rsidP="00C51E2C">
            <w:pPr>
              <w:rPr>
                <w:lang w:val="en-GB"/>
              </w:rPr>
            </w:pPr>
            <w:r w:rsidRPr="00587633">
              <w:t>G_Competition1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15B449CF" w14:textId="287C4A93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like defeating other video game player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2A2F8BB" w14:textId="6991A64E" w:rsidR="00941301" w:rsidRPr="00F601C2" w:rsidRDefault="00941301" w:rsidP="00C51E2C">
            <w:r w:rsidRPr="00313C62">
              <w:t>3,90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12CFF57" w14:textId="13A5FBFE" w:rsidR="00941301" w:rsidRPr="00F601C2" w:rsidRDefault="00941301" w:rsidP="00C51E2C">
            <w:r w:rsidRPr="00313C62">
              <w:t>1,33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64C8B8B" w14:textId="61C10A33" w:rsidR="00941301" w:rsidRPr="00F601C2" w:rsidRDefault="00941301" w:rsidP="00C51E2C">
            <w:r w:rsidRPr="00313C62">
              <w:t>0,80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D508B9F" w14:textId="45B138F1" w:rsidR="00941301" w:rsidRPr="00F601C2" w:rsidRDefault="00941301" w:rsidP="00C51E2C">
            <w:r w:rsidRPr="00313C62">
              <w:t>0,70</w:t>
            </w:r>
          </w:p>
        </w:tc>
      </w:tr>
      <w:tr w:rsidR="00941301" w:rsidRPr="00F601C2" w14:paraId="1EAE0C17" w14:textId="12892C1D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287E6D2" w14:textId="39F75E2D" w:rsidR="00941301" w:rsidRPr="00F601C2" w:rsidRDefault="00941301" w:rsidP="00C51E2C">
            <w:r w:rsidRPr="00587633">
              <w:t>G_Competition2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751D4F41" w14:textId="6101F103" w:rsidR="00941301" w:rsidRPr="00F601C2" w:rsidRDefault="00941301" w:rsidP="00C51E2C">
            <w:r w:rsidRPr="00F601C2">
              <w:t>I like winning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AEE66F3" w14:textId="3AE25D67" w:rsidR="00941301" w:rsidRPr="00F601C2" w:rsidRDefault="00941301" w:rsidP="00C51E2C">
            <w:r w:rsidRPr="00313C62">
              <w:t>4,33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6F0399D" w14:textId="192608D2" w:rsidR="00941301" w:rsidRPr="00F601C2" w:rsidRDefault="00941301" w:rsidP="00C51E2C">
            <w:r w:rsidRPr="00313C62">
              <w:t>1,09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8DF24DD" w14:textId="632D0FF1" w:rsidR="00941301" w:rsidRPr="00F601C2" w:rsidRDefault="00941301" w:rsidP="00C51E2C">
            <w:r w:rsidRPr="00313C62">
              <w:t>0,43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36E02C4" w14:textId="52C97E78" w:rsidR="00941301" w:rsidRPr="00F601C2" w:rsidRDefault="00941301" w:rsidP="00C51E2C">
            <w:r w:rsidRPr="00313C62">
              <w:t>0,78</w:t>
            </w:r>
          </w:p>
        </w:tc>
      </w:tr>
      <w:tr w:rsidR="00941301" w:rsidRPr="00F601C2" w14:paraId="7988D6BA" w14:textId="551F19E2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44483F0" w14:textId="61E4A708" w:rsidR="00941301" w:rsidRPr="00F601C2" w:rsidRDefault="00941301" w:rsidP="00C51E2C">
            <w:pPr>
              <w:rPr>
                <w:lang w:val="en-GB"/>
              </w:rPr>
            </w:pPr>
            <w:r w:rsidRPr="00587633">
              <w:t>G_Competition3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161289ED" w14:textId="52AEBAE3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like proving that I am better than other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945D3E1" w14:textId="1705AD58" w:rsidR="00941301" w:rsidRPr="00F601C2" w:rsidRDefault="00941301" w:rsidP="00C51E2C">
            <w:r w:rsidRPr="00313C62">
              <w:t>3,14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6DE5188" w14:textId="4FD7C416" w:rsidR="00941301" w:rsidRPr="00F601C2" w:rsidRDefault="00941301" w:rsidP="00C51E2C">
            <w:r w:rsidRPr="00313C62">
              <w:t>1,50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9EA8C60" w14:textId="238A65E6" w:rsidR="00941301" w:rsidRPr="00F601C2" w:rsidRDefault="00941301" w:rsidP="00C51E2C">
            <w:r w:rsidRPr="00313C62">
              <w:t>0,70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530CD78" w14:textId="0F73DD3C" w:rsidR="00941301" w:rsidRPr="00F601C2" w:rsidRDefault="00941301" w:rsidP="00C51E2C">
            <w:r w:rsidRPr="00313C62">
              <w:t>0,72</w:t>
            </w:r>
          </w:p>
        </w:tc>
      </w:tr>
      <w:tr w:rsidR="00941301" w:rsidRPr="00F601C2" w14:paraId="1623F30E" w14:textId="312F4855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2BCAF78" w14:textId="1BE8D113" w:rsidR="00941301" w:rsidRPr="00F601C2" w:rsidRDefault="00941301" w:rsidP="00C51E2C">
            <w:pPr>
              <w:rPr>
                <w:lang w:val="en-GB"/>
              </w:rPr>
            </w:pPr>
            <w:r w:rsidRPr="00587633">
              <w:t>G_Competition4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11A28E0A" w14:textId="23865020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like provoking other video game player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0F84A02" w14:textId="6AFAEE82" w:rsidR="00941301" w:rsidRPr="00F601C2" w:rsidRDefault="00941301" w:rsidP="00C51E2C">
            <w:r w:rsidRPr="00313C62">
              <w:t>2,63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03C3168" w14:textId="379CD568" w:rsidR="00941301" w:rsidRPr="00F601C2" w:rsidRDefault="00941301" w:rsidP="00C51E2C">
            <w:r w:rsidRPr="00313C62">
              <w:t>1,58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0400DDE" w14:textId="16B3CB14" w:rsidR="00941301" w:rsidRPr="00F601C2" w:rsidRDefault="00941301" w:rsidP="00C51E2C">
            <w:r w:rsidRPr="00313C62">
              <w:t>0,47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DF6B5B9" w14:textId="0A827F02" w:rsidR="00941301" w:rsidRPr="00F601C2" w:rsidRDefault="00941301" w:rsidP="00C51E2C">
            <w:r w:rsidRPr="00313C62">
              <w:t>0,78</w:t>
            </w:r>
          </w:p>
        </w:tc>
      </w:tr>
      <w:tr w:rsidR="00941301" w:rsidRPr="00F601C2" w14:paraId="67CDB785" w14:textId="19A4809E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EBFCB33" w14:textId="4DA98059" w:rsidR="00941301" w:rsidRPr="00F601C2" w:rsidRDefault="00941301" w:rsidP="00C51E2C">
            <w:pPr>
              <w:rPr>
                <w:lang w:val="en-GB"/>
              </w:rPr>
            </w:pPr>
            <w:r w:rsidRPr="00587633">
              <w:t>G_Competition5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7C301EF3" w14:textId="4BA4723F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feel capable in video game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F047B54" w14:textId="4B4F20CE" w:rsidR="00941301" w:rsidRPr="00F601C2" w:rsidRDefault="00941301" w:rsidP="00C51E2C">
            <w:r w:rsidRPr="00313C62">
              <w:t>3,41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9FC0B5A" w14:textId="35AA57B4" w:rsidR="00941301" w:rsidRPr="00F601C2" w:rsidRDefault="00941301" w:rsidP="00C51E2C">
            <w:r w:rsidRPr="00313C62">
              <w:t>1,43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54C3A43" w14:textId="62F35833" w:rsidR="00941301" w:rsidRPr="00F601C2" w:rsidRDefault="00941301" w:rsidP="00C51E2C">
            <w:r w:rsidRPr="00313C62">
              <w:t>0,30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6E6DCAD" w14:textId="2C8B8521" w:rsidR="00941301" w:rsidRPr="00F601C2" w:rsidRDefault="00941301" w:rsidP="00C51E2C">
            <w:r w:rsidRPr="00313C62">
              <w:t>0,82</w:t>
            </w:r>
          </w:p>
        </w:tc>
      </w:tr>
      <w:tr w:rsidR="00941301" w:rsidRPr="00F601C2" w14:paraId="443267AD" w14:textId="0CD952E0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610DC44" w14:textId="7AADA3E1" w:rsidR="00941301" w:rsidRPr="00F601C2" w:rsidRDefault="00941301" w:rsidP="00C51E2C">
            <w:pPr>
              <w:rPr>
                <w:lang w:val="en-GB"/>
              </w:rPr>
            </w:pPr>
            <w:r w:rsidRPr="00587633">
              <w:t>G_Competition6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5A066A57" w14:textId="1EE36E72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 enjoy competing with other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C024A3E" w14:textId="7F7F0C57" w:rsidR="00941301" w:rsidRPr="00F601C2" w:rsidRDefault="00941301" w:rsidP="00C51E2C">
            <w:r w:rsidRPr="00313C62">
              <w:t>3,57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EE6E58B" w14:textId="48095F24" w:rsidR="00941301" w:rsidRPr="00F601C2" w:rsidRDefault="00941301" w:rsidP="00C51E2C">
            <w:r w:rsidRPr="00313C62">
              <w:t>1,34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B00E81A" w14:textId="2A93B388" w:rsidR="00941301" w:rsidRPr="00F601C2" w:rsidRDefault="00941301" w:rsidP="00C51E2C">
            <w:r w:rsidRPr="00313C62">
              <w:t>0,62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84D14B3" w14:textId="7F5B3EDF" w:rsidR="00941301" w:rsidRPr="00F601C2" w:rsidRDefault="00941301" w:rsidP="00C51E2C">
            <w:r w:rsidRPr="00313C62">
              <w:t>0,74</w:t>
            </w:r>
          </w:p>
        </w:tc>
      </w:tr>
      <w:tr w:rsidR="00941301" w:rsidRPr="00F601C2" w14:paraId="68B4429D" w14:textId="2E666B83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1D6E708" w14:textId="7274EEDD" w:rsidR="00941301" w:rsidRPr="00F601C2" w:rsidRDefault="00941301" w:rsidP="00C51E2C">
            <w:pPr>
              <w:rPr>
                <w:lang w:val="en-GB"/>
              </w:rPr>
            </w:pPr>
            <w:r w:rsidRPr="00587633">
              <w:t>G_Skill1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5CC02240" w14:textId="1FDECFCE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Video games are a mental challenge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3BECA9A" w14:textId="6A87E260" w:rsidR="00941301" w:rsidRPr="00F601C2" w:rsidRDefault="00941301" w:rsidP="00C51E2C">
            <w:r w:rsidRPr="00313C62">
              <w:t>3,73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96F7000" w14:textId="7A047655" w:rsidR="00941301" w:rsidRPr="00F601C2" w:rsidRDefault="00941301" w:rsidP="00C51E2C">
            <w:r w:rsidRPr="00313C62">
              <w:t>1,19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328AC28" w14:textId="183C8594" w:rsidR="00941301" w:rsidRPr="00F601C2" w:rsidRDefault="00941301" w:rsidP="00C51E2C">
            <w:r w:rsidRPr="00313C62">
              <w:t>0,57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A3745AD" w14:textId="64DD4B6A" w:rsidR="00941301" w:rsidRPr="00F601C2" w:rsidRDefault="00941301" w:rsidP="00C51E2C">
            <w:r w:rsidRPr="00313C62">
              <w:t>0,79</w:t>
            </w:r>
          </w:p>
        </w:tc>
      </w:tr>
      <w:tr w:rsidR="00941301" w:rsidRPr="00F601C2" w14:paraId="5EB848B6" w14:textId="24EF2F88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597AB7C" w14:textId="0AFC8581" w:rsidR="00941301" w:rsidRPr="00F601C2" w:rsidRDefault="00941301" w:rsidP="00C51E2C">
            <w:pPr>
              <w:rPr>
                <w:lang w:val="en-GB"/>
              </w:rPr>
            </w:pPr>
            <w:r w:rsidRPr="00587633">
              <w:t>G_Skill2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666C6AAF" w14:textId="6C69E589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Video games make me smarter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2D1D37A" w14:textId="18A31ABF" w:rsidR="00941301" w:rsidRPr="00F601C2" w:rsidRDefault="00941301" w:rsidP="00C51E2C">
            <w:r w:rsidRPr="00313C62">
              <w:t>3,04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6AACB8E" w14:textId="4445C0D1" w:rsidR="00941301" w:rsidRPr="00F601C2" w:rsidRDefault="00941301" w:rsidP="00C51E2C">
            <w:r w:rsidRPr="00313C62">
              <w:t>1,38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14FF76D" w14:textId="4302EAF1" w:rsidR="00941301" w:rsidRPr="00F601C2" w:rsidRDefault="00941301" w:rsidP="00C51E2C">
            <w:r w:rsidRPr="00313C62">
              <w:t>0,72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6FF2796" w14:textId="61FBF14C" w:rsidR="00941301" w:rsidRPr="00F601C2" w:rsidRDefault="00941301" w:rsidP="00C51E2C">
            <w:r w:rsidRPr="00313C62">
              <w:t>0,75</w:t>
            </w:r>
          </w:p>
        </w:tc>
      </w:tr>
      <w:tr w:rsidR="00941301" w:rsidRPr="00F601C2" w14:paraId="3EFA2068" w14:textId="27210FC2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2CC08EE" w14:textId="149A6B06" w:rsidR="00941301" w:rsidRPr="00F601C2" w:rsidRDefault="00941301" w:rsidP="00C51E2C">
            <w:pPr>
              <w:rPr>
                <w:lang w:val="en-GB"/>
              </w:rPr>
            </w:pPr>
            <w:r w:rsidRPr="00587633">
              <w:t>G_Skill3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5ECA488E" w14:textId="169A917C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Video games make me think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70037F8" w14:textId="1964D0F8" w:rsidR="00941301" w:rsidRPr="00F601C2" w:rsidRDefault="00941301" w:rsidP="00C51E2C">
            <w:r w:rsidRPr="00313C62">
              <w:t>2,76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E6FD3D8" w14:textId="4BB18433" w:rsidR="00941301" w:rsidRPr="00F601C2" w:rsidRDefault="00941301" w:rsidP="00C51E2C">
            <w:r w:rsidRPr="00313C62">
              <w:t>1,36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31F12DC" w14:textId="742964A7" w:rsidR="00941301" w:rsidRPr="00F601C2" w:rsidRDefault="00941301" w:rsidP="00C51E2C">
            <w:r w:rsidRPr="00313C62">
              <w:t>0,43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A665234" w14:textId="7307497C" w:rsidR="00941301" w:rsidRPr="00F601C2" w:rsidRDefault="00941301" w:rsidP="00C51E2C">
            <w:r w:rsidRPr="00313C62">
              <w:t>0,82</w:t>
            </w:r>
          </w:p>
        </w:tc>
      </w:tr>
      <w:tr w:rsidR="00941301" w:rsidRPr="00F601C2" w14:paraId="1B278DC2" w14:textId="14E0CD9C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A7362C4" w14:textId="030891C3" w:rsidR="00941301" w:rsidRPr="00F601C2" w:rsidRDefault="00941301" w:rsidP="00C51E2C">
            <w:pPr>
              <w:rPr>
                <w:lang w:val="en-GB"/>
              </w:rPr>
            </w:pPr>
            <w:r w:rsidRPr="00587633">
              <w:t>G_Skill4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1CBA16E4" w14:textId="287F65DC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Video games sharpen my sense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81FA98D" w14:textId="799B0CC2" w:rsidR="00941301" w:rsidRPr="00F601C2" w:rsidRDefault="00941301" w:rsidP="00C51E2C">
            <w:r w:rsidRPr="00313C62">
              <w:t>3,22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1B845B0" w14:textId="4C457246" w:rsidR="00941301" w:rsidRPr="00F601C2" w:rsidRDefault="00941301" w:rsidP="00C51E2C">
            <w:r w:rsidRPr="00313C62">
              <w:t>1,49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5564503" w14:textId="1F3DD4C1" w:rsidR="00941301" w:rsidRPr="00F601C2" w:rsidRDefault="00941301" w:rsidP="00C51E2C">
            <w:r w:rsidRPr="00313C62">
              <w:t>0,84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F3C8CB4" w14:textId="2217A41E" w:rsidR="00941301" w:rsidRPr="00F601C2" w:rsidRDefault="00941301" w:rsidP="00C51E2C">
            <w:r w:rsidRPr="00313C62">
              <w:t>0,72</w:t>
            </w:r>
          </w:p>
        </w:tc>
      </w:tr>
      <w:tr w:rsidR="00941301" w:rsidRPr="00F601C2" w14:paraId="225DC8F4" w14:textId="7BBA6AA9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11A8FAA" w14:textId="7ACC8B60" w:rsidR="00941301" w:rsidRPr="00F601C2" w:rsidRDefault="00941301" w:rsidP="00C51E2C">
            <w:r w:rsidRPr="00587633">
              <w:lastRenderedPageBreak/>
              <w:t>G_Skill5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57760BFD" w14:textId="77A0DBBB" w:rsidR="00941301" w:rsidRPr="00F601C2" w:rsidRDefault="00941301" w:rsidP="00C51E2C">
            <w:r w:rsidRPr="00F601C2">
              <w:t>Video games excite me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E15548A" w14:textId="7FFFC89E" w:rsidR="00941301" w:rsidRPr="00F601C2" w:rsidRDefault="00941301" w:rsidP="00C51E2C">
            <w:r w:rsidRPr="00313C62">
              <w:t>3,24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35909DF" w14:textId="12C05EAC" w:rsidR="00941301" w:rsidRPr="00F601C2" w:rsidRDefault="00941301" w:rsidP="00C51E2C">
            <w:r w:rsidRPr="00313C62">
              <w:t>1,30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9DCA4C1" w14:textId="78FC96F7" w:rsidR="00941301" w:rsidRPr="00F601C2" w:rsidRDefault="00941301" w:rsidP="00C51E2C">
            <w:r w:rsidRPr="00313C62">
              <w:t>0,21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99AC88F" w14:textId="0D388190" w:rsidR="00941301" w:rsidRPr="00F601C2" w:rsidRDefault="00941301" w:rsidP="00C51E2C">
            <w:r w:rsidRPr="00313C62">
              <w:t>0,86</w:t>
            </w:r>
          </w:p>
        </w:tc>
      </w:tr>
      <w:tr w:rsidR="00941301" w:rsidRPr="00F601C2" w14:paraId="5D7EA56C" w14:textId="46661DE6" w:rsidTr="00941301">
        <w:tc>
          <w:tcPr>
            <w:tcW w:w="170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5DD0A27" w14:textId="140BE228" w:rsidR="00941301" w:rsidRPr="00F601C2" w:rsidRDefault="00941301" w:rsidP="00C51E2C">
            <w:pPr>
              <w:rPr>
                <w:lang w:val="en-GB"/>
              </w:rPr>
            </w:pPr>
            <w:r w:rsidRPr="00587633">
              <w:t>G_Skill6</w:t>
            </w:r>
          </w:p>
        </w:tc>
        <w:tc>
          <w:tcPr>
            <w:tcW w:w="453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02F2EC1F" w14:textId="23065AFB" w:rsidR="00941301" w:rsidRPr="00F601C2" w:rsidRDefault="00941301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Video games improve my skill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62739C9" w14:textId="4BCF204B" w:rsidR="00941301" w:rsidRPr="00F601C2" w:rsidRDefault="00941301" w:rsidP="00C51E2C">
            <w:r w:rsidRPr="00313C62">
              <w:t>3,61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9E0B5A7" w14:textId="6416B2D0" w:rsidR="00941301" w:rsidRPr="00F601C2" w:rsidRDefault="00941301" w:rsidP="00C51E2C">
            <w:r w:rsidRPr="00313C62">
              <w:t>1,44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CA59524" w14:textId="55D6C009" w:rsidR="00941301" w:rsidRPr="00F601C2" w:rsidRDefault="00941301" w:rsidP="00C51E2C">
            <w:r w:rsidRPr="00313C62">
              <w:t>0,73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695D633" w14:textId="2A91F762" w:rsidR="00941301" w:rsidRPr="00F601C2" w:rsidRDefault="00941301" w:rsidP="00C51E2C">
            <w:r w:rsidRPr="00313C62">
              <w:t>0,75</w:t>
            </w:r>
          </w:p>
        </w:tc>
      </w:tr>
    </w:tbl>
    <w:p w14:paraId="2748D318" w14:textId="77777777" w:rsidR="00941301" w:rsidRDefault="00941301" w:rsidP="0055717B"/>
    <w:p w14:paraId="674A73A8" w14:textId="77777777" w:rsidR="00941301" w:rsidRDefault="00941301" w:rsidP="0055717B"/>
    <w:p w14:paraId="71478B76" w14:textId="6AC262CE" w:rsidR="0055717B" w:rsidRPr="00941301" w:rsidRDefault="0055717B" w:rsidP="0055717B">
      <w:pPr>
        <w:rPr>
          <w:b/>
        </w:rPr>
      </w:pPr>
      <w:r w:rsidRPr="00941301">
        <w:rPr>
          <w:b/>
        </w:rPr>
        <w:t>P</w:t>
      </w:r>
      <w:r w:rsidR="001C33C1">
        <w:rPr>
          <w:b/>
        </w:rPr>
        <w:t xml:space="preserve">hysical </w:t>
      </w:r>
      <w:r w:rsidRPr="00941301">
        <w:rPr>
          <w:b/>
        </w:rPr>
        <w:t>A</w:t>
      </w:r>
      <w:r w:rsidR="001C33C1">
        <w:rPr>
          <w:b/>
        </w:rPr>
        <w:t>ctivity</w:t>
      </w:r>
      <w:r w:rsidRPr="00941301">
        <w:rPr>
          <w:b/>
        </w:rPr>
        <w:t xml:space="preserve"> Adults</w:t>
      </w:r>
    </w:p>
    <w:tbl>
      <w:tblPr>
        <w:tblW w:w="1006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1"/>
        <w:gridCol w:w="4463"/>
        <w:gridCol w:w="709"/>
        <w:gridCol w:w="709"/>
        <w:gridCol w:w="425"/>
        <w:gridCol w:w="1988"/>
      </w:tblGrid>
      <w:tr w:rsidR="00941301" w:rsidRPr="001C33C1" w14:paraId="2B150321" w14:textId="0FA4A168" w:rsidTr="00941301">
        <w:trPr>
          <w:tblHeader/>
        </w:trPr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17823CC" w14:textId="77777777" w:rsidR="00941301" w:rsidRPr="00F601C2" w:rsidRDefault="00941301" w:rsidP="00941301">
            <w:pPr>
              <w:rPr>
                <w:b/>
                <w:bCs/>
              </w:rPr>
            </w:pP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02D81B1E" w14:textId="2E3EFCE2" w:rsidR="00941301" w:rsidRPr="00F601C2" w:rsidRDefault="00941301" w:rsidP="00941301">
            <w:pPr>
              <w:rPr>
                <w:b/>
                <w:bCs/>
              </w:rPr>
            </w:pPr>
            <w:r w:rsidRPr="00F601C2">
              <w:rPr>
                <w:b/>
                <w:bCs/>
              </w:rPr>
              <w:t>Statement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094DE6A" w14:textId="34EF0920" w:rsidR="00941301" w:rsidRPr="00F601C2" w:rsidRDefault="00941301" w:rsidP="00941301">
            <w:pPr>
              <w:rPr>
                <w:b/>
                <w:bCs/>
              </w:rPr>
            </w:pPr>
            <w:r w:rsidRPr="00DC50B4">
              <w:t xml:space="preserve">M 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A2570A9" w14:textId="513DE418" w:rsidR="00941301" w:rsidRPr="00F601C2" w:rsidRDefault="00941301" w:rsidP="00941301">
            <w:pPr>
              <w:rPr>
                <w:b/>
                <w:bCs/>
              </w:rPr>
            </w:pPr>
            <w:r w:rsidRPr="00DC50B4">
              <w:t>SD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9D0DB9D" w14:textId="4E6453E5" w:rsidR="00941301" w:rsidRPr="00F601C2" w:rsidRDefault="00941301" w:rsidP="00941301">
            <w:pPr>
              <w:rPr>
                <w:b/>
                <w:bCs/>
              </w:rPr>
            </w:pPr>
            <w:r w:rsidRPr="00DC50B4">
              <w:t>rᵢ₋ₜ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C85DECB" w14:textId="79F35699" w:rsidR="00941301" w:rsidRPr="00941301" w:rsidRDefault="00941301" w:rsidP="00941301">
            <w:pPr>
              <w:rPr>
                <w:b/>
                <w:bCs/>
                <w:lang w:val="en-US"/>
              </w:rPr>
            </w:pPr>
            <w:r w:rsidRPr="00DC50B4">
              <w:t>α</w:t>
            </w:r>
            <w:r w:rsidRPr="00941301">
              <w:rPr>
                <w:lang w:val="en-US"/>
              </w:rPr>
              <w:t xml:space="preserve"> = Cronbach’s alpha if item deleted</w:t>
            </w:r>
          </w:p>
        </w:tc>
      </w:tr>
      <w:tr w:rsidR="00C51E2C" w:rsidRPr="00F601C2" w14:paraId="649CE4C1" w14:textId="56C0D388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13A5F01" w14:textId="3762E348" w:rsidR="00C51E2C" w:rsidRPr="00F601C2" w:rsidRDefault="00C51E2C" w:rsidP="00C51E2C">
            <w:r w:rsidRPr="009F6AF0">
              <w:t>PA_Recreation1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6025DDE1" w14:textId="39021DB4" w:rsidR="00C51E2C" w:rsidRPr="00F601C2" w:rsidRDefault="00C51E2C" w:rsidP="00C51E2C">
            <w:r w:rsidRPr="00F601C2">
              <w:t>They enjoy doing sport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ABA7ADE" w14:textId="1BA866FE" w:rsidR="00C51E2C" w:rsidRPr="00F601C2" w:rsidRDefault="00C51E2C" w:rsidP="00C51E2C">
            <w:r w:rsidRPr="00DD752E">
              <w:t>4,04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F088612" w14:textId="2683DA71" w:rsidR="00C51E2C" w:rsidRPr="00F601C2" w:rsidRDefault="00C51E2C" w:rsidP="00C51E2C">
            <w:r w:rsidRPr="00DD752E">
              <w:t>0,82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E7FF4AE" w14:textId="2B5FF56C" w:rsidR="00C51E2C" w:rsidRPr="00F601C2" w:rsidRDefault="00C51E2C" w:rsidP="00C51E2C">
            <w:r w:rsidRPr="00DD752E">
              <w:t>0,49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DDA7CBE" w14:textId="1B56F7F1" w:rsidR="00C51E2C" w:rsidRPr="00F601C2" w:rsidRDefault="00C51E2C" w:rsidP="00C51E2C">
            <w:r w:rsidRPr="00DD752E">
              <w:t>0,70</w:t>
            </w:r>
          </w:p>
        </w:tc>
      </w:tr>
      <w:tr w:rsidR="00C51E2C" w:rsidRPr="00F601C2" w14:paraId="38C474A6" w14:textId="51F07471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9F0D426" w14:textId="67B61DB1" w:rsidR="00C51E2C" w:rsidRPr="00F601C2" w:rsidRDefault="00C51E2C" w:rsidP="00C51E2C">
            <w:pPr>
              <w:rPr>
                <w:lang w:val="en-GB"/>
              </w:rPr>
            </w:pPr>
            <w:r w:rsidRPr="009F6AF0">
              <w:t>PA_Recreation2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72009FDE" w14:textId="575B7052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are entertained by doing sport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BFB4887" w14:textId="7272ABDE" w:rsidR="00C51E2C" w:rsidRPr="00F601C2" w:rsidRDefault="00C51E2C" w:rsidP="00C51E2C">
            <w:pPr>
              <w:rPr>
                <w:lang w:val="en-GB"/>
              </w:rPr>
            </w:pPr>
            <w:r w:rsidRPr="00DD752E">
              <w:t>3,87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21A5071" w14:textId="34386341" w:rsidR="00C51E2C" w:rsidRPr="00F601C2" w:rsidRDefault="00C51E2C" w:rsidP="00C51E2C">
            <w:pPr>
              <w:rPr>
                <w:lang w:val="en-GB"/>
              </w:rPr>
            </w:pPr>
            <w:r w:rsidRPr="00DD752E">
              <w:t>1,04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0AFF0B7" w14:textId="724474F9" w:rsidR="00C51E2C" w:rsidRPr="00F601C2" w:rsidRDefault="00C51E2C" w:rsidP="00C51E2C">
            <w:pPr>
              <w:rPr>
                <w:lang w:val="en-GB"/>
              </w:rPr>
            </w:pPr>
            <w:r w:rsidRPr="00DD752E">
              <w:t>0,30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8B251E7" w14:textId="474875C8" w:rsidR="00C51E2C" w:rsidRPr="00F601C2" w:rsidRDefault="00C51E2C" w:rsidP="00C51E2C">
            <w:pPr>
              <w:rPr>
                <w:lang w:val="en-GB"/>
              </w:rPr>
            </w:pPr>
            <w:r w:rsidRPr="00DD752E">
              <w:t>0,74</w:t>
            </w:r>
          </w:p>
        </w:tc>
      </w:tr>
      <w:tr w:rsidR="00C51E2C" w:rsidRPr="00F601C2" w14:paraId="40F1AF71" w14:textId="7BFCF84F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E347884" w14:textId="509DF5A7" w:rsidR="00C51E2C" w:rsidRPr="00F601C2" w:rsidRDefault="00C51E2C" w:rsidP="00C51E2C">
            <w:r w:rsidRPr="009F6AF0">
              <w:t>PA_Recreation3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63BBD141" w14:textId="5707B841" w:rsidR="00C51E2C" w:rsidRPr="00F601C2" w:rsidRDefault="00C51E2C" w:rsidP="00C51E2C">
            <w:r w:rsidRPr="00F601C2">
              <w:t>They have fun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FC929C9" w14:textId="41DB6747" w:rsidR="00C51E2C" w:rsidRPr="00F601C2" w:rsidRDefault="00C51E2C" w:rsidP="00C51E2C">
            <w:r w:rsidRPr="00DD752E">
              <w:t>4,16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354D7F1" w14:textId="1915DEAB" w:rsidR="00C51E2C" w:rsidRPr="00F601C2" w:rsidRDefault="00C51E2C" w:rsidP="00C51E2C">
            <w:r w:rsidRPr="00DD752E">
              <w:t>1,07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2CEF665" w14:textId="770C11B9" w:rsidR="00C51E2C" w:rsidRPr="00F601C2" w:rsidRDefault="00C51E2C" w:rsidP="00C51E2C">
            <w:r w:rsidRPr="00DD752E">
              <w:t>0,32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8CF58BB" w14:textId="2510CA9D" w:rsidR="00C51E2C" w:rsidRPr="00F601C2" w:rsidRDefault="00C51E2C" w:rsidP="00C51E2C">
            <w:r w:rsidRPr="00DD752E">
              <w:t>0,74</w:t>
            </w:r>
          </w:p>
        </w:tc>
      </w:tr>
      <w:tr w:rsidR="00C51E2C" w:rsidRPr="00F601C2" w14:paraId="504A8F06" w14:textId="558BE82E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E1CBFBA" w14:textId="56E5E627" w:rsidR="00C51E2C" w:rsidRPr="00F601C2" w:rsidRDefault="00C51E2C" w:rsidP="00C51E2C">
            <w:r w:rsidRPr="009F6AF0">
              <w:t>PA_Recreation4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12E46269" w14:textId="1E00572B" w:rsidR="00C51E2C" w:rsidRPr="00F601C2" w:rsidRDefault="00C51E2C" w:rsidP="00C51E2C">
            <w:r w:rsidRPr="00F601C2">
              <w:t>It is entertaining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6AB7D3F" w14:textId="1039ABCD" w:rsidR="00C51E2C" w:rsidRPr="00F601C2" w:rsidRDefault="00C51E2C" w:rsidP="00C51E2C">
            <w:r w:rsidRPr="00DD752E">
              <w:t>4,22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BF0C7E1" w14:textId="0F8084E2" w:rsidR="00C51E2C" w:rsidRPr="00F601C2" w:rsidRDefault="00C51E2C" w:rsidP="00C51E2C">
            <w:r w:rsidRPr="00DD752E">
              <w:t>0,77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3571C47" w14:textId="5076886D" w:rsidR="00C51E2C" w:rsidRPr="00F601C2" w:rsidRDefault="00C51E2C" w:rsidP="00C51E2C">
            <w:r w:rsidRPr="00DD752E">
              <w:t>0,70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FE4BB63" w14:textId="6E5C8B85" w:rsidR="00C51E2C" w:rsidRPr="00F601C2" w:rsidRDefault="00C51E2C" w:rsidP="00C51E2C">
            <w:r w:rsidRPr="00DD752E">
              <w:t>0,66</w:t>
            </w:r>
          </w:p>
        </w:tc>
      </w:tr>
      <w:tr w:rsidR="00C51E2C" w:rsidRPr="00F601C2" w14:paraId="0D47AFE6" w14:textId="34F5BEE0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C80C40D" w14:textId="4CBB41E1" w:rsidR="00C51E2C" w:rsidRPr="00F601C2" w:rsidRDefault="00C51E2C" w:rsidP="00C51E2C">
            <w:r w:rsidRPr="009F6AF0">
              <w:t>PA_Recreation5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575DB74A" w14:textId="7FF3F166" w:rsidR="00C51E2C" w:rsidRPr="00F601C2" w:rsidRDefault="00C51E2C" w:rsidP="00C51E2C">
            <w:r w:rsidRPr="00F601C2">
              <w:t>They like the sport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4454080" w14:textId="6F6169EB" w:rsidR="00C51E2C" w:rsidRPr="00F601C2" w:rsidRDefault="00C51E2C" w:rsidP="00C51E2C">
            <w:r w:rsidRPr="00DD752E">
              <w:t>4,31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FC854C6" w14:textId="07295F46" w:rsidR="00C51E2C" w:rsidRPr="00F601C2" w:rsidRDefault="00C51E2C" w:rsidP="00C51E2C">
            <w:r w:rsidRPr="00DD752E">
              <w:t>1,02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2A85F3B" w14:textId="5938C07E" w:rsidR="00C51E2C" w:rsidRPr="00F601C2" w:rsidRDefault="00C51E2C" w:rsidP="00C51E2C">
            <w:r w:rsidRPr="00DD752E">
              <w:t>0,61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05A3BB1" w14:textId="713D8739" w:rsidR="00C51E2C" w:rsidRPr="00F601C2" w:rsidRDefault="00C51E2C" w:rsidP="00C51E2C">
            <w:r w:rsidRPr="00DD752E">
              <w:t>0,66</w:t>
            </w:r>
          </w:p>
        </w:tc>
      </w:tr>
      <w:tr w:rsidR="00C51E2C" w:rsidRPr="00F601C2" w14:paraId="2F46BA38" w14:textId="40B0C64C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D92FD42" w14:textId="46DB3B2A" w:rsidR="00C51E2C" w:rsidRPr="00F601C2" w:rsidRDefault="00C51E2C" w:rsidP="00C51E2C">
            <w:r w:rsidRPr="009F6AF0">
              <w:t>PA_Recreation6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1233B006" w14:textId="02EDF314" w:rsidR="00C51E2C" w:rsidRPr="00F601C2" w:rsidRDefault="00C51E2C" w:rsidP="00C51E2C">
            <w:r w:rsidRPr="00F601C2">
              <w:t>It relaxes them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50F3E09" w14:textId="607993A9" w:rsidR="00C51E2C" w:rsidRPr="00F601C2" w:rsidRDefault="00C51E2C" w:rsidP="00C51E2C">
            <w:r w:rsidRPr="00DD752E">
              <w:t>3,87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4CB9EF6" w14:textId="3322A146" w:rsidR="00C51E2C" w:rsidRPr="00F601C2" w:rsidRDefault="00C51E2C" w:rsidP="00C51E2C">
            <w:r w:rsidRPr="00DD752E">
              <w:t>0,99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8B43902" w14:textId="5291BCF7" w:rsidR="00C51E2C" w:rsidRPr="00F601C2" w:rsidRDefault="00C51E2C" w:rsidP="00C51E2C">
            <w:r w:rsidRPr="00DD752E">
              <w:t>0,32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4FBF50B" w14:textId="3C0B34F6" w:rsidR="00C51E2C" w:rsidRPr="00F601C2" w:rsidRDefault="00C51E2C" w:rsidP="00C51E2C">
            <w:r w:rsidRPr="00DD752E">
              <w:t>0,73</w:t>
            </w:r>
          </w:p>
        </w:tc>
      </w:tr>
      <w:tr w:rsidR="00C51E2C" w:rsidRPr="00F601C2" w14:paraId="49C5C2CC" w14:textId="20F46F61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A4B70EB" w14:textId="63799FB5" w:rsidR="00C51E2C" w:rsidRPr="00F601C2" w:rsidRDefault="00C51E2C" w:rsidP="00C51E2C">
            <w:pPr>
              <w:rPr>
                <w:lang w:val="en-GB"/>
              </w:rPr>
            </w:pPr>
            <w:r w:rsidRPr="009F6AF0">
              <w:t>PA_Recreation7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4762CB50" w14:textId="0B0AD99F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helps them relieve stres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3583404" w14:textId="14FB840E" w:rsidR="00C51E2C" w:rsidRPr="00F601C2" w:rsidRDefault="00C51E2C" w:rsidP="00C51E2C">
            <w:pPr>
              <w:rPr>
                <w:lang w:val="en-GB"/>
              </w:rPr>
            </w:pPr>
            <w:r w:rsidRPr="00DD752E">
              <w:t>3,80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9D06262" w14:textId="1005D9E4" w:rsidR="00C51E2C" w:rsidRPr="00F601C2" w:rsidRDefault="00C51E2C" w:rsidP="00C51E2C">
            <w:pPr>
              <w:rPr>
                <w:lang w:val="en-GB"/>
              </w:rPr>
            </w:pPr>
            <w:r w:rsidRPr="00DD752E">
              <w:t>1,12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C61A18C" w14:textId="4B84BA46" w:rsidR="00C51E2C" w:rsidRPr="00F601C2" w:rsidRDefault="00C51E2C" w:rsidP="00C51E2C">
            <w:pPr>
              <w:rPr>
                <w:lang w:val="en-GB"/>
              </w:rPr>
            </w:pPr>
            <w:r w:rsidRPr="00DD752E">
              <w:t>0,50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87F5260" w14:textId="3DEADCFB" w:rsidR="00C51E2C" w:rsidRPr="00F601C2" w:rsidRDefault="00C51E2C" w:rsidP="00C51E2C">
            <w:pPr>
              <w:rPr>
                <w:lang w:val="en-GB"/>
              </w:rPr>
            </w:pPr>
            <w:r w:rsidRPr="00DD752E">
              <w:t>0,69</w:t>
            </w:r>
          </w:p>
        </w:tc>
      </w:tr>
      <w:tr w:rsidR="00C51E2C" w:rsidRPr="00F601C2" w14:paraId="6A5B5339" w14:textId="3787F089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4862B98" w14:textId="4BF0E0B5" w:rsidR="00C51E2C" w:rsidRPr="00F601C2" w:rsidRDefault="00C51E2C" w:rsidP="00C51E2C">
            <w:r w:rsidRPr="009F6AF0">
              <w:t>PA_Social1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42CEE8A1" w14:textId="7B37BE23" w:rsidR="00C51E2C" w:rsidRPr="00F601C2" w:rsidRDefault="00C51E2C" w:rsidP="00C51E2C">
            <w:r w:rsidRPr="00F601C2">
              <w:t>They make new friend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3888D73" w14:textId="762C62F2" w:rsidR="00C51E2C" w:rsidRPr="00F601C2" w:rsidRDefault="00C51E2C" w:rsidP="00C51E2C">
            <w:r w:rsidRPr="00DD752E">
              <w:t>3,78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8A74FF7" w14:textId="1FDCCEFC" w:rsidR="00C51E2C" w:rsidRPr="00F601C2" w:rsidRDefault="00C51E2C" w:rsidP="00C51E2C">
            <w:r w:rsidRPr="00DD752E">
              <w:t>1,15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523926E" w14:textId="74FD50C4" w:rsidR="00C51E2C" w:rsidRPr="00F601C2" w:rsidRDefault="00C51E2C" w:rsidP="00C51E2C">
            <w:r w:rsidRPr="00DD752E">
              <w:t>0,78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0B57DEB" w14:textId="35106A63" w:rsidR="00C51E2C" w:rsidRPr="00F601C2" w:rsidRDefault="00C51E2C" w:rsidP="00C51E2C">
            <w:r w:rsidRPr="00DD752E">
              <w:t>0,91</w:t>
            </w:r>
          </w:p>
        </w:tc>
      </w:tr>
      <w:tr w:rsidR="00C51E2C" w:rsidRPr="00F601C2" w14:paraId="5A30E91D" w14:textId="7DAC993A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D823937" w14:textId="72E9668E" w:rsidR="00C51E2C" w:rsidRPr="00F601C2" w:rsidRDefault="00C51E2C" w:rsidP="00C51E2C">
            <w:pPr>
              <w:rPr>
                <w:lang w:val="en-GB"/>
              </w:rPr>
            </w:pPr>
            <w:r w:rsidRPr="009F6AF0">
              <w:t>PA_Social2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4C949D61" w14:textId="4A4328D4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allows them to meet new people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5115EF7" w14:textId="51CE231E" w:rsidR="00C51E2C" w:rsidRPr="00F601C2" w:rsidRDefault="00C51E2C" w:rsidP="00C51E2C">
            <w:pPr>
              <w:rPr>
                <w:lang w:val="en-GB"/>
              </w:rPr>
            </w:pPr>
            <w:r w:rsidRPr="00DD752E">
              <w:t>3,71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674D86A" w14:textId="6C2616DA" w:rsidR="00C51E2C" w:rsidRPr="00F601C2" w:rsidRDefault="00C51E2C" w:rsidP="00C51E2C">
            <w:pPr>
              <w:rPr>
                <w:lang w:val="en-GB"/>
              </w:rPr>
            </w:pPr>
            <w:r w:rsidRPr="00DD752E">
              <w:t>1,14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17F45D2" w14:textId="0C47AB0D" w:rsidR="00C51E2C" w:rsidRPr="00F601C2" w:rsidRDefault="00C51E2C" w:rsidP="00C51E2C">
            <w:pPr>
              <w:rPr>
                <w:lang w:val="en-GB"/>
              </w:rPr>
            </w:pPr>
            <w:r w:rsidRPr="00DD752E">
              <w:t>0,75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AA67DF3" w14:textId="3479BCF5" w:rsidR="00C51E2C" w:rsidRPr="00F601C2" w:rsidRDefault="00C51E2C" w:rsidP="00C51E2C">
            <w:pPr>
              <w:rPr>
                <w:lang w:val="en-GB"/>
              </w:rPr>
            </w:pPr>
            <w:r w:rsidRPr="00DD752E">
              <w:t>0,91</w:t>
            </w:r>
          </w:p>
        </w:tc>
      </w:tr>
      <w:tr w:rsidR="00C51E2C" w:rsidRPr="00F601C2" w14:paraId="1E210BB3" w14:textId="103ACC5D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57D1509" w14:textId="7F103784" w:rsidR="00C51E2C" w:rsidRPr="00F601C2" w:rsidRDefault="00C51E2C" w:rsidP="00C51E2C">
            <w:pPr>
              <w:rPr>
                <w:lang w:val="en-GB"/>
              </w:rPr>
            </w:pPr>
            <w:r w:rsidRPr="009F6AF0">
              <w:t>PA_Social3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216BD8BA" w14:textId="57D9B18B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stay in touch with their friends through sport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0D6E37C" w14:textId="3D52D56D" w:rsidR="00C51E2C" w:rsidRPr="00F601C2" w:rsidRDefault="00C51E2C" w:rsidP="00C51E2C">
            <w:pPr>
              <w:rPr>
                <w:lang w:val="en-GB"/>
              </w:rPr>
            </w:pPr>
            <w:r w:rsidRPr="00DD752E">
              <w:t>3,82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EE1E8A9" w14:textId="2DD288F2" w:rsidR="00C51E2C" w:rsidRPr="00F601C2" w:rsidRDefault="00C51E2C" w:rsidP="00C51E2C">
            <w:pPr>
              <w:rPr>
                <w:lang w:val="en-GB"/>
              </w:rPr>
            </w:pPr>
            <w:r w:rsidRPr="00DD752E">
              <w:t>1,03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ABED3A4" w14:textId="00DC774C" w:rsidR="00C51E2C" w:rsidRPr="00F601C2" w:rsidRDefault="00C51E2C" w:rsidP="00C51E2C">
            <w:pPr>
              <w:rPr>
                <w:lang w:val="en-GB"/>
              </w:rPr>
            </w:pPr>
            <w:r w:rsidRPr="00DD752E">
              <w:t>0,69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5CA1BD6" w14:textId="24D947BF" w:rsidR="00C51E2C" w:rsidRPr="00F601C2" w:rsidRDefault="00C51E2C" w:rsidP="00C51E2C">
            <w:pPr>
              <w:rPr>
                <w:lang w:val="en-GB"/>
              </w:rPr>
            </w:pPr>
            <w:r w:rsidRPr="00DD752E">
              <w:t>0,92</w:t>
            </w:r>
          </w:p>
        </w:tc>
      </w:tr>
      <w:tr w:rsidR="00C51E2C" w:rsidRPr="00F601C2" w14:paraId="2BDE92F6" w14:textId="759AB1BD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E0641E5" w14:textId="2C2EAC61" w:rsidR="00C51E2C" w:rsidRPr="00F601C2" w:rsidRDefault="00C51E2C" w:rsidP="00C51E2C">
            <w:pPr>
              <w:rPr>
                <w:lang w:val="en-GB"/>
              </w:rPr>
            </w:pPr>
            <w:r w:rsidRPr="009F6AF0">
              <w:t>PA_Social4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74CA9D54" w14:textId="3A9CD78E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enjoy doing sports in a group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F74F10F" w14:textId="3EA23983" w:rsidR="00C51E2C" w:rsidRPr="00F601C2" w:rsidRDefault="00C51E2C" w:rsidP="00C51E2C">
            <w:pPr>
              <w:rPr>
                <w:lang w:val="en-GB"/>
              </w:rPr>
            </w:pPr>
            <w:r w:rsidRPr="00DD752E">
              <w:t>3,78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450A8B0" w14:textId="708534BC" w:rsidR="00C51E2C" w:rsidRPr="00F601C2" w:rsidRDefault="00C51E2C" w:rsidP="00C51E2C">
            <w:pPr>
              <w:rPr>
                <w:lang w:val="en-GB"/>
              </w:rPr>
            </w:pPr>
            <w:r w:rsidRPr="00DD752E">
              <w:t>1,02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AA18710" w14:textId="4145063C" w:rsidR="00C51E2C" w:rsidRPr="00F601C2" w:rsidRDefault="00C51E2C" w:rsidP="00C51E2C">
            <w:pPr>
              <w:rPr>
                <w:lang w:val="en-GB"/>
              </w:rPr>
            </w:pPr>
            <w:r w:rsidRPr="00DD752E">
              <w:t>0,81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1C73DC4" w14:textId="100D020B" w:rsidR="00C51E2C" w:rsidRPr="00F601C2" w:rsidRDefault="00C51E2C" w:rsidP="00C51E2C">
            <w:pPr>
              <w:rPr>
                <w:lang w:val="en-GB"/>
              </w:rPr>
            </w:pPr>
            <w:r w:rsidRPr="00DD752E">
              <w:t>0,91</w:t>
            </w:r>
          </w:p>
        </w:tc>
      </w:tr>
      <w:tr w:rsidR="00C51E2C" w:rsidRPr="00F601C2" w14:paraId="5C692EDA" w14:textId="43995095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BBDA97A" w14:textId="1597CE99" w:rsidR="00C51E2C" w:rsidRPr="00F601C2" w:rsidRDefault="00C51E2C" w:rsidP="00C51E2C">
            <w:pPr>
              <w:rPr>
                <w:lang w:val="en-GB"/>
              </w:rPr>
            </w:pPr>
            <w:r w:rsidRPr="009F6AF0">
              <w:t>PA_Social5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14B8BD8A" w14:textId="411AC9D4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like doing sports with other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FEEFB7A" w14:textId="5E141618" w:rsidR="00C51E2C" w:rsidRPr="00F601C2" w:rsidRDefault="00C51E2C" w:rsidP="00C51E2C">
            <w:pPr>
              <w:rPr>
                <w:lang w:val="en-GB"/>
              </w:rPr>
            </w:pPr>
            <w:r w:rsidRPr="00DD752E">
              <w:t>4,02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E325188" w14:textId="43A0761A" w:rsidR="00C51E2C" w:rsidRPr="00F601C2" w:rsidRDefault="00C51E2C" w:rsidP="00C51E2C">
            <w:pPr>
              <w:rPr>
                <w:lang w:val="en-GB"/>
              </w:rPr>
            </w:pPr>
            <w:r w:rsidRPr="00DD752E">
              <w:t>0,97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BB54FCC" w14:textId="7DDFA60C" w:rsidR="00C51E2C" w:rsidRPr="00F601C2" w:rsidRDefault="00C51E2C" w:rsidP="00C51E2C">
            <w:pPr>
              <w:rPr>
                <w:lang w:val="en-GB"/>
              </w:rPr>
            </w:pPr>
            <w:r w:rsidRPr="00DD752E">
              <w:t>0,70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5C345FD" w14:textId="07F21C10" w:rsidR="00C51E2C" w:rsidRPr="00F601C2" w:rsidRDefault="00C51E2C" w:rsidP="00C51E2C">
            <w:pPr>
              <w:rPr>
                <w:lang w:val="en-GB"/>
              </w:rPr>
            </w:pPr>
            <w:r w:rsidRPr="00DD752E">
              <w:t>0,92</w:t>
            </w:r>
          </w:p>
        </w:tc>
      </w:tr>
      <w:tr w:rsidR="00C51E2C" w:rsidRPr="00F601C2" w14:paraId="2D7337EE" w14:textId="4F60BE92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5B8E8A0" w14:textId="7BDD7063" w:rsidR="00C51E2C" w:rsidRPr="00F601C2" w:rsidRDefault="00C51E2C" w:rsidP="00C51E2C">
            <w:pPr>
              <w:rPr>
                <w:lang w:val="en-GB"/>
              </w:rPr>
            </w:pPr>
            <w:r w:rsidRPr="009F6AF0">
              <w:t>PA_Social6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4A374885" w14:textId="761B7087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makes them feel part of a group they like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3389C99" w14:textId="6E2B5578" w:rsidR="00C51E2C" w:rsidRPr="00F601C2" w:rsidRDefault="00C51E2C" w:rsidP="00C51E2C">
            <w:pPr>
              <w:rPr>
                <w:lang w:val="en-GB"/>
              </w:rPr>
            </w:pPr>
            <w:r w:rsidRPr="00DD752E">
              <w:t>3,76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DDC4A5B" w14:textId="0F7ADDA0" w:rsidR="00C51E2C" w:rsidRPr="00F601C2" w:rsidRDefault="00C51E2C" w:rsidP="00C51E2C">
            <w:pPr>
              <w:rPr>
                <w:lang w:val="en-GB"/>
              </w:rPr>
            </w:pPr>
            <w:r w:rsidRPr="00DD752E">
              <w:t>1,09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D7BC1B4" w14:textId="7794EE81" w:rsidR="00C51E2C" w:rsidRPr="00F601C2" w:rsidRDefault="00C51E2C" w:rsidP="00C51E2C">
            <w:pPr>
              <w:rPr>
                <w:lang w:val="en-GB"/>
              </w:rPr>
            </w:pPr>
            <w:r w:rsidRPr="00DD752E">
              <w:t>0,60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FC2E7FD" w14:textId="278ED196" w:rsidR="00C51E2C" w:rsidRPr="00F601C2" w:rsidRDefault="00C51E2C" w:rsidP="00C51E2C">
            <w:pPr>
              <w:rPr>
                <w:lang w:val="en-GB"/>
              </w:rPr>
            </w:pPr>
            <w:r w:rsidRPr="00DD752E">
              <w:t>0,92</w:t>
            </w:r>
          </w:p>
        </w:tc>
      </w:tr>
      <w:tr w:rsidR="00C51E2C" w:rsidRPr="00F601C2" w14:paraId="0D7E9B5A" w14:textId="134AA756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5134A2B" w14:textId="792D77A1" w:rsidR="00C51E2C" w:rsidRPr="00F601C2" w:rsidRDefault="00C51E2C" w:rsidP="00C51E2C">
            <w:pPr>
              <w:rPr>
                <w:lang w:val="en-GB"/>
              </w:rPr>
            </w:pPr>
            <w:r w:rsidRPr="009F6AF0">
              <w:t>PA_Social7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38356261" w14:textId="71C10615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Others appreciate them when they participate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3FB3CBD" w14:textId="2D0B31BF" w:rsidR="00C51E2C" w:rsidRPr="00F601C2" w:rsidRDefault="00C51E2C" w:rsidP="00C51E2C">
            <w:pPr>
              <w:rPr>
                <w:lang w:val="en-GB"/>
              </w:rPr>
            </w:pPr>
            <w:r w:rsidRPr="00DD752E">
              <w:t>3,58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855ED56" w14:textId="21804674" w:rsidR="00C51E2C" w:rsidRPr="00F601C2" w:rsidRDefault="00C51E2C" w:rsidP="00C51E2C">
            <w:pPr>
              <w:rPr>
                <w:lang w:val="en-GB"/>
              </w:rPr>
            </w:pPr>
            <w:r w:rsidRPr="00DD752E">
              <w:t>1,18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2023A3A" w14:textId="511B905A" w:rsidR="00C51E2C" w:rsidRPr="00F601C2" w:rsidRDefault="00C51E2C" w:rsidP="00C51E2C">
            <w:pPr>
              <w:rPr>
                <w:lang w:val="en-GB"/>
              </w:rPr>
            </w:pPr>
            <w:r w:rsidRPr="00DD752E">
              <w:t>0,76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A808E73" w14:textId="297DC016" w:rsidR="00C51E2C" w:rsidRPr="00F601C2" w:rsidRDefault="00C51E2C" w:rsidP="00C51E2C">
            <w:pPr>
              <w:rPr>
                <w:lang w:val="en-GB"/>
              </w:rPr>
            </w:pPr>
            <w:r w:rsidRPr="00DD752E">
              <w:t>0,91</w:t>
            </w:r>
          </w:p>
        </w:tc>
      </w:tr>
      <w:tr w:rsidR="00C51E2C" w:rsidRPr="00F601C2" w14:paraId="7A014597" w14:textId="50E5A147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A5B03F5" w14:textId="60534A75" w:rsidR="00C51E2C" w:rsidRPr="00F601C2" w:rsidRDefault="00C51E2C" w:rsidP="00C51E2C">
            <w:pPr>
              <w:rPr>
                <w:lang w:val="en-GB"/>
              </w:rPr>
            </w:pPr>
            <w:r w:rsidRPr="009F6AF0">
              <w:t>PA_Social8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4D1A7CC6" w14:textId="201114E3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can talk to their friends about sport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24F87AB" w14:textId="583EDB57" w:rsidR="00C51E2C" w:rsidRPr="00F601C2" w:rsidRDefault="00C51E2C" w:rsidP="00C51E2C">
            <w:pPr>
              <w:rPr>
                <w:lang w:val="en-GB"/>
              </w:rPr>
            </w:pPr>
            <w:r w:rsidRPr="00DD752E">
              <w:t>3,69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01467E4" w14:textId="7E718027" w:rsidR="00C51E2C" w:rsidRPr="00F601C2" w:rsidRDefault="00C51E2C" w:rsidP="00C51E2C">
            <w:pPr>
              <w:rPr>
                <w:lang w:val="en-GB"/>
              </w:rPr>
            </w:pPr>
            <w:r w:rsidRPr="00DD752E">
              <w:t>1,00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468EFEC" w14:textId="634E596B" w:rsidR="00C51E2C" w:rsidRPr="00F601C2" w:rsidRDefault="00C51E2C" w:rsidP="00C51E2C">
            <w:pPr>
              <w:rPr>
                <w:lang w:val="en-GB"/>
              </w:rPr>
            </w:pPr>
            <w:r w:rsidRPr="00DD752E">
              <w:t>0,65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8C8DD05" w14:textId="4FC94473" w:rsidR="00C51E2C" w:rsidRPr="00F601C2" w:rsidRDefault="00C51E2C" w:rsidP="00C51E2C">
            <w:pPr>
              <w:rPr>
                <w:lang w:val="en-GB"/>
              </w:rPr>
            </w:pPr>
            <w:r w:rsidRPr="00DD752E">
              <w:t>0,92</w:t>
            </w:r>
          </w:p>
        </w:tc>
      </w:tr>
      <w:tr w:rsidR="00C51E2C" w:rsidRPr="00F601C2" w14:paraId="73C87839" w14:textId="6CD3C9B4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8828C66" w14:textId="765C44CA" w:rsidR="00C51E2C" w:rsidRPr="00F601C2" w:rsidRDefault="00C51E2C" w:rsidP="00C51E2C">
            <w:pPr>
              <w:rPr>
                <w:lang w:val="en-GB"/>
              </w:rPr>
            </w:pPr>
            <w:r w:rsidRPr="009F6AF0">
              <w:t>PA_Social9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1DD7AEC3" w14:textId="20B3B063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receive recognition for their performance in sport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AEC1273" w14:textId="7753BCCD" w:rsidR="00C51E2C" w:rsidRPr="00F601C2" w:rsidRDefault="00C51E2C" w:rsidP="00C51E2C">
            <w:pPr>
              <w:rPr>
                <w:lang w:val="en-GB"/>
              </w:rPr>
            </w:pPr>
            <w:r w:rsidRPr="00DD752E">
              <w:t>3,69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D8C75BB" w14:textId="627EFA2F" w:rsidR="00C51E2C" w:rsidRPr="00F601C2" w:rsidRDefault="00C51E2C" w:rsidP="00C51E2C">
            <w:pPr>
              <w:rPr>
                <w:lang w:val="en-GB"/>
              </w:rPr>
            </w:pPr>
            <w:r w:rsidRPr="00DD752E">
              <w:t>1,08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3EDE3C6" w14:textId="3C50C4B3" w:rsidR="00C51E2C" w:rsidRPr="00F601C2" w:rsidRDefault="00C51E2C" w:rsidP="00C51E2C">
            <w:pPr>
              <w:rPr>
                <w:lang w:val="en-GB"/>
              </w:rPr>
            </w:pPr>
            <w:r w:rsidRPr="00DD752E">
              <w:t>0,58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847CD44" w14:textId="0196E8E3" w:rsidR="00C51E2C" w:rsidRPr="00F601C2" w:rsidRDefault="00C51E2C" w:rsidP="00C51E2C">
            <w:pPr>
              <w:rPr>
                <w:lang w:val="en-GB"/>
              </w:rPr>
            </w:pPr>
            <w:r w:rsidRPr="00DD752E">
              <w:t>0,92</w:t>
            </w:r>
          </w:p>
        </w:tc>
      </w:tr>
      <w:tr w:rsidR="00C51E2C" w:rsidRPr="00F601C2" w14:paraId="191AD519" w14:textId="659A753B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3D3F9EF" w14:textId="4CC7F4DD" w:rsidR="00C51E2C" w:rsidRPr="00F601C2" w:rsidRDefault="00C51E2C" w:rsidP="00C51E2C">
            <w:pPr>
              <w:rPr>
                <w:lang w:val="en-GB"/>
              </w:rPr>
            </w:pPr>
            <w:r w:rsidRPr="009F6AF0">
              <w:t>PA_Social10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6CB91FE9" w14:textId="3350F501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Others like them when they participate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C364D20" w14:textId="1571087C" w:rsidR="00C51E2C" w:rsidRPr="00F601C2" w:rsidRDefault="00C51E2C" w:rsidP="00C51E2C">
            <w:pPr>
              <w:rPr>
                <w:lang w:val="en-GB"/>
              </w:rPr>
            </w:pPr>
            <w:r w:rsidRPr="00DD752E">
              <w:t>3,58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A398837" w14:textId="2C5F437B" w:rsidR="00C51E2C" w:rsidRPr="00F601C2" w:rsidRDefault="00C51E2C" w:rsidP="00C51E2C">
            <w:pPr>
              <w:rPr>
                <w:lang w:val="en-GB"/>
              </w:rPr>
            </w:pPr>
            <w:r w:rsidRPr="00DD752E">
              <w:t>1,14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19035DE" w14:textId="5DACA122" w:rsidR="00C51E2C" w:rsidRPr="00F601C2" w:rsidRDefault="00C51E2C" w:rsidP="00C51E2C">
            <w:pPr>
              <w:rPr>
                <w:lang w:val="en-GB"/>
              </w:rPr>
            </w:pPr>
            <w:r w:rsidRPr="00DD752E">
              <w:t>0,77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46F72E5" w14:textId="42AE7692" w:rsidR="00C51E2C" w:rsidRPr="00F601C2" w:rsidRDefault="00C51E2C" w:rsidP="00C51E2C">
            <w:pPr>
              <w:rPr>
                <w:lang w:val="en-GB"/>
              </w:rPr>
            </w:pPr>
            <w:r w:rsidRPr="00DD752E">
              <w:t>0,91</w:t>
            </w:r>
          </w:p>
        </w:tc>
      </w:tr>
      <w:tr w:rsidR="00C51E2C" w:rsidRPr="00F601C2" w14:paraId="48215B22" w14:textId="02978EBE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D4AC34F" w14:textId="2E09A950" w:rsidR="00C51E2C" w:rsidRPr="00F601C2" w:rsidRDefault="00C51E2C" w:rsidP="00C51E2C">
            <w:pPr>
              <w:rPr>
                <w:lang w:val="en-GB"/>
              </w:rPr>
            </w:pPr>
            <w:r w:rsidRPr="009F6AF0">
              <w:t>PA_Social11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356DEFA8" w14:textId="3628261C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All their friends do sport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527F9C9" w14:textId="3A079FB2" w:rsidR="00C51E2C" w:rsidRPr="00F601C2" w:rsidRDefault="00C51E2C" w:rsidP="00C51E2C">
            <w:pPr>
              <w:rPr>
                <w:lang w:val="en-GB"/>
              </w:rPr>
            </w:pPr>
            <w:r w:rsidRPr="00DD752E">
              <w:t>3,49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9A63FB4" w14:textId="518655A4" w:rsidR="00C51E2C" w:rsidRPr="00F601C2" w:rsidRDefault="00C51E2C" w:rsidP="00C51E2C">
            <w:pPr>
              <w:rPr>
                <w:lang w:val="en-GB"/>
              </w:rPr>
            </w:pPr>
            <w:r w:rsidRPr="00DD752E">
              <w:t>1,14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B4BB072" w14:textId="29905696" w:rsidR="00C51E2C" w:rsidRPr="00F601C2" w:rsidRDefault="00C51E2C" w:rsidP="00C51E2C">
            <w:pPr>
              <w:rPr>
                <w:lang w:val="en-GB"/>
              </w:rPr>
            </w:pPr>
            <w:r w:rsidRPr="00DD752E">
              <w:t>0,51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1BCB957" w14:textId="21568273" w:rsidR="00C51E2C" w:rsidRPr="00F601C2" w:rsidRDefault="00C51E2C" w:rsidP="00C51E2C">
            <w:pPr>
              <w:rPr>
                <w:lang w:val="en-GB"/>
              </w:rPr>
            </w:pPr>
            <w:r w:rsidRPr="00DD752E">
              <w:t>0,92</w:t>
            </w:r>
          </w:p>
        </w:tc>
      </w:tr>
      <w:tr w:rsidR="00C51E2C" w:rsidRPr="00F601C2" w14:paraId="03EEE1A5" w14:textId="701F2AB7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A739B5B" w14:textId="43B13289" w:rsidR="00C51E2C" w:rsidRPr="00F601C2" w:rsidRDefault="00C51E2C" w:rsidP="00C51E2C">
            <w:pPr>
              <w:rPr>
                <w:lang w:val="en-GB"/>
              </w:rPr>
            </w:pPr>
            <w:r w:rsidRPr="009F6AF0">
              <w:t>PA_Coping1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42B1F74D" w14:textId="78337DF2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helps them forget their daily problem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2516DF5" w14:textId="0ED733F9" w:rsidR="00C51E2C" w:rsidRPr="00F601C2" w:rsidRDefault="00C51E2C" w:rsidP="00C51E2C">
            <w:pPr>
              <w:rPr>
                <w:lang w:val="en-GB"/>
              </w:rPr>
            </w:pPr>
            <w:r w:rsidRPr="00DD752E">
              <w:t>3,53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8F443FE" w14:textId="70F181CA" w:rsidR="00C51E2C" w:rsidRPr="00F601C2" w:rsidRDefault="00C51E2C" w:rsidP="00C51E2C">
            <w:pPr>
              <w:rPr>
                <w:lang w:val="en-GB"/>
              </w:rPr>
            </w:pPr>
            <w:r w:rsidRPr="00DD752E">
              <w:t>1,01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6B6A397" w14:textId="7C0D1445" w:rsidR="00C51E2C" w:rsidRPr="00F601C2" w:rsidRDefault="00C51E2C" w:rsidP="00C51E2C">
            <w:pPr>
              <w:rPr>
                <w:lang w:val="en-GB"/>
              </w:rPr>
            </w:pPr>
            <w:r w:rsidRPr="00DD752E">
              <w:t>0,66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7AED476" w14:textId="1CCF9EDE" w:rsidR="00C51E2C" w:rsidRPr="00F601C2" w:rsidRDefault="00C51E2C" w:rsidP="00C51E2C">
            <w:pPr>
              <w:rPr>
                <w:lang w:val="en-GB"/>
              </w:rPr>
            </w:pPr>
            <w:r w:rsidRPr="00DD752E">
              <w:t>0,70</w:t>
            </w:r>
          </w:p>
        </w:tc>
      </w:tr>
      <w:tr w:rsidR="00C51E2C" w:rsidRPr="00F601C2" w14:paraId="0230D770" w14:textId="69198F67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9AE5714" w14:textId="7FEC8EC1" w:rsidR="00C51E2C" w:rsidRPr="00F601C2" w:rsidRDefault="00C51E2C" w:rsidP="00C51E2C">
            <w:r w:rsidRPr="009F6AF0">
              <w:t>PA_Coping2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7E533B92" w14:textId="701BE85E" w:rsidR="00C51E2C" w:rsidRPr="00F601C2" w:rsidRDefault="00C51E2C" w:rsidP="00C51E2C">
            <w:r w:rsidRPr="00F601C2">
              <w:t>They forget their worrie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6943B4F" w14:textId="640E719B" w:rsidR="00C51E2C" w:rsidRPr="00F601C2" w:rsidRDefault="00C51E2C" w:rsidP="00C51E2C">
            <w:r w:rsidRPr="00DD752E">
              <w:t>3,67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FB423BC" w14:textId="192921AD" w:rsidR="00C51E2C" w:rsidRPr="00F601C2" w:rsidRDefault="00C51E2C" w:rsidP="00C51E2C">
            <w:r w:rsidRPr="00DD752E">
              <w:t>0,98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49F48C6" w14:textId="59FD9F92" w:rsidR="00C51E2C" w:rsidRPr="00F601C2" w:rsidRDefault="00C51E2C" w:rsidP="00C51E2C">
            <w:r w:rsidRPr="00DD752E">
              <w:t>0,68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DB78C0D" w14:textId="71DF86F1" w:rsidR="00C51E2C" w:rsidRPr="00F601C2" w:rsidRDefault="00C51E2C" w:rsidP="00C51E2C">
            <w:r w:rsidRPr="00DD752E">
              <w:t>0,70</w:t>
            </w:r>
          </w:p>
        </w:tc>
      </w:tr>
      <w:tr w:rsidR="00C51E2C" w:rsidRPr="00F601C2" w14:paraId="51A762A5" w14:textId="4584AA6F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9E2B3F5" w14:textId="312D6BEA" w:rsidR="00C51E2C" w:rsidRPr="00F601C2" w:rsidRDefault="00C51E2C" w:rsidP="00C51E2C">
            <w:pPr>
              <w:rPr>
                <w:lang w:val="en-GB"/>
              </w:rPr>
            </w:pPr>
            <w:r w:rsidRPr="009F6AF0">
              <w:lastRenderedPageBreak/>
              <w:t>PA_Coping3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26C59F7B" w14:textId="304FA110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allows them to escape from the world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EE75C1B" w14:textId="2748C2C3" w:rsidR="00C51E2C" w:rsidRPr="00F601C2" w:rsidRDefault="00C51E2C" w:rsidP="00C51E2C">
            <w:pPr>
              <w:rPr>
                <w:lang w:val="en-GB"/>
              </w:rPr>
            </w:pPr>
            <w:r w:rsidRPr="00DD752E">
              <w:t>3,00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CC534B9" w14:textId="2D648C61" w:rsidR="00C51E2C" w:rsidRPr="00F601C2" w:rsidRDefault="00C51E2C" w:rsidP="00C51E2C">
            <w:pPr>
              <w:rPr>
                <w:lang w:val="en-GB"/>
              </w:rPr>
            </w:pPr>
            <w:r w:rsidRPr="00DD752E">
              <w:t>1,31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D8B4AC1" w14:textId="056A4167" w:rsidR="00C51E2C" w:rsidRPr="00F601C2" w:rsidRDefault="00C51E2C" w:rsidP="00C51E2C">
            <w:pPr>
              <w:rPr>
                <w:lang w:val="en-GB"/>
              </w:rPr>
            </w:pPr>
            <w:r w:rsidRPr="00DD752E">
              <w:t>0,51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3BF8D34" w14:textId="585BCFED" w:rsidR="00C51E2C" w:rsidRPr="00F601C2" w:rsidRDefault="00C51E2C" w:rsidP="00C51E2C">
            <w:pPr>
              <w:rPr>
                <w:lang w:val="en-GB"/>
              </w:rPr>
            </w:pPr>
            <w:r w:rsidRPr="00DD752E">
              <w:t>0,73</w:t>
            </w:r>
          </w:p>
        </w:tc>
      </w:tr>
      <w:tr w:rsidR="00C51E2C" w:rsidRPr="00F601C2" w14:paraId="33E0F9FC" w14:textId="5698DB7B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9D2FBD3" w14:textId="3691B5C4" w:rsidR="00C51E2C" w:rsidRPr="00F601C2" w:rsidRDefault="00C51E2C" w:rsidP="00C51E2C">
            <w:pPr>
              <w:rPr>
                <w:lang w:val="en-GB"/>
              </w:rPr>
            </w:pPr>
            <w:r w:rsidRPr="009F6AF0">
              <w:t>PA_Coping4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1D802A7C" w14:textId="091EB358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Sports help them feel better when they are frustrated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CB78C6A" w14:textId="5544AA30" w:rsidR="00C51E2C" w:rsidRPr="00F601C2" w:rsidRDefault="00C51E2C" w:rsidP="00C51E2C">
            <w:pPr>
              <w:rPr>
                <w:lang w:val="en-GB"/>
              </w:rPr>
            </w:pPr>
            <w:r w:rsidRPr="00DD752E">
              <w:t>3,87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8929594" w14:textId="4641CD47" w:rsidR="00C51E2C" w:rsidRPr="00F601C2" w:rsidRDefault="00C51E2C" w:rsidP="00C51E2C">
            <w:pPr>
              <w:rPr>
                <w:lang w:val="en-GB"/>
              </w:rPr>
            </w:pPr>
            <w:r w:rsidRPr="00DD752E">
              <w:t>0,76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128E47C" w14:textId="656CEE76" w:rsidR="00C51E2C" w:rsidRPr="00F601C2" w:rsidRDefault="00C51E2C" w:rsidP="00C51E2C">
            <w:pPr>
              <w:rPr>
                <w:lang w:val="en-GB"/>
              </w:rPr>
            </w:pPr>
            <w:r w:rsidRPr="00DD752E">
              <w:t>0,44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8D24AFA" w14:textId="1F05249F" w:rsidR="00C51E2C" w:rsidRPr="00F601C2" w:rsidRDefault="00C51E2C" w:rsidP="00C51E2C">
            <w:pPr>
              <w:rPr>
                <w:lang w:val="en-GB"/>
              </w:rPr>
            </w:pPr>
            <w:r w:rsidRPr="00DD752E">
              <w:t>0,74</w:t>
            </w:r>
          </w:p>
        </w:tc>
      </w:tr>
      <w:tr w:rsidR="00C51E2C" w:rsidRPr="00F601C2" w14:paraId="2C1B371E" w14:textId="1693422C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862C12A" w14:textId="0EF6FE2B" w:rsidR="00C51E2C" w:rsidRPr="00F601C2" w:rsidRDefault="00C51E2C" w:rsidP="00C51E2C">
            <w:pPr>
              <w:rPr>
                <w:lang w:val="en-GB"/>
              </w:rPr>
            </w:pPr>
            <w:r w:rsidRPr="009F6AF0">
              <w:t>PA_Coping5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58E30533" w14:textId="2E13CB15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Doing sports improves their mood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2A191CC" w14:textId="235AB5FD" w:rsidR="00C51E2C" w:rsidRPr="00F601C2" w:rsidRDefault="00C51E2C" w:rsidP="00C51E2C">
            <w:pPr>
              <w:rPr>
                <w:lang w:val="en-GB"/>
              </w:rPr>
            </w:pPr>
            <w:r w:rsidRPr="00DD752E">
              <w:t>4,04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B6325D6" w14:textId="6A0476A9" w:rsidR="00C51E2C" w:rsidRPr="00F601C2" w:rsidRDefault="00C51E2C" w:rsidP="00C51E2C">
            <w:pPr>
              <w:rPr>
                <w:lang w:val="en-GB"/>
              </w:rPr>
            </w:pPr>
            <w:r w:rsidRPr="00DD752E">
              <w:t>0,90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A5E544C" w14:textId="484923BC" w:rsidR="00C51E2C" w:rsidRPr="00F601C2" w:rsidRDefault="00C51E2C" w:rsidP="00C51E2C">
            <w:pPr>
              <w:rPr>
                <w:lang w:val="en-GB"/>
              </w:rPr>
            </w:pPr>
            <w:r w:rsidRPr="00DD752E">
              <w:t>0,31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FD4B7EE" w14:textId="38ECC42E" w:rsidR="00C51E2C" w:rsidRPr="00F601C2" w:rsidRDefault="00C51E2C" w:rsidP="00C51E2C">
            <w:pPr>
              <w:rPr>
                <w:lang w:val="en-GB"/>
              </w:rPr>
            </w:pPr>
            <w:r w:rsidRPr="00DD752E">
              <w:t>0,76</w:t>
            </w:r>
          </w:p>
        </w:tc>
      </w:tr>
      <w:tr w:rsidR="00C51E2C" w:rsidRPr="00F601C2" w14:paraId="61FE5F8D" w14:textId="1EA11AE0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7699529" w14:textId="3481628E" w:rsidR="00C51E2C" w:rsidRPr="00F601C2" w:rsidRDefault="00C51E2C" w:rsidP="00C51E2C">
            <w:pPr>
              <w:rPr>
                <w:lang w:val="en-GB"/>
              </w:rPr>
            </w:pPr>
            <w:r w:rsidRPr="009F6AF0">
              <w:t>PA_Coping6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2B1E413B" w14:textId="0F994E9D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helps them release negative energy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3AAAFDD" w14:textId="6E2EED3A" w:rsidR="00C51E2C" w:rsidRPr="00F601C2" w:rsidRDefault="00C51E2C" w:rsidP="00C51E2C">
            <w:pPr>
              <w:rPr>
                <w:lang w:val="en-GB"/>
              </w:rPr>
            </w:pPr>
            <w:r w:rsidRPr="00DD752E">
              <w:t>3,76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6297338" w14:textId="194FC614" w:rsidR="00C51E2C" w:rsidRPr="00F601C2" w:rsidRDefault="00C51E2C" w:rsidP="00C51E2C">
            <w:pPr>
              <w:rPr>
                <w:lang w:val="en-GB"/>
              </w:rPr>
            </w:pPr>
            <w:r w:rsidRPr="00DD752E">
              <w:t>1,03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590CF21" w14:textId="246EB86C" w:rsidR="00C51E2C" w:rsidRPr="00F601C2" w:rsidRDefault="00C51E2C" w:rsidP="00C51E2C">
            <w:pPr>
              <w:rPr>
                <w:lang w:val="en-GB"/>
              </w:rPr>
            </w:pPr>
            <w:r w:rsidRPr="00DD752E">
              <w:t>0,56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F66F0F7" w14:textId="46A5C1D4" w:rsidR="00C51E2C" w:rsidRPr="00F601C2" w:rsidRDefault="00C51E2C" w:rsidP="00C51E2C">
            <w:pPr>
              <w:rPr>
                <w:lang w:val="en-GB"/>
              </w:rPr>
            </w:pPr>
            <w:r w:rsidRPr="00DD752E">
              <w:t>0,72</w:t>
            </w:r>
          </w:p>
        </w:tc>
      </w:tr>
      <w:tr w:rsidR="00C51E2C" w:rsidRPr="00F601C2" w14:paraId="6230EA08" w14:textId="6B37149C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D325FF4" w14:textId="62AEBE7F" w:rsidR="00C51E2C" w:rsidRPr="00F601C2" w:rsidRDefault="00C51E2C" w:rsidP="00C51E2C">
            <w:pPr>
              <w:rPr>
                <w:lang w:val="en-GB"/>
              </w:rPr>
            </w:pPr>
            <w:r w:rsidRPr="009F6AF0">
              <w:t>PA_Coping7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76A486E6" w14:textId="788BFB3E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don’t feel excluded because of it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B4B75E1" w14:textId="6009BD80" w:rsidR="00C51E2C" w:rsidRPr="00F601C2" w:rsidRDefault="00C51E2C" w:rsidP="00C51E2C">
            <w:pPr>
              <w:rPr>
                <w:lang w:val="en-GB"/>
              </w:rPr>
            </w:pPr>
            <w:r w:rsidRPr="00DD752E">
              <w:t>3,24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8F6028B" w14:textId="70B7CF62" w:rsidR="00C51E2C" w:rsidRPr="00F601C2" w:rsidRDefault="00C51E2C" w:rsidP="00C51E2C">
            <w:pPr>
              <w:rPr>
                <w:lang w:val="en-GB"/>
              </w:rPr>
            </w:pPr>
            <w:r w:rsidRPr="00DD752E">
              <w:t>1,13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B1E9F8E" w14:textId="569BD46B" w:rsidR="00C51E2C" w:rsidRPr="00F601C2" w:rsidRDefault="00C51E2C" w:rsidP="00C51E2C">
            <w:pPr>
              <w:rPr>
                <w:lang w:val="en-GB"/>
              </w:rPr>
            </w:pPr>
            <w:r w:rsidRPr="00DD752E">
              <w:t>0,27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0DBE03B" w14:textId="3330E36A" w:rsidR="00C51E2C" w:rsidRPr="00F601C2" w:rsidRDefault="00C51E2C" w:rsidP="00C51E2C">
            <w:pPr>
              <w:rPr>
                <w:lang w:val="en-GB"/>
              </w:rPr>
            </w:pPr>
            <w:r w:rsidRPr="00DD752E">
              <w:t>0,77</w:t>
            </w:r>
          </w:p>
        </w:tc>
      </w:tr>
      <w:tr w:rsidR="00C51E2C" w:rsidRPr="00F601C2" w14:paraId="4E1B2059" w14:textId="2E360283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B7F0765" w14:textId="64CEF0F7" w:rsidR="00C51E2C" w:rsidRPr="00F601C2" w:rsidRDefault="00C51E2C" w:rsidP="00C51E2C">
            <w:pPr>
              <w:rPr>
                <w:lang w:val="en-GB"/>
              </w:rPr>
            </w:pPr>
            <w:r w:rsidRPr="009F6AF0">
              <w:t>PA_Coping8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098F29A6" w14:textId="0097D2CF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When they are angry or upset with someone, sports help them avoid a confrontation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C4FE279" w14:textId="75912B7A" w:rsidR="00C51E2C" w:rsidRPr="00F601C2" w:rsidRDefault="00C51E2C" w:rsidP="00C51E2C">
            <w:pPr>
              <w:rPr>
                <w:lang w:val="en-GB"/>
              </w:rPr>
            </w:pPr>
            <w:r w:rsidRPr="00DD752E">
              <w:t>2,89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FB02D2C" w14:textId="5D3DDC95" w:rsidR="00C51E2C" w:rsidRPr="00F601C2" w:rsidRDefault="00C51E2C" w:rsidP="00C51E2C">
            <w:pPr>
              <w:rPr>
                <w:lang w:val="en-GB"/>
              </w:rPr>
            </w:pPr>
            <w:r w:rsidRPr="00DD752E">
              <w:t>1,23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90B3594" w14:textId="2944244F" w:rsidR="00C51E2C" w:rsidRPr="00F601C2" w:rsidRDefault="00C51E2C" w:rsidP="00C51E2C">
            <w:pPr>
              <w:rPr>
                <w:lang w:val="en-GB"/>
              </w:rPr>
            </w:pPr>
            <w:r w:rsidRPr="00DD752E">
              <w:t>0,33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E134E5F" w14:textId="3631BEEB" w:rsidR="00C51E2C" w:rsidRPr="00F601C2" w:rsidRDefault="00C51E2C" w:rsidP="00C51E2C">
            <w:pPr>
              <w:rPr>
                <w:lang w:val="en-GB"/>
              </w:rPr>
            </w:pPr>
            <w:r w:rsidRPr="00DD752E">
              <w:t>0,76</w:t>
            </w:r>
          </w:p>
        </w:tc>
      </w:tr>
      <w:tr w:rsidR="00C51E2C" w:rsidRPr="00F601C2" w14:paraId="35EAB919" w14:textId="40E62865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28C1C28" w14:textId="2766161E" w:rsidR="00C51E2C" w:rsidRPr="00F601C2" w:rsidRDefault="00C51E2C" w:rsidP="00C51E2C">
            <w:pPr>
              <w:rPr>
                <w:lang w:val="en-GB"/>
              </w:rPr>
            </w:pPr>
            <w:r w:rsidRPr="009F6AF0">
              <w:t>PA_Competition1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7BBA83A8" w14:textId="1EFEDDB5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like defeating other athlete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1067958" w14:textId="2D761D81" w:rsidR="00C51E2C" w:rsidRPr="00F601C2" w:rsidRDefault="00C51E2C" w:rsidP="00C51E2C">
            <w:pPr>
              <w:rPr>
                <w:lang w:val="en-GB"/>
              </w:rPr>
            </w:pPr>
            <w:r w:rsidRPr="00DD752E">
              <w:t>3,33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069F42C" w14:textId="2756B96D" w:rsidR="00C51E2C" w:rsidRPr="00F601C2" w:rsidRDefault="00C51E2C" w:rsidP="00C51E2C">
            <w:pPr>
              <w:rPr>
                <w:lang w:val="en-GB"/>
              </w:rPr>
            </w:pPr>
            <w:r w:rsidRPr="00DD752E">
              <w:t>1,26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8A873D2" w14:textId="45146317" w:rsidR="00C51E2C" w:rsidRPr="00F601C2" w:rsidRDefault="00C51E2C" w:rsidP="00C51E2C">
            <w:pPr>
              <w:rPr>
                <w:lang w:val="en-GB"/>
              </w:rPr>
            </w:pPr>
            <w:r w:rsidRPr="00DD752E">
              <w:t>0,75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17023EB" w14:textId="3A2A30B0" w:rsidR="00C51E2C" w:rsidRPr="00F601C2" w:rsidRDefault="00C51E2C" w:rsidP="00C51E2C">
            <w:pPr>
              <w:rPr>
                <w:lang w:val="en-GB"/>
              </w:rPr>
            </w:pPr>
            <w:r w:rsidRPr="00DD752E">
              <w:t>0,80</w:t>
            </w:r>
          </w:p>
        </w:tc>
      </w:tr>
      <w:tr w:rsidR="00C51E2C" w:rsidRPr="00F601C2" w14:paraId="111600ED" w14:textId="561EC609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F6CDC4F" w14:textId="126B3266" w:rsidR="00C51E2C" w:rsidRPr="00F601C2" w:rsidRDefault="00C51E2C" w:rsidP="00C51E2C">
            <w:r w:rsidRPr="009F6AF0">
              <w:t>PA_Competition2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08CBBCC4" w14:textId="4420F53C" w:rsidR="00C51E2C" w:rsidRPr="00F601C2" w:rsidRDefault="00C51E2C" w:rsidP="00C51E2C">
            <w:r w:rsidRPr="00F601C2">
              <w:t>They like winning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68EB3ED" w14:textId="7F9AA6C7" w:rsidR="00C51E2C" w:rsidRPr="00F601C2" w:rsidRDefault="00C51E2C" w:rsidP="00C51E2C">
            <w:r w:rsidRPr="00DD752E">
              <w:t>3,53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B9970D9" w14:textId="6AFD0E23" w:rsidR="00C51E2C" w:rsidRPr="00F601C2" w:rsidRDefault="00C51E2C" w:rsidP="00C51E2C">
            <w:r w:rsidRPr="00DD752E">
              <w:t>1,36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5A03509" w14:textId="091439A6" w:rsidR="00C51E2C" w:rsidRPr="00F601C2" w:rsidRDefault="00C51E2C" w:rsidP="00C51E2C">
            <w:r w:rsidRPr="00DD752E">
              <w:t>0,55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E1F9E72" w14:textId="67F43C31" w:rsidR="00C51E2C" w:rsidRPr="00F601C2" w:rsidRDefault="00C51E2C" w:rsidP="00C51E2C">
            <w:r w:rsidRPr="00DD752E">
              <w:t>0,85</w:t>
            </w:r>
          </w:p>
        </w:tc>
      </w:tr>
      <w:tr w:rsidR="00C51E2C" w:rsidRPr="00F601C2" w14:paraId="0390E322" w14:textId="3E0E3EC6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A52407F" w14:textId="3579410E" w:rsidR="00C51E2C" w:rsidRPr="00F601C2" w:rsidRDefault="00C51E2C" w:rsidP="00C51E2C">
            <w:pPr>
              <w:rPr>
                <w:lang w:val="en-GB"/>
              </w:rPr>
            </w:pPr>
            <w:r w:rsidRPr="009F6AF0">
              <w:t>PA_Competition3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142E3661" w14:textId="4E4C908D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like proving that they are better than other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D9B81AA" w14:textId="1FB6080F" w:rsidR="00C51E2C" w:rsidRPr="00F601C2" w:rsidRDefault="00C51E2C" w:rsidP="00C51E2C">
            <w:pPr>
              <w:rPr>
                <w:lang w:val="en-GB"/>
              </w:rPr>
            </w:pPr>
            <w:r w:rsidRPr="00DD752E">
              <w:t>3,33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1CA584F" w14:textId="255FDC47" w:rsidR="00C51E2C" w:rsidRPr="00F601C2" w:rsidRDefault="00C51E2C" w:rsidP="00C51E2C">
            <w:pPr>
              <w:rPr>
                <w:lang w:val="en-GB"/>
              </w:rPr>
            </w:pPr>
            <w:r w:rsidRPr="00DD752E">
              <w:t>1,33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38B1715" w14:textId="69924570" w:rsidR="00C51E2C" w:rsidRPr="00F601C2" w:rsidRDefault="00C51E2C" w:rsidP="00C51E2C">
            <w:pPr>
              <w:rPr>
                <w:lang w:val="en-GB"/>
              </w:rPr>
            </w:pPr>
            <w:r w:rsidRPr="00DD752E">
              <w:t>0,83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A0162B6" w14:textId="2B7EDBFD" w:rsidR="00C51E2C" w:rsidRPr="00F601C2" w:rsidRDefault="00C51E2C" w:rsidP="00C51E2C">
            <w:pPr>
              <w:rPr>
                <w:lang w:val="en-GB"/>
              </w:rPr>
            </w:pPr>
            <w:r w:rsidRPr="00DD752E">
              <w:t>0,79</w:t>
            </w:r>
          </w:p>
        </w:tc>
      </w:tr>
      <w:tr w:rsidR="00C51E2C" w:rsidRPr="00F601C2" w14:paraId="17C29F2B" w14:textId="3234B10A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603F9DB" w14:textId="07C1934D" w:rsidR="00C51E2C" w:rsidRPr="00F601C2" w:rsidRDefault="00C51E2C" w:rsidP="00C51E2C">
            <w:pPr>
              <w:rPr>
                <w:lang w:val="en-GB"/>
              </w:rPr>
            </w:pPr>
            <w:r w:rsidRPr="009F6AF0">
              <w:t>PA_Competition4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68664AB1" w14:textId="708128B7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like provoking other athlete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066C3EC" w14:textId="3CCA4DE1" w:rsidR="00C51E2C" w:rsidRPr="00F601C2" w:rsidRDefault="00C51E2C" w:rsidP="00C51E2C">
            <w:pPr>
              <w:rPr>
                <w:lang w:val="en-GB"/>
              </w:rPr>
            </w:pPr>
            <w:r w:rsidRPr="00DD752E">
              <w:t>2,02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1772BF2" w14:textId="381A89D4" w:rsidR="00C51E2C" w:rsidRPr="00F601C2" w:rsidRDefault="00C51E2C" w:rsidP="00C51E2C">
            <w:pPr>
              <w:rPr>
                <w:lang w:val="en-GB"/>
              </w:rPr>
            </w:pPr>
            <w:r w:rsidRPr="00DD752E">
              <w:t>1,16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A78AD11" w14:textId="6D2662BA" w:rsidR="00C51E2C" w:rsidRPr="00F601C2" w:rsidRDefault="00C51E2C" w:rsidP="00C51E2C">
            <w:pPr>
              <w:rPr>
                <w:lang w:val="en-GB"/>
              </w:rPr>
            </w:pPr>
            <w:r w:rsidRPr="00DD752E">
              <w:t>0,51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294363F" w14:textId="74A67C2B" w:rsidR="00C51E2C" w:rsidRPr="00F601C2" w:rsidRDefault="00C51E2C" w:rsidP="00C51E2C">
            <w:pPr>
              <w:rPr>
                <w:lang w:val="en-GB"/>
              </w:rPr>
            </w:pPr>
            <w:r w:rsidRPr="00DD752E">
              <w:t>0,85</w:t>
            </w:r>
          </w:p>
        </w:tc>
      </w:tr>
      <w:tr w:rsidR="00C51E2C" w:rsidRPr="00F601C2" w14:paraId="0093B784" w14:textId="3AF1FD42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D2067BB" w14:textId="283CA2F4" w:rsidR="00C51E2C" w:rsidRPr="00F601C2" w:rsidRDefault="00C51E2C" w:rsidP="00C51E2C">
            <w:pPr>
              <w:rPr>
                <w:lang w:val="en-GB"/>
              </w:rPr>
            </w:pPr>
            <w:r w:rsidRPr="009F6AF0">
              <w:t>PA_Competition5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206101B9" w14:textId="01950654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feel capable in sport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C90AA6E" w14:textId="31F66E8A" w:rsidR="00C51E2C" w:rsidRPr="00F601C2" w:rsidRDefault="00C51E2C" w:rsidP="00C51E2C">
            <w:pPr>
              <w:rPr>
                <w:lang w:val="en-GB"/>
              </w:rPr>
            </w:pPr>
            <w:r w:rsidRPr="00DD752E">
              <w:t>3,93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4E72BF5" w14:textId="55FB73C8" w:rsidR="00C51E2C" w:rsidRPr="00F601C2" w:rsidRDefault="00C51E2C" w:rsidP="00C51E2C">
            <w:pPr>
              <w:rPr>
                <w:lang w:val="en-GB"/>
              </w:rPr>
            </w:pPr>
            <w:r w:rsidRPr="00DD752E">
              <w:t>0,91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08D95E1" w14:textId="2A959CB8" w:rsidR="00C51E2C" w:rsidRPr="00F601C2" w:rsidRDefault="00C51E2C" w:rsidP="00C51E2C">
            <w:pPr>
              <w:rPr>
                <w:lang w:val="en-GB"/>
              </w:rPr>
            </w:pPr>
            <w:r w:rsidRPr="00DD752E">
              <w:t>0,37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2BBCED4" w14:textId="48AA093F" w:rsidR="00C51E2C" w:rsidRPr="00F601C2" w:rsidRDefault="00C51E2C" w:rsidP="00C51E2C">
            <w:pPr>
              <w:rPr>
                <w:lang w:val="en-GB"/>
              </w:rPr>
            </w:pPr>
            <w:r w:rsidRPr="00DD752E">
              <w:t>0,87</w:t>
            </w:r>
          </w:p>
        </w:tc>
      </w:tr>
      <w:tr w:rsidR="00C51E2C" w:rsidRPr="00F601C2" w14:paraId="2E8767A4" w14:textId="79FA58AE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FBB927E" w14:textId="39442409" w:rsidR="00C51E2C" w:rsidRPr="00F601C2" w:rsidRDefault="00C51E2C" w:rsidP="00C51E2C">
            <w:pPr>
              <w:rPr>
                <w:lang w:val="en-GB"/>
              </w:rPr>
            </w:pPr>
            <w:r w:rsidRPr="009F6AF0">
              <w:t>PA_Competition6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3DF3F229" w14:textId="6F385902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enjoy competing with other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EC8DA6C" w14:textId="3E319DE3" w:rsidR="00C51E2C" w:rsidRPr="00F601C2" w:rsidRDefault="00C51E2C" w:rsidP="00C51E2C">
            <w:pPr>
              <w:rPr>
                <w:lang w:val="en-GB"/>
              </w:rPr>
            </w:pPr>
            <w:r w:rsidRPr="00DD752E">
              <w:t>3,31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A702127" w14:textId="1082EBCE" w:rsidR="00C51E2C" w:rsidRPr="00F601C2" w:rsidRDefault="00C51E2C" w:rsidP="00C51E2C">
            <w:pPr>
              <w:rPr>
                <w:lang w:val="en-GB"/>
              </w:rPr>
            </w:pPr>
            <w:r w:rsidRPr="00DD752E">
              <w:t>1,29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428F7DD" w14:textId="099CE540" w:rsidR="00C51E2C" w:rsidRPr="00F601C2" w:rsidRDefault="00C51E2C" w:rsidP="00C51E2C">
            <w:pPr>
              <w:rPr>
                <w:lang w:val="en-GB"/>
              </w:rPr>
            </w:pPr>
            <w:r w:rsidRPr="00DD752E">
              <w:t>0,81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2B98C04" w14:textId="6313908E" w:rsidR="00C51E2C" w:rsidRPr="00F601C2" w:rsidRDefault="00C51E2C" w:rsidP="00C51E2C">
            <w:pPr>
              <w:rPr>
                <w:lang w:val="en-GB"/>
              </w:rPr>
            </w:pPr>
            <w:r w:rsidRPr="00DD752E">
              <w:t>0,79</w:t>
            </w:r>
          </w:p>
        </w:tc>
      </w:tr>
      <w:tr w:rsidR="00C51E2C" w:rsidRPr="00F601C2" w14:paraId="7675CE7D" w14:textId="233D27CF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09F1123" w14:textId="06274C5B" w:rsidR="00C51E2C" w:rsidRPr="00F601C2" w:rsidRDefault="00C51E2C" w:rsidP="00C51E2C">
            <w:pPr>
              <w:rPr>
                <w:lang w:val="en-GB"/>
              </w:rPr>
            </w:pPr>
            <w:r w:rsidRPr="009F6AF0">
              <w:t>PA_Skill1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1B9FD280" w14:textId="39EFD3D9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Doing sports is a mental challenge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A91D79F" w14:textId="009D7C4B" w:rsidR="00C51E2C" w:rsidRPr="00F601C2" w:rsidRDefault="00C51E2C" w:rsidP="00C51E2C">
            <w:pPr>
              <w:rPr>
                <w:lang w:val="en-GB"/>
              </w:rPr>
            </w:pPr>
            <w:r w:rsidRPr="00DD752E">
              <w:t>3,24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809D4D1" w14:textId="34B60185" w:rsidR="00C51E2C" w:rsidRPr="00F601C2" w:rsidRDefault="00C51E2C" w:rsidP="00C51E2C">
            <w:pPr>
              <w:rPr>
                <w:lang w:val="en-GB"/>
              </w:rPr>
            </w:pPr>
            <w:r w:rsidRPr="00DD752E">
              <w:t>1,19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C2CE612" w14:textId="45650E9A" w:rsidR="00C51E2C" w:rsidRPr="00F601C2" w:rsidRDefault="00C51E2C" w:rsidP="00C51E2C">
            <w:pPr>
              <w:rPr>
                <w:lang w:val="en-GB"/>
              </w:rPr>
            </w:pPr>
            <w:r w:rsidRPr="00DD752E">
              <w:t>0,57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1834862" w14:textId="50EE13A2" w:rsidR="00C51E2C" w:rsidRPr="00F601C2" w:rsidRDefault="00C51E2C" w:rsidP="00C51E2C">
            <w:pPr>
              <w:rPr>
                <w:lang w:val="en-GB"/>
              </w:rPr>
            </w:pPr>
            <w:r w:rsidRPr="00DD752E">
              <w:t>0,60</w:t>
            </w:r>
          </w:p>
        </w:tc>
      </w:tr>
      <w:tr w:rsidR="00C51E2C" w:rsidRPr="00F601C2" w14:paraId="46DC06F3" w14:textId="047CBD95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9494630" w14:textId="2CA905CB" w:rsidR="00C51E2C" w:rsidRPr="00F601C2" w:rsidRDefault="00C51E2C" w:rsidP="00C51E2C">
            <w:pPr>
              <w:rPr>
                <w:lang w:val="en-GB"/>
              </w:rPr>
            </w:pPr>
            <w:r w:rsidRPr="009F6AF0">
              <w:t>PA_Skill2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207F9643" w14:textId="3161355F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Doing sports makes them smarter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2582BF7" w14:textId="5873FC60" w:rsidR="00C51E2C" w:rsidRPr="00F601C2" w:rsidRDefault="00C51E2C" w:rsidP="00C51E2C">
            <w:pPr>
              <w:rPr>
                <w:lang w:val="en-GB"/>
              </w:rPr>
            </w:pPr>
            <w:r w:rsidRPr="00DD752E">
              <w:t>3,20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B9B87A8" w14:textId="74A5D67F" w:rsidR="00C51E2C" w:rsidRPr="00F601C2" w:rsidRDefault="00C51E2C" w:rsidP="00C51E2C">
            <w:pPr>
              <w:rPr>
                <w:lang w:val="en-GB"/>
              </w:rPr>
            </w:pPr>
            <w:r w:rsidRPr="00DD752E">
              <w:t>1,18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081B8C6" w14:textId="1922CE5C" w:rsidR="00C51E2C" w:rsidRPr="00F601C2" w:rsidRDefault="00C51E2C" w:rsidP="00C51E2C">
            <w:pPr>
              <w:rPr>
                <w:lang w:val="en-GB"/>
              </w:rPr>
            </w:pPr>
            <w:r w:rsidRPr="00DD752E">
              <w:t>0,64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B9A4DE2" w14:textId="67535B96" w:rsidR="00C51E2C" w:rsidRPr="00F601C2" w:rsidRDefault="00C51E2C" w:rsidP="00C51E2C">
            <w:pPr>
              <w:rPr>
                <w:lang w:val="en-GB"/>
              </w:rPr>
            </w:pPr>
            <w:r w:rsidRPr="00DD752E">
              <w:t>0,58</w:t>
            </w:r>
          </w:p>
        </w:tc>
      </w:tr>
      <w:tr w:rsidR="00C51E2C" w:rsidRPr="00F601C2" w14:paraId="4331A02E" w14:textId="79AABBA7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F10DBA6" w14:textId="6B500234" w:rsidR="00C51E2C" w:rsidRPr="00F601C2" w:rsidRDefault="00C51E2C" w:rsidP="00C51E2C">
            <w:pPr>
              <w:rPr>
                <w:lang w:val="en-GB"/>
              </w:rPr>
            </w:pPr>
            <w:r w:rsidRPr="009F6AF0">
              <w:t>PA_Skill3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020383E1" w14:textId="0B16A6FD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Doing sports makes them think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9845D7A" w14:textId="03ED843B" w:rsidR="00C51E2C" w:rsidRPr="00F601C2" w:rsidRDefault="00C51E2C" w:rsidP="00C51E2C">
            <w:pPr>
              <w:rPr>
                <w:lang w:val="en-GB"/>
              </w:rPr>
            </w:pPr>
            <w:r w:rsidRPr="00DD752E">
              <w:t>2,76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602D834" w14:textId="49F66CC7" w:rsidR="00C51E2C" w:rsidRPr="00F601C2" w:rsidRDefault="00C51E2C" w:rsidP="00C51E2C">
            <w:pPr>
              <w:rPr>
                <w:lang w:val="en-GB"/>
              </w:rPr>
            </w:pPr>
            <w:r w:rsidRPr="00DD752E">
              <w:t>1,13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5EDECBB" w14:textId="0DB7E19E" w:rsidR="00C51E2C" w:rsidRPr="00F601C2" w:rsidRDefault="00C51E2C" w:rsidP="00C51E2C">
            <w:pPr>
              <w:rPr>
                <w:lang w:val="en-GB"/>
              </w:rPr>
            </w:pPr>
            <w:r w:rsidRPr="00DD752E">
              <w:t>0,21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39F8D8A" w14:textId="62571D46" w:rsidR="00C51E2C" w:rsidRPr="00F601C2" w:rsidRDefault="00C51E2C" w:rsidP="00C51E2C">
            <w:pPr>
              <w:rPr>
                <w:lang w:val="en-GB"/>
              </w:rPr>
            </w:pPr>
            <w:r w:rsidRPr="00DD752E">
              <w:t>0,72</w:t>
            </w:r>
          </w:p>
        </w:tc>
      </w:tr>
      <w:tr w:rsidR="00C51E2C" w:rsidRPr="00F601C2" w14:paraId="7237A8DD" w14:textId="0B05A52D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FFF9791" w14:textId="77716D56" w:rsidR="00C51E2C" w:rsidRPr="00F601C2" w:rsidRDefault="00C51E2C" w:rsidP="00C51E2C">
            <w:pPr>
              <w:rPr>
                <w:lang w:val="en-GB"/>
              </w:rPr>
            </w:pPr>
            <w:r w:rsidRPr="009F6AF0">
              <w:t>PA_Skill4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61DAE8AA" w14:textId="44C761CC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Doing sports sharpens their sense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ABCCEBA" w14:textId="430AED15" w:rsidR="00C51E2C" w:rsidRPr="00F601C2" w:rsidRDefault="00C51E2C" w:rsidP="00C51E2C">
            <w:pPr>
              <w:rPr>
                <w:lang w:val="en-GB"/>
              </w:rPr>
            </w:pPr>
            <w:r w:rsidRPr="00DD752E">
              <w:t>3,78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853981A" w14:textId="153612A0" w:rsidR="00C51E2C" w:rsidRPr="00F601C2" w:rsidRDefault="00C51E2C" w:rsidP="00C51E2C">
            <w:pPr>
              <w:rPr>
                <w:lang w:val="en-GB"/>
              </w:rPr>
            </w:pPr>
            <w:r w:rsidRPr="00DD752E">
              <w:t>1,00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29E721B" w14:textId="56754F5A" w:rsidR="00C51E2C" w:rsidRPr="00F601C2" w:rsidRDefault="00C51E2C" w:rsidP="00C51E2C">
            <w:pPr>
              <w:rPr>
                <w:lang w:val="en-GB"/>
              </w:rPr>
            </w:pPr>
            <w:r w:rsidRPr="00DD752E">
              <w:t>0,51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38C6FF1" w14:textId="6D72179E" w:rsidR="00C51E2C" w:rsidRPr="00F601C2" w:rsidRDefault="00C51E2C" w:rsidP="00C51E2C">
            <w:pPr>
              <w:rPr>
                <w:lang w:val="en-GB"/>
              </w:rPr>
            </w:pPr>
            <w:r w:rsidRPr="00DD752E">
              <w:t>0,63</w:t>
            </w:r>
          </w:p>
        </w:tc>
      </w:tr>
      <w:tr w:rsidR="00C51E2C" w:rsidRPr="00F601C2" w14:paraId="193B35BC" w14:textId="7DAF4D62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1C8A409" w14:textId="557C8489" w:rsidR="00C51E2C" w:rsidRPr="00F601C2" w:rsidRDefault="00C51E2C" w:rsidP="00C51E2C">
            <w:r w:rsidRPr="009F6AF0">
              <w:t>PA_Skill5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5C562297" w14:textId="7B6661F3" w:rsidR="00C51E2C" w:rsidRPr="00F601C2" w:rsidRDefault="00C51E2C" w:rsidP="00C51E2C">
            <w:r w:rsidRPr="00F601C2">
              <w:t>Doing sports excites them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48FA6A2" w14:textId="4D010621" w:rsidR="00C51E2C" w:rsidRPr="00F601C2" w:rsidRDefault="00C51E2C" w:rsidP="00C51E2C">
            <w:r w:rsidRPr="00DD752E">
              <w:t>3,40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5F8682C" w14:textId="3B54F209" w:rsidR="00C51E2C" w:rsidRPr="00F601C2" w:rsidRDefault="00C51E2C" w:rsidP="00C51E2C">
            <w:r w:rsidRPr="00DD752E">
              <w:t>1,12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938AAD4" w14:textId="44D61923" w:rsidR="00C51E2C" w:rsidRPr="00F601C2" w:rsidRDefault="00C51E2C" w:rsidP="00C51E2C">
            <w:r w:rsidRPr="00DD752E">
              <w:t>0,33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DFE552B" w14:textId="648F33B2" w:rsidR="00C51E2C" w:rsidRPr="00F601C2" w:rsidRDefault="00C51E2C" w:rsidP="00C51E2C">
            <w:r w:rsidRPr="00DD752E">
              <w:t>0,69</w:t>
            </w:r>
          </w:p>
        </w:tc>
      </w:tr>
      <w:tr w:rsidR="00941301" w:rsidRPr="00F601C2" w14:paraId="125D2A69" w14:textId="41161768" w:rsidTr="00941301">
        <w:tc>
          <w:tcPr>
            <w:tcW w:w="1771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B26B45A" w14:textId="24F56532" w:rsidR="00C51E2C" w:rsidRPr="00F601C2" w:rsidRDefault="00C51E2C" w:rsidP="00C51E2C">
            <w:pPr>
              <w:rPr>
                <w:lang w:val="en-GB"/>
              </w:rPr>
            </w:pPr>
            <w:r w:rsidRPr="009F6AF0">
              <w:t>PA_Skill6</w:t>
            </w:r>
          </w:p>
        </w:tc>
        <w:tc>
          <w:tcPr>
            <w:tcW w:w="446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0F89378E" w14:textId="2949B162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Doing sports improves their skills.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0BD265C" w14:textId="64BF27A7" w:rsidR="00C51E2C" w:rsidRPr="00F601C2" w:rsidRDefault="00C51E2C" w:rsidP="00C51E2C">
            <w:pPr>
              <w:rPr>
                <w:lang w:val="en-GB"/>
              </w:rPr>
            </w:pPr>
            <w:r w:rsidRPr="00DD752E">
              <w:t>4,09</w:t>
            </w:r>
          </w:p>
        </w:tc>
        <w:tc>
          <w:tcPr>
            <w:tcW w:w="70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3756B6B" w14:textId="14611267" w:rsidR="00C51E2C" w:rsidRPr="00F601C2" w:rsidRDefault="00C51E2C" w:rsidP="00C51E2C">
            <w:pPr>
              <w:rPr>
                <w:lang w:val="en-GB"/>
              </w:rPr>
            </w:pPr>
            <w:r w:rsidRPr="00DD752E">
              <w:t>0,76</w:t>
            </w:r>
          </w:p>
        </w:tc>
        <w:tc>
          <w:tcPr>
            <w:tcW w:w="42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78CC0E2" w14:textId="6B0BC000" w:rsidR="00C51E2C" w:rsidRPr="00F601C2" w:rsidRDefault="00C51E2C" w:rsidP="00C51E2C">
            <w:pPr>
              <w:rPr>
                <w:lang w:val="en-GB"/>
              </w:rPr>
            </w:pPr>
            <w:r w:rsidRPr="00DD752E">
              <w:t>0,35</w:t>
            </w:r>
          </w:p>
        </w:tc>
        <w:tc>
          <w:tcPr>
            <w:tcW w:w="19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DD0583F" w14:textId="3CD19DE3" w:rsidR="00C51E2C" w:rsidRPr="00F601C2" w:rsidRDefault="00C51E2C" w:rsidP="00C51E2C">
            <w:pPr>
              <w:rPr>
                <w:lang w:val="en-GB"/>
              </w:rPr>
            </w:pPr>
            <w:r w:rsidRPr="00DD752E">
              <w:t>0,68</w:t>
            </w:r>
          </w:p>
        </w:tc>
      </w:tr>
    </w:tbl>
    <w:p w14:paraId="3A63D8FE" w14:textId="77777777" w:rsidR="00F601C2" w:rsidRDefault="00F601C2">
      <w:pPr>
        <w:rPr>
          <w:lang w:val="en-GB"/>
        </w:rPr>
      </w:pPr>
    </w:p>
    <w:p w14:paraId="1ECE986B" w14:textId="2540B645" w:rsidR="00F601C2" w:rsidRPr="00F601C2" w:rsidRDefault="0055717B" w:rsidP="0055717B">
      <w:r>
        <w:rPr>
          <w:b/>
          <w:bCs/>
          <w:lang w:val="en-GB"/>
        </w:rPr>
        <w:t>D</w:t>
      </w:r>
      <w:r w:rsidR="001C33C1">
        <w:rPr>
          <w:b/>
          <w:bCs/>
          <w:lang w:val="en-GB"/>
        </w:rPr>
        <w:t xml:space="preserve">igital </w:t>
      </w:r>
      <w:r>
        <w:rPr>
          <w:b/>
          <w:bCs/>
          <w:lang w:val="en-GB"/>
        </w:rPr>
        <w:t>G</w:t>
      </w:r>
      <w:r w:rsidR="001C33C1">
        <w:rPr>
          <w:b/>
          <w:bCs/>
          <w:lang w:val="en-GB"/>
        </w:rPr>
        <w:t>aming</w:t>
      </w:r>
      <w:r>
        <w:rPr>
          <w:b/>
          <w:bCs/>
          <w:lang w:val="en-GB"/>
        </w:rPr>
        <w:t xml:space="preserve"> Adults</w:t>
      </w:r>
    </w:p>
    <w:tbl>
      <w:tblPr>
        <w:tblW w:w="1006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3"/>
        <w:gridCol w:w="4410"/>
        <w:gridCol w:w="850"/>
        <w:gridCol w:w="567"/>
        <w:gridCol w:w="567"/>
        <w:gridCol w:w="1985"/>
      </w:tblGrid>
      <w:tr w:rsidR="00941301" w:rsidRPr="001C33C1" w14:paraId="306BED78" w14:textId="13F89218" w:rsidTr="00941301">
        <w:trPr>
          <w:tblHeader/>
        </w:trPr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1EABAAA" w14:textId="77777777" w:rsidR="00941301" w:rsidRPr="00F601C2" w:rsidRDefault="00941301" w:rsidP="00941301">
            <w:pPr>
              <w:rPr>
                <w:b/>
                <w:bCs/>
              </w:rPr>
            </w:pP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76BA0FC4" w14:textId="0D138BE6" w:rsidR="00941301" w:rsidRPr="00F601C2" w:rsidRDefault="00941301" w:rsidP="00941301">
            <w:pPr>
              <w:rPr>
                <w:b/>
                <w:bCs/>
              </w:rPr>
            </w:pPr>
            <w:r w:rsidRPr="00F601C2">
              <w:rPr>
                <w:b/>
                <w:bCs/>
              </w:rPr>
              <w:t>Statement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A26ADDB" w14:textId="5AE4A51C" w:rsidR="00941301" w:rsidRPr="00F601C2" w:rsidRDefault="00941301" w:rsidP="00941301">
            <w:pPr>
              <w:rPr>
                <w:b/>
                <w:bCs/>
              </w:rPr>
            </w:pPr>
            <w:r w:rsidRPr="00BA14CB">
              <w:t xml:space="preserve">M 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8E85770" w14:textId="109F107F" w:rsidR="00941301" w:rsidRPr="00F601C2" w:rsidRDefault="00941301" w:rsidP="00941301">
            <w:pPr>
              <w:rPr>
                <w:b/>
                <w:bCs/>
              </w:rPr>
            </w:pPr>
            <w:r w:rsidRPr="00BA14CB">
              <w:t>SD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209693A" w14:textId="41488C23" w:rsidR="00941301" w:rsidRPr="00F601C2" w:rsidRDefault="00941301" w:rsidP="00941301">
            <w:pPr>
              <w:rPr>
                <w:b/>
                <w:bCs/>
              </w:rPr>
            </w:pPr>
            <w:r w:rsidRPr="00BA14CB">
              <w:t>rᵢ₋ₜ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E16ACFC" w14:textId="1734F6CE" w:rsidR="00941301" w:rsidRPr="00941301" w:rsidRDefault="00941301" w:rsidP="00941301">
            <w:pPr>
              <w:rPr>
                <w:b/>
                <w:bCs/>
                <w:lang w:val="en-US"/>
              </w:rPr>
            </w:pPr>
            <w:r w:rsidRPr="00BA14CB">
              <w:t>α</w:t>
            </w:r>
            <w:r w:rsidRPr="00941301">
              <w:rPr>
                <w:lang w:val="en-US"/>
              </w:rPr>
              <w:t xml:space="preserve"> = Cronbach’s alpha if item deleted</w:t>
            </w:r>
          </w:p>
        </w:tc>
      </w:tr>
      <w:tr w:rsidR="00C51E2C" w:rsidRPr="00F601C2" w14:paraId="3CA3B71F" w14:textId="46F7345C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BA3C8E1" w14:textId="3E4E2418" w:rsidR="00C51E2C" w:rsidRPr="00F601C2" w:rsidRDefault="00C51E2C" w:rsidP="00C51E2C">
            <w:pPr>
              <w:rPr>
                <w:lang w:val="en-GB"/>
              </w:rPr>
            </w:pPr>
            <w:r w:rsidRPr="00331425">
              <w:t>G_Recreation1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3781E990" w14:textId="6507E9DE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enjoy playing video games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F35A090" w14:textId="2359F19E" w:rsidR="00C51E2C" w:rsidRPr="00F601C2" w:rsidRDefault="00C51E2C" w:rsidP="00C51E2C">
            <w:pPr>
              <w:rPr>
                <w:lang w:val="en-GB"/>
              </w:rPr>
            </w:pPr>
            <w:r w:rsidRPr="00B17880">
              <w:t>4,04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75D87EE" w14:textId="4C96EF13" w:rsidR="00C51E2C" w:rsidRPr="00F601C2" w:rsidRDefault="00C51E2C" w:rsidP="00C51E2C">
            <w:pPr>
              <w:rPr>
                <w:lang w:val="en-GB"/>
              </w:rPr>
            </w:pPr>
            <w:r w:rsidRPr="00B17880">
              <w:t>1,07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4A08E28" w14:textId="555E79FA" w:rsidR="00C51E2C" w:rsidRPr="00F601C2" w:rsidRDefault="00C51E2C" w:rsidP="00C51E2C">
            <w:pPr>
              <w:rPr>
                <w:lang w:val="en-GB"/>
              </w:rPr>
            </w:pPr>
            <w:r w:rsidRPr="00B17880">
              <w:t>0,87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E7A5B1C" w14:textId="247A5000" w:rsidR="00C51E2C" w:rsidRPr="00F601C2" w:rsidRDefault="00C51E2C" w:rsidP="00C51E2C">
            <w:pPr>
              <w:rPr>
                <w:lang w:val="en-GB"/>
              </w:rPr>
            </w:pPr>
            <w:r w:rsidRPr="00B17880">
              <w:t>0,82</w:t>
            </w:r>
          </w:p>
        </w:tc>
      </w:tr>
      <w:tr w:rsidR="00C51E2C" w:rsidRPr="00F601C2" w14:paraId="03BF024C" w14:textId="6706456B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FCD1B4C" w14:textId="56CB84C2" w:rsidR="00C51E2C" w:rsidRPr="00F601C2" w:rsidRDefault="00C51E2C" w:rsidP="00C51E2C">
            <w:pPr>
              <w:rPr>
                <w:lang w:val="en-GB"/>
              </w:rPr>
            </w:pPr>
            <w:r w:rsidRPr="00331425">
              <w:t>G_Recreation2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6FB4F561" w14:textId="555E5AC5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are entertained by video games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1809F92" w14:textId="035BE439" w:rsidR="00C51E2C" w:rsidRPr="00F601C2" w:rsidRDefault="00C51E2C" w:rsidP="00C51E2C">
            <w:pPr>
              <w:rPr>
                <w:lang w:val="en-GB"/>
              </w:rPr>
            </w:pPr>
            <w:r w:rsidRPr="00B17880">
              <w:t>4,16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E767988" w14:textId="774F1879" w:rsidR="00C51E2C" w:rsidRPr="00F601C2" w:rsidRDefault="00C51E2C" w:rsidP="00C51E2C">
            <w:pPr>
              <w:rPr>
                <w:lang w:val="en-GB"/>
              </w:rPr>
            </w:pPr>
            <w:r w:rsidRPr="00B17880">
              <w:t>0,93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6A20AA3" w14:textId="306ADBE2" w:rsidR="00C51E2C" w:rsidRPr="00F601C2" w:rsidRDefault="00C51E2C" w:rsidP="00C51E2C">
            <w:pPr>
              <w:rPr>
                <w:lang w:val="en-GB"/>
              </w:rPr>
            </w:pPr>
            <w:r w:rsidRPr="00B17880">
              <w:t>0,59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17EF737" w14:textId="0E8245BF" w:rsidR="00C51E2C" w:rsidRPr="00F601C2" w:rsidRDefault="00C51E2C" w:rsidP="00C51E2C">
            <w:pPr>
              <w:rPr>
                <w:lang w:val="en-GB"/>
              </w:rPr>
            </w:pPr>
            <w:r w:rsidRPr="00B17880">
              <w:t>0,86</w:t>
            </w:r>
          </w:p>
        </w:tc>
      </w:tr>
      <w:tr w:rsidR="00C51E2C" w:rsidRPr="00F601C2" w14:paraId="5F75AE19" w14:textId="3EDED751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497991A" w14:textId="58B0F0B9" w:rsidR="00C51E2C" w:rsidRPr="00F601C2" w:rsidRDefault="00C51E2C" w:rsidP="00C51E2C">
            <w:r w:rsidRPr="00331425">
              <w:t>G_Recreation3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51C7D62E" w14:textId="1A9D0362" w:rsidR="00C51E2C" w:rsidRPr="00F601C2" w:rsidRDefault="00C51E2C" w:rsidP="00C51E2C">
            <w:r w:rsidRPr="00F601C2">
              <w:t>They have fun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FB781E0" w14:textId="36BA5F4B" w:rsidR="00C51E2C" w:rsidRPr="00F601C2" w:rsidRDefault="00C51E2C" w:rsidP="00C51E2C">
            <w:r w:rsidRPr="00B17880">
              <w:t>4,49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DFE4D3C" w14:textId="26E68ED9" w:rsidR="00C51E2C" w:rsidRPr="00F601C2" w:rsidRDefault="00C51E2C" w:rsidP="00C51E2C">
            <w:r w:rsidRPr="00B17880">
              <w:t>0,87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5F70C35" w14:textId="7602E30F" w:rsidR="00C51E2C" w:rsidRPr="00F601C2" w:rsidRDefault="00C51E2C" w:rsidP="00C51E2C">
            <w:r w:rsidRPr="00B17880">
              <w:t>0,78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19BEF32" w14:textId="67CDBA8C" w:rsidR="00C51E2C" w:rsidRPr="00F601C2" w:rsidRDefault="00C51E2C" w:rsidP="00C51E2C">
            <w:r w:rsidRPr="00B17880">
              <w:t>0,84</w:t>
            </w:r>
          </w:p>
        </w:tc>
      </w:tr>
      <w:tr w:rsidR="00C51E2C" w:rsidRPr="00F601C2" w14:paraId="52627D3F" w14:textId="063435DF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4AF6950" w14:textId="170FD8C7" w:rsidR="00C51E2C" w:rsidRPr="00F601C2" w:rsidRDefault="00C51E2C" w:rsidP="00C51E2C">
            <w:r w:rsidRPr="00331425">
              <w:t>G_Recreation4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40A4E45A" w14:textId="16D92D66" w:rsidR="00C51E2C" w:rsidRPr="00F601C2" w:rsidRDefault="00C51E2C" w:rsidP="00C51E2C">
            <w:r w:rsidRPr="00F601C2">
              <w:t>It is entertaining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1B50A08" w14:textId="5A7A6FB0" w:rsidR="00C51E2C" w:rsidRPr="00F601C2" w:rsidRDefault="00C51E2C" w:rsidP="00C51E2C">
            <w:r w:rsidRPr="00B17880">
              <w:t>4,22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94E96B2" w14:textId="261BA32F" w:rsidR="00C51E2C" w:rsidRPr="00F601C2" w:rsidRDefault="00C51E2C" w:rsidP="00C51E2C">
            <w:r w:rsidRPr="00B17880">
              <w:t>1,04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C036449" w14:textId="0D4FF94D" w:rsidR="00C51E2C" w:rsidRPr="00F601C2" w:rsidRDefault="00C51E2C" w:rsidP="00C51E2C">
            <w:r w:rsidRPr="00B17880">
              <w:t>0,64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92B07CE" w14:textId="501BAD6D" w:rsidR="00C51E2C" w:rsidRPr="00F601C2" w:rsidRDefault="00C51E2C" w:rsidP="00C51E2C">
            <w:r w:rsidRPr="00B17880">
              <w:t>0,85</w:t>
            </w:r>
          </w:p>
        </w:tc>
      </w:tr>
      <w:tr w:rsidR="00C51E2C" w:rsidRPr="00F601C2" w14:paraId="21F8462A" w14:textId="12D74806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6B94FCA" w14:textId="55FC0F87" w:rsidR="00C51E2C" w:rsidRPr="00F601C2" w:rsidRDefault="00C51E2C" w:rsidP="00C51E2C">
            <w:r w:rsidRPr="00331425">
              <w:lastRenderedPageBreak/>
              <w:t>G_Recreation5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276BCB2E" w14:textId="7867F1EF" w:rsidR="00C51E2C" w:rsidRPr="00F601C2" w:rsidRDefault="00C51E2C" w:rsidP="00C51E2C">
            <w:r w:rsidRPr="00F601C2">
              <w:t>They like video games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0D4FCF0" w14:textId="50D9201D" w:rsidR="00C51E2C" w:rsidRPr="00F601C2" w:rsidRDefault="00C51E2C" w:rsidP="00C51E2C">
            <w:r w:rsidRPr="00B17880">
              <w:t>4,42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5F84C3E" w14:textId="34B1D97E" w:rsidR="00C51E2C" w:rsidRPr="00F601C2" w:rsidRDefault="00C51E2C" w:rsidP="00C51E2C">
            <w:r w:rsidRPr="00B17880">
              <w:t>0,89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7F2CE04" w14:textId="25F19243" w:rsidR="00C51E2C" w:rsidRPr="00F601C2" w:rsidRDefault="00C51E2C" w:rsidP="00C51E2C">
            <w:r w:rsidRPr="00B17880">
              <w:t>0,80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8D6665D" w14:textId="3F84E5DD" w:rsidR="00C51E2C" w:rsidRPr="00F601C2" w:rsidRDefault="00C51E2C" w:rsidP="00C51E2C">
            <w:r w:rsidRPr="00B17880">
              <w:t>0,84</w:t>
            </w:r>
          </w:p>
        </w:tc>
      </w:tr>
      <w:tr w:rsidR="00C51E2C" w:rsidRPr="00F601C2" w14:paraId="2A3CB80C" w14:textId="0421E1BE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9C3D404" w14:textId="41EC8197" w:rsidR="00C51E2C" w:rsidRPr="00F601C2" w:rsidRDefault="00C51E2C" w:rsidP="00C51E2C">
            <w:r w:rsidRPr="00331425">
              <w:t>G_Recreation6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4CA86D55" w14:textId="4E36DCDC" w:rsidR="00C51E2C" w:rsidRPr="00F601C2" w:rsidRDefault="00C51E2C" w:rsidP="00C51E2C">
            <w:r w:rsidRPr="00F601C2">
              <w:t>It relaxes them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0201ADD" w14:textId="68731ABC" w:rsidR="00C51E2C" w:rsidRPr="00F601C2" w:rsidRDefault="00C51E2C" w:rsidP="00C51E2C">
            <w:r w:rsidRPr="00B17880">
              <w:t>3,18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AB35751" w14:textId="22D59B21" w:rsidR="00C51E2C" w:rsidRPr="00F601C2" w:rsidRDefault="00C51E2C" w:rsidP="00C51E2C">
            <w:r w:rsidRPr="00B17880">
              <w:t>1,30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2DDF557" w14:textId="77AD0BFD" w:rsidR="00C51E2C" w:rsidRPr="00F601C2" w:rsidRDefault="00C51E2C" w:rsidP="00C51E2C">
            <w:r w:rsidRPr="00B17880">
              <w:t>0,46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819D0BD" w14:textId="44B1E24B" w:rsidR="00C51E2C" w:rsidRPr="00F601C2" w:rsidRDefault="00C51E2C" w:rsidP="00C51E2C">
            <w:r w:rsidRPr="00B17880">
              <w:t>0,88</w:t>
            </w:r>
          </w:p>
        </w:tc>
      </w:tr>
      <w:tr w:rsidR="00C51E2C" w:rsidRPr="00F601C2" w14:paraId="481A03DE" w14:textId="5169BD19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6CB5B81" w14:textId="293445A3" w:rsidR="00C51E2C" w:rsidRPr="00F601C2" w:rsidRDefault="00C51E2C" w:rsidP="00C51E2C">
            <w:pPr>
              <w:rPr>
                <w:lang w:val="en-GB"/>
              </w:rPr>
            </w:pPr>
            <w:r w:rsidRPr="00331425">
              <w:t>G_Recreation7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766D5B94" w14:textId="58A96D1A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helps them relieve stress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0E2AD72" w14:textId="77433AF9" w:rsidR="00C51E2C" w:rsidRPr="00F601C2" w:rsidRDefault="00C51E2C" w:rsidP="00C51E2C">
            <w:pPr>
              <w:rPr>
                <w:lang w:val="en-GB"/>
              </w:rPr>
            </w:pPr>
            <w:r w:rsidRPr="00B17880">
              <w:t>3,27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324AB56" w14:textId="693A5997" w:rsidR="00C51E2C" w:rsidRPr="00F601C2" w:rsidRDefault="00C51E2C" w:rsidP="00C51E2C">
            <w:pPr>
              <w:rPr>
                <w:lang w:val="en-GB"/>
              </w:rPr>
            </w:pPr>
            <w:r w:rsidRPr="00B17880">
              <w:t>1,36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0884B23" w14:textId="7E8BEEDC" w:rsidR="00C51E2C" w:rsidRPr="00F601C2" w:rsidRDefault="00C51E2C" w:rsidP="00C51E2C">
            <w:pPr>
              <w:rPr>
                <w:lang w:val="en-GB"/>
              </w:rPr>
            </w:pPr>
            <w:r w:rsidRPr="00B17880">
              <w:t>0,57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7B75C7F" w14:textId="59577B89" w:rsidR="00C51E2C" w:rsidRPr="00F601C2" w:rsidRDefault="00C51E2C" w:rsidP="00C51E2C">
            <w:pPr>
              <w:rPr>
                <w:lang w:val="en-GB"/>
              </w:rPr>
            </w:pPr>
            <w:r w:rsidRPr="00B17880">
              <w:t>0,87</w:t>
            </w:r>
          </w:p>
        </w:tc>
      </w:tr>
      <w:tr w:rsidR="00C51E2C" w:rsidRPr="00F601C2" w14:paraId="0888CAA9" w14:textId="00646BBA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CF58C91" w14:textId="55605881" w:rsidR="00C51E2C" w:rsidRPr="00F601C2" w:rsidRDefault="00C51E2C" w:rsidP="00C51E2C">
            <w:r w:rsidRPr="00331425">
              <w:t>G_Social1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29133231" w14:textId="728254A1" w:rsidR="00C51E2C" w:rsidRPr="00F601C2" w:rsidRDefault="00C51E2C" w:rsidP="00C51E2C">
            <w:r w:rsidRPr="00F601C2">
              <w:t>They make new friends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CE11B1D" w14:textId="0C2B1C4D" w:rsidR="00C51E2C" w:rsidRPr="00F601C2" w:rsidRDefault="00C51E2C" w:rsidP="00C51E2C">
            <w:r w:rsidRPr="00B17880">
              <w:t>2,80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2DA159B" w14:textId="6CE96E2B" w:rsidR="00C51E2C" w:rsidRPr="00F601C2" w:rsidRDefault="00C51E2C" w:rsidP="00C51E2C">
            <w:r w:rsidRPr="00B17880">
              <w:t>1,22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7856E27" w14:textId="52344A4D" w:rsidR="00C51E2C" w:rsidRPr="00F601C2" w:rsidRDefault="00C51E2C" w:rsidP="00C51E2C">
            <w:r w:rsidRPr="00B17880">
              <w:t>0,65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4DF8EC2" w14:textId="3B134E5B" w:rsidR="00C51E2C" w:rsidRPr="00F601C2" w:rsidRDefault="00C51E2C" w:rsidP="00C51E2C">
            <w:r w:rsidRPr="00B17880">
              <w:t>0,92</w:t>
            </w:r>
          </w:p>
        </w:tc>
      </w:tr>
      <w:tr w:rsidR="00C51E2C" w:rsidRPr="00F601C2" w14:paraId="53A27704" w14:textId="4F74805E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DCA37EC" w14:textId="6C3021FB" w:rsidR="00C51E2C" w:rsidRPr="00F601C2" w:rsidRDefault="00C51E2C" w:rsidP="00C51E2C">
            <w:pPr>
              <w:rPr>
                <w:lang w:val="en-GB"/>
              </w:rPr>
            </w:pPr>
            <w:r w:rsidRPr="00331425">
              <w:t>G_Social2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02D36B0C" w14:textId="431E55B1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allows them to meet new people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AE72FB9" w14:textId="6EB1BF7D" w:rsidR="00C51E2C" w:rsidRPr="00F601C2" w:rsidRDefault="00C51E2C" w:rsidP="00C51E2C">
            <w:pPr>
              <w:rPr>
                <w:lang w:val="en-GB"/>
              </w:rPr>
            </w:pPr>
            <w:r w:rsidRPr="00B17880">
              <w:t>2,91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21ED93A" w14:textId="340C14B9" w:rsidR="00C51E2C" w:rsidRPr="00F601C2" w:rsidRDefault="00C51E2C" w:rsidP="00C51E2C">
            <w:pPr>
              <w:rPr>
                <w:lang w:val="en-GB"/>
              </w:rPr>
            </w:pPr>
            <w:r w:rsidRPr="00B17880">
              <w:t>1,33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36D7276" w14:textId="4E83CFDA" w:rsidR="00C51E2C" w:rsidRPr="00F601C2" w:rsidRDefault="00C51E2C" w:rsidP="00C51E2C">
            <w:pPr>
              <w:rPr>
                <w:lang w:val="en-GB"/>
              </w:rPr>
            </w:pPr>
            <w:r w:rsidRPr="00B17880">
              <w:t>0,71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8CCEA50" w14:textId="31C9C573" w:rsidR="00C51E2C" w:rsidRPr="00F601C2" w:rsidRDefault="00C51E2C" w:rsidP="00C51E2C">
            <w:pPr>
              <w:rPr>
                <w:lang w:val="en-GB"/>
              </w:rPr>
            </w:pPr>
            <w:r w:rsidRPr="00B17880">
              <w:t>0,92</w:t>
            </w:r>
          </w:p>
        </w:tc>
      </w:tr>
      <w:tr w:rsidR="00C51E2C" w:rsidRPr="00F601C2" w14:paraId="3178DB62" w14:textId="4845E9E9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DC065AA" w14:textId="0D948137" w:rsidR="00C51E2C" w:rsidRPr="00F601C2" w:rsidRDefault="00C51E2C" w:rsidP="00C51E2C">
            <w:pPr>
              <w:rPr>
                <w:lang w:val="en-GB"/>
              </w:rPr>
            </w:pPr>
            <w:r w:rsidRPr="00331425">
              <w:t>G_Social3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1ABCBCC2" w14:textId="51D043A8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stay in touch with their friends through gaming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5520B5D" w14:textId="24A88BCB" w:rsidR="00C51E2C" w:rsidRPr="00F601C2" w:rsidRDefault="00C51E2C" w:rsidP="00C51E2C">
            <w:pPr>
              <w:rPr>
                <w:lang w:val="en-GB"/>
              </w:rPr>
            </w:pPr>
            <w:r w:rsidRPr="00B17880">
              <w:t>3,56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78AA81B" w14:textId="7107BB5E" w:rsidR="00C51E2C" w:rsidRPr="00F601C2" w:rsidRDefault="00C51E2C" w:rsidP="00C51E2C">
            <w:pPr>
              <w:rPr>
                <w:lang w:val="en-GB"/>
              </w:rPr>
            </w:pPr>
            <w:r w:rsidRPr="00B17880">
              <w:t>1,24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D2B6A3C" w14:textId="50ABF012" w:rsidR="00C51E2C" w:rsidRPr="00F601C2" w:rsidRDefault="00C51E2C" w:rsidP="00C51E2C">
            <w:pPr>
              <w:rPr>
                <w:lang w:val="en-GB"/>
              </w:rPr>
            </w:pPr>
            <w:r w:rsidRPr="00B17880">
              <w:t>0,60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5974A6D" w14:textId="6F25C42B" w:rsidR="00C51E2C" w:rsidRPr="00F601C2" w:rsidRDefault="00C51E2C" w:rsidP="00C51E2C">
            <w:pPr>
              <w:rPr>
                <w:lang w:val="en-GB"/>
              </w:rPr>
            </w:pPr>
            <w:r w:rsidRPr="00B17880">
              <w:t>0,92</w:t>
            </w:r>
          </w:p>
        </w:tc>
      </w:tr>
      <w:tr w:rsidR="00C51E2C" w:rsidRPr="00F601C2" w14:paraId="1EB1D256" w14:textId="580F0E24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827E899" w14:textId="152DC52B" w:rsidR="00C51E2C" w:rsidRPr="00F601C2" w:rsidRDefault="00C51E2C" w:rsidP="00C51E2C">
            <w:pPr>
              <w:rPr>
                <w:lang w:val="en-GB"/>
              </w:rPr>
            </w:pPr>
            <w:r w:rsidRPr="00331425">
              <w:t>G_Social4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0484FCB9" w14:textId="1908F83D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enjoy playing video games in a group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3EAADF3" w14:textId="16E39977" w:rsidR="00C51E2C" w:rsidRPr="00F601C2" w:rsidRDefault="00C51E2C" w:rsidP="00C51E2C">
            <w:pPr>
              <w:rPr>
                <w:lang w:val="en-GB"/>
              </w:rPr>
            </w:pPr>
            <w:r w:rsidRPr="00B17880">
              <w:t>3,69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D202EBA" w14:textId="348316D0" w:rsidR="00C51E2C" w:rsidRPr="00F601C2" w:rsidRDefault="00C51E2C" w:rsidP="00C51E2C">
            <w:pPr>
              <w:rPr>
                <w:lang w:val="en-GB"/>
              </w:rPr>
            </w:pPr>
            <w:r w:rsidRPr="00B17880">
              <w:t>1,10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49E4D0C" w14:textId="240F0653" w:rsidR="00C51E2C" w:rsidRPr="00F601C2" w:rsidRDefault="00C51E2C" w:rsidP="00C51E2C">
            <w:pPr>
              <w:rPr>
                <w:lang w:val="en-GB"/>
              </w:rPr>
            </w:pPr>
            <w:r w:rsidRPr="00B17880">
              <w:t>0,79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7FEBA9F" w14:textId="6F72730B" w:rsidR="00C51E2C" w:rsidRPr="00F601C2" w:rsidRDefault="00C51E2C" w:rsidP="00C51E2C">
            <w:pPr>
              <w:rPr>
                <w:lang w:val="en-GB"/>
              </w:rPr>
            </w:pPr>
            <w:r w:rsidRPr="00B17880">
              <w:t>0,92</w:t>
            </w:r>
          </w:p>
        </w:tc>
      </w:tr>
      <w:tr w:rsidR="00C51E2C" w:rsidRPr="00F601C2" w14:paraId="166B890B" w14:textId="624A49DD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4DD2922" w14:textId="17F1C037" w:rsidR="00C51E2C" w:rsidRPr="00F601C2" w:rsidRDefault="00C51E2C" w:rsidP="00C51E2C">
            <w:pPr>
              <w:rPr>
                <w:lang w:val="en-GB"/>
              </w:rPr>
            </w:pPr>
            <w:r w:rsidRPr="00331425">
              <w:t>G_Social5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26DEF77F" w14:textId="7E12DE0A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like playing with others online or in the same room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38FC3BB" w14:textId="14B4657C" w:rsidR="00C51E2C" w:rsidRPr="00F601C2" w:rsidRDefault="00C51E2C" w:rsidP="00C51E2C">
            <w:pPr>
              <w:rPr>
                <w:lang w:val="en-GB"/>
              </w:rPr>
            </w:pPr>
            <w:r w:rsidRPr="00B17880">
              <w:t>3,64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D54DCD5" w14:textId="67A5FC85" w:rsidR="00C51E2C" w:rsidRPr="00F601C2" w:rsidRDefault="00C51E2C" w:rsidP="00C51E2C">
            <w:pPr>
              <w:rPr>
                <w:lang w:val="en-GB"/>
              </w:rPr>
            </w:pPr>
            <w:r w:rsidRPr="00B17880">
              <w:t>1,23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70096E6" w14:textId="65D5562D" w:rsidR="00C51E2C" w:rsidRPr="00F601C2" w:rsidRDefault="00C51E2C" w:rsidP="00C51E2C">
            <w:pPr>
              <w:rPr>
                <w:lang w:val="en-GB"/>
              </w:rPr>
            </w:pPr>
            <w:r w:rsidRPr="00B17880">
              <w:t>0,70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CA9D9CF" w14:textId="4457F0B6" w:rsidR="00C51E2C" w:rsidRPr="00F601C2" w:rsidRDefault="00C51E2C" w:rsidP="00C51E2C">
            <w:pPr>
              <w:rPr>
                <w:lang w:val="en-GB"/>
              </w:rPr>
            </w:pPr>
            <w:r w:rsidRPr="00B17880">
              <w:t>0,92</w:t>
            </w:r>
          </w:p>
        </w:tc>
      </w:tr>
      <w:tr w:rsidR="00C51E2C" w:rsidRPr="00F601C2" w14:paraId="2C4963FB" w14:textId="2B15B563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92D52F4" w14:textId="3067BD4C" w:rsidR="00C51E2C" w:rsidRPr="00F601C2" w:rsidRDefault="00C51E2C" w:rsidP="00C51E2C">
            <w:pPr>
              <w:rPr>
                <w:lang w:val="en-GB"/>
              </w:rPr>
            </w:pPr>
            <w:r w:rsidRPr="00331425">
              <w:t>G_Social6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3675272A" w14:textId="237FCECD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makes them feel part of a group they like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7BF3CBD" w14:textId="7CBA5353" w:rsidR="00C51E2C" w:rsidRPr="00F601C2" w:rsidRDefault="00C51E2C" w:rsidP="00C51E2C">
            <w:pPr>
              <w:rPr>
                <w:lang w:val="en-GB"/>
              </w:rPr>
            </w:pPr>
            <w:r w:rsidRPr="00B17880">
              <w:t>3,31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E89EE50" w14:textId="131B95DC" w:rsidR="00C51E2C" w:rsidRPr="00F601C2" w:rsidRDefault="00C51E2C" w:rsidP="00C51E2C">
            <w:pPr>
              <w:rPr>
                <w:lang w:val="en-GB"/>
              </w:rPr>
            </w:pPr>
            <w:r w:rsidRPr="00B17880">
              <w:t>1,12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ADC72F9" w14:textId="2450D265" w:rsidR="00C51E2C" w:rsidRPr="00F601C2" w:rsidRDefault="00C51E2C" w:rsidP="00C51E2C">
            <w:pPr>
              <w:rPr>
                <w:lang w:val="en-GB"/>
              </w:rPr>
            </w:pPr>
            <w:r w:rsidRPr="00B17880">
              <w:t>0,66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633BCC1" w14:textId="4BA42C61" w:rsidR="00C51E2C" w:rsidRPr="00F601C2" w:rsidRDefault="00C51E2C" w:rsidP="00C51E2C">
            <w:pPr>
              <w:rPr>
                <w:lang w:val="en-GB"/>
              </w:rPr>
            </w:pPr>
            <w:r w:rsidRPr="00B17880">
              <w:t>0,92</w:t>
            </w:r>
          </w:p>
        </w:tc>
      </w:tr>
      <w:tr w:rsidR="00C51E2C" w:rsidRPr="00F601C2" w14:paraId="795748B6" w14:textId="39DD3385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FCAA0ED" w14:textId="16D5D2BF" w:rsidR="00C51E2C" w:rsidRPr="00F601C2" w:rsidRDefault="00C51E2C" w:rsidP="00C51E2C">
            <w:pPr>
              <w:rPr>
                <w:lang w:val="en-GB"/>
              </w:rPr>
            </w:pPr>
            <w:r w:rsidRPr="00331425">
              <w:t>G_Social7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168D5F6A" w14:textId="5AD45B97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Others appreciate them when they play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EB6E83E" w14:textId="74476E36" w:rsidR="00C51E2C" w:rsidRPr="00F601C2" w:rsidRDefault="00C51E2C" w:rsidP="00C51E2C">
            <w:pPr>
              <w:rPr>
                <w:lang w:val="en-GB"/>
              </w:rPr>
            </w:pPr>
            <w:r w:rsidRPr="00B17880">
              <w:t>3,31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9F87A85" w14:textId="735BF9D0" w:rsidR="00C51E2C" w:rsidRPr="00F601C2" w:rsidRDefault="00C51E2C" w:rsidP="00C51E2C">
            <w:pPr>
              <w:rPr>
                <w:lang w:val="en-GB"/>
              </w:rPr>
            </w:pPr>
            <w:r w:rsidRPr="00B17880">
              <w:t>1,28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60E5572" w14:textId="2A8B857E" w:rsidR="00C51E2C" w:rsidRPr="00F601C2" w:rsidRDefault="00C51E2C" w:rsidP="00C51E2C">
            <w:pPr>
              <w:rPr>
                <w:lang w:val="en-GB"/>
              </w:rPr>
            </w:pPr>
            <w:r w:rsidRPr="00B17880">
              <w:t>0,80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EF0F858" w14:textId="458D0006" w:rsidR="00C51E2C" w:rsidRPr="00F601C2" w:rsidRDefault="00C51E2C" w:rsidP="00C51E2C">
            <w:pPr>
              <w:rPr>
                <w:lang w:val="en-GB"/>
              </w:rPr>
            </w:pPr>
            <w:r w:rsidRPr="00B17880">
              <w:t>0,91</w:t>
            </w:r>
          </w:p>
        </w:tc>
      </w:tr>
      <w:tr w:rsidR="00C51E2C" w:rsidRPr="00F601C2" w14:paraId="4A1F68B2" w14:textId="1D73FA40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2954DBE" w14:textId="24029D77" w:rsidR="00C51E2C" w:rsidRPr="00F601C2" w:rsidRDefault="00C51E2C" w:rsidP="00C51E2C">
            <w:pPr>
              <w:rPr>
                <w:lang w:val="en-GB"/>
              </w:rPr>
            </w:pPr>
            <w:r w:rsidRPr="00331425">
              <w:t>G_Social8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248D55E5" w14:textId="3B8C5B3F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can talk to their friends about video games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641784E" w14:textId="4D46CA6F" w:rsidR="00C51E2C" w:rsidRPr="00F601C2" w:rsidRDefault="00C51E2C" w:rsidP="00C51E2C">
            <w:pPr>
              <w:rPr>
                <w:lang w:val="en-GB"/>
              </w:rPr>
            </w:pPr>
            <w:r w:rsidRPr="00B17880">
              <w:t>3,87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8B1179C" w14:textId="2FD0DF83" w:rsidR="00C51E2C" w:rsidRPr="00F601C2" w:rsidRDefault="00C51E2C" w:rsidP="00C51E2C">
            <w:pPr>
              <w:rPr>
                <w:lang w:val="en-GB"/>
              </w:rPr>
            </w:pPr>
            <w:r w:rsidRPr="00B17880">
              <w:t>1,18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5541829" w14:textId="7B1B8099" w:rsidR="00C51E2C" w:rsidRPr="00F601C2" w:rsidRDefault="00C51E2C" w:rsidP="00C51E2C">
            <w:pPr>
              <w:rPr>
                <w:lang w:val="en-GB"/>
              </w:rPr>
            </w:pPr>
            <w:r w:rsidRPr="00B17880">
              <w:t>0,71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62F8523" w14:textId="69216FE1" w:rsidR="00C51E2C" w:rsidRPr="00F601C2" w:rsidRDefault="00C51E2C" w:rsidP="00C51E2C">
            <w:pPr>
              <w:rPr>
                <w:lang w:val="en-GB"/>
              </w:rPr>
            </w:pPr>
            <w:r w:rsidRPr="00B17880">
              <w:t>0,92</w:t>
            </w:r>
          </w:p>
        </w:tc>
      </w:tr>
      <w:tr w:rsidR="00C51E2C" w:rsidRPr="00F601C2" w14:paraId="6AB8B802" w14:textId="68133195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81A2368" w14:textId="135F9AED" w:rsidR="00C51E2C" w:rsidRPr="00F601C2" w:rsidRDefault="00C51E2C" w:rsidP="00C51E2C">
            <w:pPr>
              <w:rPr>
                <w:lang w:val="en-GB"/>
              </w:rPr>
            </w:pPr>
            <w:r w:rsidRPr="00331425">
              <w:t>G_Social9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3200638F" w14:textId="04D41AF0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receive recognition for their gaming achievements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2EE489F" w14:textId="42CE0625" w:rsidR="00C51E2C" w:rsidRPr="00F601C2" w:rsidRDefault="00C51E2C" w:rsidP="00C51E2C">
            <w:pPr>
              <w:rPr>
                <w:lang w:val="en-GB"/>
              </w:rPr>
            </w:pPr>
            <w:r w:rsidRPr="00B17880">
              <w:t>3,42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A64E1E4" w14:textId="74CE997F" w:rsidR="00C51E2C" w:rsidRPr="00F601C2" w:rsidRDefault="00C51E2C" w:rsidP="00C51E2C">
            <w:pPr>
              <w:rPr>
                <w:lang w:val="en-GB"/>
              </w:rPr>
            </w:pPr>
            <w:r w:rsidRPr="00B17880">
              <w:t>1,14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361FEDD" w14:textId="34E39818" w:rsidR="00C51E2C" w:rsidRPr="00F601C2" w:rsidRDefault="00C51E2C" w:rsidP="00C51E2C">
            <w:pPr>
              <w:rPr>
                <w:lang w:val="en-GB"/>
              </w:rPr>
            </w:pPr>
            <w:r w:rsidRPr="00B17880">
              <w:t>0,72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17B470B" w14:textId="1A4EAD68" w:rsidR="00C51E2C" w:rsidRPr="00F601C2" w:rsidRDefault="00C51E2C" w:rsidP="00C51E2C">
            <w:pPr>
              <w:rPr>
                <w:lang w:val="en-GB"/>
              </w:rPr>
            </w:pPr>
            <w:r w:rsidRPr="00B17880">
              <w:t>0,92</w:t>
            </w:r>
          </w:p>
        </w:tc>
      </w:tr>
      <w:tr w:rsidR="00C51E2C" w:rsidRPr="00F601C2" w14:paraId="74703B82" w14:textId="116133E9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315CA83" w14:textId="55C72E85" w:rsidR="00C51E2C" w:rsidRPr="00F601C2" w:rsidRDefault="00C51E2C" w:rsidP="00C51E2C">
            <w:pPr>
              <w:rPr>
                <w:lang w:val="en-GB"/>
              </w:rPr>
            </w:pPr>
            <w:r w:rsidRPr="00331425">
              <w:t>G_Social10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4B780203" w14:textId="7DCD2BC9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Others like them when they play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5B7AABB" w14:textId="575F3CB5" w:rsidR="00C51E2C" w:rsidRPr="00F601C2" w:rsidRDefault="00C51E2C" w:rsidP="00C51E2C">
            <w:pPr>
              <w:rPr>
                <w:lang w:val="en-GB"/>
              </w:rPr>
            </w:pPr>
            <w:r w:rsidRPr="00B17880">
              <w:t>3,62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21D82C1" w14:textId="7BA8C1FE" w:rsidR="00C51E2C" w:rsidRPr="00F601C2" w:rsidRDefault="00C51E2C" w:rsidP="00C51E2C">
            <w:pPr>
              <w:rPr>
                <w:lang w:val="en-GB"/>
              </w:rPr>
            </w:pPr>
            <w:r w:rsidRPr="00B17880">
              <w:t>1,11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9112CFD" w14:textId="1427301A" w:rsidR="00C51E2C" w:rsidRPr="00F601C2" w:rsidRDefault="00C51E2C" w:rsidP="00C51E2C">
            <w:pPr>
              <w:rPr>
                <w:lang w:val="en-GB"/>
              </w:rPr>
            </w:pPr>
            <w:r w:rsidRPr="00B17880">
              <w:t>0,79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2F7BA5C" w14:textId="3E6D0E9E" w:rsidR="00C51E2C" w:rsidRPr="00F601C2" w:rsidRDefault="00C51E2C" w:rsidP="00C51E2C">
            <w:pPr>
              <w:rPr>
                <w:lang w:val="en-GB"/>
              </w:rPr>
            </w:pPr>
            <w:r w:rsidRPr="00B17880">
              <w:t>0,92</w:t>
            </w:r>
          </w:p>
        </w:tc>
      </w:tr>
      <w:tr w:rsidR="00C51E2C" w:rsidRPr="00F601C2" w14:paraId="392FFEE0" w14:textId="74B503BB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DFCB291" w14:textId="5550758A" w:rsidR="00C51E2C" w:rsidRPr="00F601C2" w:rsidRDefault="00C51E2C" w:rsidP="00C51E2C">
            <w:pPr>
              <w:rPr>
                <w:lang w:val="en-GB"/>
              </w:rPr>
            </w:pPr>
            <w:r w:rsidRPr="00331425">
              <w:t>G_Social11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10A7E0C4" w14:textId="3606CD3F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All their friends play video games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A62809A" w14:textId="78D68D93" w:rsidR="00C51E2C" w:rsidRPr="00F601C2" w:rsidRDefault="00C51E2C" w:rsidP="00C51E2C">
            <w:pPr>
              <w:rPr>
                <w:lang w:val="en-GB"/>
              </w:rPr>
            </w:pPr>
            <w:r w:rsidRPr="00B17880">
              <w:t>3,98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FEC6086" w14:textId="5A0239DC" w:rsidR="00C51E2C" w:rsidRPr="00F601C2" w:rsidRDefault="00C51E2C" w:rsidP="00C51E2C">
            <w:pPr>
              <w:rPr>
                <w:lang w:val="en-GB"/>
              </w:rPr>
            </w:pPr>
            <w:r w:rsidRPr="00B17880">
              <w:t>1,06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F5D127F" w14:textId="227297B2" w:rsidR="00C51E2C" w:rsidRPr="00F601C2" w:rsidRDefault="00C51E2C" w:rsidP="00C51E2C">
            <w:pPr>
              <w:rPr>
                <w:lang w:val="en-GB"/>
              </w:rPr>
            </w:pPr>
            <w:r w:rsidRPr="00B17880">
              <w:t>0,58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09B82C2" w14:textId="21325B49" w:rsidR="00C51E2C" w:rsidRPr="00F601C2" w:rsidRDefault="00C51E2C" w:rsidP="00C51E2C">
            <w:pPr>
              <w:rPr>
                <w:lang w:val="en-GB"/>
              </w:rPr>
            </w:pPr>
            <w:r w:rsidRPr="00B17880">
              <w:t>0,92</w:t>
            </w:r>
          </w:p>
        </w:tc>
      </w:tr>
      <w:tr w:rsidR="00C51E2C" w:rsidRPr="00F601C2" w14:paraId="5A1B033B" w14:textId="38F4002E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293D2F4" w14:textId="0ABA0514" w:rsidR="00C51E2C" w:rsidRPr="00F601C2" w:rsidRDefault="00C51E2C" w:rsidP="00C51E2C">
            <w:pPr>
              <w:rPr>
                <w:lang w:val="en-GB"/>
              </w:rPr>
            </w:pPr>
            <w:r w:rsidRPr="00331425">
              <w:t>G_Coping1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0151B7D0" w14:textId="225B45DC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helps them forget their daily problems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ACBEE0C" w14:textId="23E4CE45" w:rsidR="00C51E2C" w:rsidRPr="00F601C2" w:rsidRDefault="00C51E2C" w:rsidP="00C51E2C">
            <w:pPr>
              <w:rPr>
                <w:lang w:val="en-GB"/>
              </w:rPr>
            </w:pPr>
            <w:r w:rsidRPr="00B17880">
              <w:t>3,18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C77F4A3" w14:textId="1BCA033D" w:rsidR="00C51E2C" w:rsidRPr="00F601C2" w:rsidRDefault="00C51E2C" w:rsidP="00C51E2C">
            <w:pPr>
              <w:rPr>
                <w:lang w:val="en-GB"/>
              </w:rPr>
            </w:pPr>
            <w:r w:rsidRPr="00B17880">
              <w:t>1,27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3B7A4EE" w14:textId="2FEAEA4B" w:rsidR="00C51E2C" w:rsidRPr="00F601C2" w:rsidRDefault="00C51E2C" w:rsidP="00C51E2C">
            <w:pPr>
              <w:rPr>
                <w:lang w:val="en-GB"/>
              </w:rPr>
            </w:pPr>
            <w:r w:rsidRPr="00B17880">
              <w:t>0,83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73EE520" w14:textId="622AFC63" w:rsidR="00C51E2C" w:rsidRPr="00F601C2" w:rsidRDefault="00C51E2C" w:rsidP="00C51E2C">
            <w:pPr>
              <w:rPr>
                <w:lang w:val="en-GB"/>
              </w:rPr>
            </w:pPr>
            <w:r w:rsidRPr="00B17880">
              <w:t>0,86</w:t>
            </w:r>
          </w:p>
        </w:tc>
      </w:tr>
      <w:tr w:rsidR="00C51E2C" w:rsidRPr="00F601C2" w14:paraId="38B4EC89" w14:textId="02E8CBFA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4CF480D" w14:textId="1D6190DB" w:rsidR="00C51E2C" w:rsidRPr="00F601C2" w:rsidRDefault="00C51E2C" w:rsidP="00C51E2C">
            <w:r w:rsidRPr="00331425">
              <w:t>G_Coping2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5957D89B" w14:textId="1C109FCD" w:rsidR="00C51E2C" w:rsidRPr="00F601C2" w:rsidRDefault="00C51E2C" w:rsidP="00C51E2C">
            <w:r w:rsidRPr="00F601C2">
              <w:t>They forget their worries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4C6F1A6" w14:textId="26214433" w:rsidR="00C51E2C" w:rsidRPr="00F601C2" w:rsidRDefault="00C51E2C" w:rsidP="00C51E2C">
            <w:r w:rsidRPr="00B17880">
              <w:t>3,38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F313588" w14:textId="65421105" w:rsidR="00C51E2C" w:rsidRPr="00F601C2" w:rsidRDefault="00C51E2C" w:rsidP="00C51E2C">
            <w:r w:rsidRPr="00B17880">
              <w:t>1,21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7E5F702" w14:textId="3293EB5F" w:rsidR="00C51E2C" w:rsidRPr="00F601C2" w:rsidRDefault="00C51E2C" w:rsidP="00C51E2C">
            <w:r w:rsidRPr="00B17880">
              <w:t>0,75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C41E29F" w14:textId="6FB96D55" w:rsidR="00C51E2C" w:rsidRPr="00F601C2" w:rsidRDefault="00C51E2C" w:rsidP="00C51E2C">
            <w:r w:rsidRPr="00B17880">
              <w:t>0,87</w:t>
            </w:r>
          </w:p>
        </w:tc>
      </w:tr>
      <w:tr w:rsidR="00C51E2C" w:rsidRPr="00F601C2" w14:paraId="2101C851" w14:textId="569F9E8A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69B6209" w14:textId="42FEEB10" w:rsidR="00C51E2C" w:rsidRPr="00F601C2" w:rsidRDefault="00C51E2C" w:rsidP="00C51E2C">
            <w:pPr>
              <w:rPr>
                <w:lang w:val="en-GB"/>
              </w:rPr>
            </w:pPr>
            <w:r w:rsidRPr="00331425">
              <w:t>G_Coping3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0FE316CB" w14:textId="5F0BE6A0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allows them to escape from the real world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80385B2" w14:textId="37A43D35" w:rsidR="00C51E2C" w:rsidRPr="00F601C2" w:rsidRDefault="00C51E2C" w:rsidP="00C51E2C">
            <w:pPr>
              <w:rPr>
                <w:lang w:val="en-GB"/>
              </w:rPr>
            </w:pPr>
            <w:r w:rsidRPr="00B17880">
              <w:t>3,18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A2CC78C" w14:textId="32CCE050" w:rsidR="00C51E2C" w:rsidRPr="00F601C2" w:rsidRDefault="00C51E2C" w:rsidP="00C51E2C">
            <w:pPr>
              <w:rPr>
                <w:lang w:val="en-GB"/>
              </w:rPr>
            </w:pPr>
            <w:r w:rsidRPr="00B17880">
              <w:t>1,25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491F77D" w14:textId="78C63088" w:rsidR="00C51E2C" w:rsidRPr="00F601C2" w:rsidRDefault="00C51E2C" w:rsidP="00C51E2C">
            <w:pPr>
              <w:rPr>
                <w:lang w:val="en-GB"/>
              </w:rPr>
            </w:pPr>
            <w:r w:rsidRPr="00B17880">
              <w:t>0,60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ED04AB5" w14:textId="6640B895" w:rsidR="00C51E2C" w:rsidRPr="00F601C2" w:rsidRDefault="00C51E2C" w:rsidP="00C51E2C">
            <w:pPr>
              <w:rPr>
                <w:lang w:val="en-GB"/>
              </w:rPr>
            </w:pPr>
            <w:r w:rsidRPr="00B17880">
              <w:t>0,88</w:t>
            </w:r>
          </w:p>
        </w:tc>
      </w:tr>
      <w:tr w:rsidR="00C51E2C" w:rsidRPr="00F601C2" w14:paraId="333D8F63" w14:textId="07CEC27F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5B73CB2" w14:textId="488CA5EB" w:rsidR="00C51E2C" w:rsidRPr="00F601C2" w:rsidRDefault="00C51E2C" w:rsidP="00C51E2C">
            <w:pPr>
              <w:rPr>
                <w:lang w:val="en-GB"/>
              </w:rPr>
            </w:pPr>
            <w:r w:rsidRPr="00331425">
              <w:t>G_Coping4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5C6E9767" w14:textId="720CF245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Gaming helps them feel better when they are frustrated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BCCE373" w14:textId="5BF60A9D" w:rsidR="00C51E2C" w:rsidRPr="00F601C2" w:rsidRDefault="00C51E2C" w:rsidP="00C51E2C">
            <w:pPr>
              <w:rPr>
                <w:lang w:val="en-GB"/>
              </w:rPr>
            </w:pPr>
            <w:r w:rsidRPr="00B17880">
              <w:t>3,07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E3E7DEF" w14:textId="090204C0" w:rsidR="00C51E2C" w:rsidRPr="00F601C2" w:rsidRDefault="00C51E2C" w:rsidP="00C51E2C">
            <w:pPr>
              <w:rPr>
                <w:lang w:val="en-GB"/>
              </w:rPr>
            </w:pPr>
            <w:r w:rsidRPr="00B17880">
              <w:t>1,27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2083338" w14:textId="2D7CF9D1" w:rsidR="00C51E2C" w:rsidRPr="00F601C2" w:rsidRDefault="00C51E2C" w:rsidP="00C51E2C">
            <w:pPr>
              <w:rPr>
                <w:lang w:val="en-GB"/>
              </w:rPr>
            </w:pPr>
            <w:r w:rsidRPr="00B17880">
              <w:t>0,76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FA19DD9" w14:textId="2E888604" w:rsidR="00C51E2C" w:rsidRPr="00F601C2" w:rsidRDefault="00C51E2C" w:rsidP="00C51E2C">
            <w:pPr>
              <w:rPr>
                <w:lang w:val="en-GB"/>
              </w:rPr>
            </w:pPr>
            <w:r w:rsidRPr="00B17880">
              <w:t>0,86</w:t>
            </w:r>
          </w:p>
        </w:tc>
      </w:tr>
      <w:tr w:rsidR="00C51E2C" w:rsidRPr="00F601C2" w14:paraId="71161B2A" w14:textId="663151A4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2A04189" w14:textId="56C611CB" w:rsidR="00C51E2C" w:rsidRPr="00F601C2" w:rsidRDefault="00C51E2C" w:rsidP="00C51E2C">
            <w:r w:rsidRPr="00331425">
              <w:t>G_Coping5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5BB2A127" w14:textId="11A06DC8" w:rsidR="00C51E2C" w:rsidRPr="00F601C2" w:rsidRDefault="00C51E2C" w:rsidP="00C51E2C">
            <w:r w:rsidRPr="00F601C2">
              <w:t>Gaming improves their mood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4BA885C" w14:textId="468A1F0B" w:rsidR="00C51E2C" w:rsidRPr="00F601C2" w:rsidRDefault="00C51E2C" w:rsidP="00C51E2C">
            <w:r w:rsidRPr="00B17880">
              <w:t>3,36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30E02F2" w14:textId="3BD5CFCC" w:rsidR="00C51E2C" w:rsidRPr="00F601C2" w:rsidRDefault="00C51E2C" w:rsidP="00C51E2C">
            <w:r w:rsidRPr="00B17880">
              <w:t>1,09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D15E92E" w14:textId="1491A70B" w:rsidR="00C51E2C" w:rsidRPr="00F601C2" w:rsidRDefault="00C51E2C" w:rsidP="00C51E2C">
            <w:r w:rsidRPr="00B17880">
              <w:t>0,47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C9F5311" w14:textId="32C213FC" w:rsidR="00C51E2C" w:rsidRPr="00F601C2" w:rsidRDefault="00C51E2C" w:rsidP="00C51E2C">
            <w:r w:rsidRPr="00B17880">
              <w:t>0,89</w:t>
            </w:r>
          </w:p>
        </w:tc>
      </w:tr>
      <w:tr w:rsidR="00C51E2C" w:rsidRPr="00F601C2" w14:paraId="70FC8D8A" w14:textId="27428659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9DF13D2" w14:textId="07A58865" w:rsidR="00C51E2C" w:rsidRPr="00F601C2" w:rsidRDefault="00C51E2C" w:rsidP="00C51E2C">
            <w:pPr>
              <w:rPr>
                <w:lang w:val="en-GB"/>
              </w:rPr>
            </w:pPr>
            <w:r w:rsidRPr="00331425">
              <w:t>G_Coping6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781D155D" w14:textId="68FF013B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It helps them release negative energy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FA0F19E" w14:textId="5A856CDB" w:rsidR="00C51E2C" w:rsidRPr="00F601C2" w:rsidRDefault="00C51E2C" w:rsidP="00C51E2C">
            <w:pPr>
              <w:rPr>
                <w:lang w:val="en-GB"/>
              </w:rPr>
            </w:pPr>
            <w:r w:rsidRPr="00B17880">
              <w:t>3,09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C620567" w14:textId="4BAE043F" w:rsidR="00C51E2C" w:rsidRPr="00F601C2" w:rsidRDefault="00C51E2C" w:rsidP="00C51E2C">
            <w:pPr>
              <w:rPr>
                <w:lang w:val="en-GB"/>
              </w:rPr>
            </w:pPr>
            <w:r w:rsidRPr="00B17880">
              <w:t>1,28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E28CFA3" w14:textId="6DE5B3EF" w:rsidR="00C51E2C" w:rsidRPr="00F601C2" w:rsidRDefault="00C51E2C" w:rsidP="00C51E2C">
            <w:pPr>
              <w:rPr>
                <w:lang w:val="en-GB"/>
              </w:rPr>
            </w:pPr>
            <w:r w:rsidRPr="00B17880">
              <w:t>0,66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EB268BF" w14:textId="2034C9DE" w:rsidR="00C51E2C" w:rsidRPr="00F601C2" w:rsidRDefault="00C51E2C" w:rsidP="00C51E2C">
            <w:pPr>
              <w:rPr>
                <w:lang w:val="en-GB"/>
              </w:rPr>
            </w:pPr>
            <w:r w:rsidRPr="00B17880">
              <w:t>0,87</w:t>
            </w:r>
          </w:p>
        </w:tc>
      </w:tr>
      <w:tr w:rsidR="00C51E2C" w:rsidRPr="00F601C2" w14:paraId="2734248F" w14:textId="5D693AA1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8150BBF" w14:textId="746E3087" w:rsidR="00C51E2C" w:rsidRPr="00F601C2" w:rsidRDefault="00C51E2C" w:rsidP="00C51E2C">
            <w:pPr>
              <w:rPr>
                <w:lang w:val="en-GB"/>
              </w:rPr>
            </w:pPr>
            <w:r w:rsidRPr="00331425">
              <w:t>G_Coping7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23CED761" w14:textId="1E081B89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don’t feel excluded because of it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7D4936B" w14:textId="24310ECF" w:rsidR="00C51E2C" w:rsidRPr="00F601C2" w:rsidRDefault="00C51E2C" w:rsidP="00C51E2C">
            <w:pPr>
              <w:rPr>
                <w:lang w:val="en-GB"/>
              </w:rPr>
            </w:pPr>
            <w:r w:rsidRPr="00B17880">
              <w:t>3,36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12840A5" w14:textId="0911E7C8" w:rsidR="00C51E2C" w:rsidRPr="00F601C2" w:rsidRDefault="00C51E2C" w:rsidP="00C51E2C">
            <w:pPr>
              <w:rPr>
                <w:lang w:val="en-GB"/>
              </w:rPr>
            </w:pPr>
            <w:r w:rsidRPr="00B17880">
              <w:t>1,25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8FB2B20" w14:textId="0EF58933" w:rsidR="00C51E2C" w:rsidRPr="00F601C2" w:rsidRDefault="00C51E2C" w:rsidP="00C51E2C">
            <w:pPr>
              <w:rPr>
                <w:lang w:val="en-GB"/>
              </w:rPr>
            </w:pPr>
            <w:r w:rsidRPr="00B17880">
              <w:t>0,61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6B22F09" w14:textId="7C9D1D13" w:rsidR="00C51E2C" w:rsidRPr="00F601C2" w:rsidRDefault="00C51E2C" w:rsidP="00C51E2C">
            <w:pPr>
              <w:rPr>
                <w:lang w:val="en-GB"/>
              </w:rPr>
            </w:pPr>
            <w:r w:rsidRPr="00B17880">
              <w:t>0,88</w:t>
            </w:r>
          </w:p>
        </w:tc>
      </w:tr>
      <w:tr w:rsidR="00C51E2C" w:rsidRPr="00F601C2" w14:paraId="55E23CB1" w14:textId="3CC33FE4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46B6126" w14:textId="4248A0D5" w:rsidR="00C51E2C" w:rsidRPr="00F601C2" w:rsidRDefault="00C51E2C" w:rsidP="00C51E2C">
            <w:pPr>
              <w:rPr>
                <w:lang w:val="en-GB"/>
              </w:rPr>
            </w:pPr>
            <w:r w:rsidRPr="00331425">
              <w:t>G_Coping8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166B5127" w14:textId="1A7061FA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When they are angry or upset with someone, gaming helps them avoid a confrontation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A63BE01" w14:textId="327160E8" w:rsidR="00C51E2C" w:rsidRPr="00F601C2" w:rsidRDefault="00C51E2C" w:rsidP="00C51E2C">
            <w:pPr>
              <w:rPr>
                <w:lang w:val="en-GB"/>
              </w:rPr>
            </w:pPr>
            <w:r w:rsidRPr="00B17880">
              <w:t>2,91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F7CF39F" w14:textId="429F79A0" w:rsidR="00C51E2C" w:rsidRPr="00F601C2" w:rsidRDefault="00C51E2C" w:rsidP="00C51E2C">
            <w:pPr>
              <w:rPr>
                <w:lang w:val="en-GB"/>
              </w:rPr>
            </w:pPr>
            <w:r w:rsidRPr="00B17880">
              <w:t>1,29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976DC94" w14:textId="7B09C4B1" w:rsidR="00C51E2C" w:rsidRPr="00F601C2" w:rsidRDefault="00C51E2C" w:rsidP="00C51E2C">
            <w:pPr>
              <w:rPr>
                <w:lang w:val="en-GB"/>
              </w:rPr>
            </w:pPr>
            <w:r w:rsidRPr="00B17880">
              <w:t>0,60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FF8EFEF" w14:textId="40CBA4C6" w:rsidR="00C51E2C" w:rsidRPr="00F601C2" w:rsidRDefault="00C51E2C" w:rsidP="00C51E2C">
            <w:pPr>
              <w:rPr>
                <w:lang w:val="en-GB"/>
              </w:rPr>
            </w:pPr>
            <w:r w:rsidRPr="00B17880">
              <w:t>0,88</w:t>
            </w:r>
          </w:p>
        </w:tc>
      </w:tr>
      <w:tr w:rsidR="00C51E2C" w:rsidRPr="00F601C2" w14:paraId="7AE3FB3F" w14:textId="7E99B96B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32901E5" w14:textId="1D056F89" w:rsidR="00C51E2C" w:rsidRPr="00F601C2" w:rsidRDefault="00C51E2C" w:rsidP="00C51E2C">
            <w:pPr>
              <w:rPr>
                <w:lang w:val="en-GB"/>
              </w:rPr>
            </w:pPr>
            <w:r w:rsidRPr="00331425">
              <w:t>G_Competition1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3EE36259" w14:textId="50BBE40F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enjoy defeating other video game players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CD6CDF8" w14:textId="5F7D1E1D" w:rsidR="00C51E2C" w:rsidRPr="00F601C2" w:rsidRDefault="00C51E2C" w:rsidP="00C51E2C">
            <w:pPr>
              <w:rPr>
                <w:lang w:val="en-GB"/>
              </w:rPr>
            </w:pPr>
            <w:r w:rsidRPr="00B17880">
              <w:t>3,67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7A8858C" w14:textId="5DF924BC" w:rsidR="00C51E2C" w:rsidRPr="00F601C2" w:rsidRDefault="00C51E2C" w:rsidP="00C51E2C">
            <w:pPr>
              <w:rPr>
                <w:lang w:val="en-GB"/>
              </w:rPr>
            </w:pPr>
            <w:r w:rsidRPr="00B17880">
              <w:t>1,30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A6B3681" w14:textId="3A033735" w:rsidR="00C51E2C" w:rsidRPr="00F601C2" w:rsidRDefault="00C51E2C" w:rsidP="00C51E2C">
            <w:pPr>
              <w:rPr>
                <w:lang w:val="en-GB"/>
              </w:rPr>
            </w:pPr>
            <w:r w:rsidRPr="00B17880">
              <w:t>0,81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E16DDCA" w14:textId="2869D036" w:rsidR="00C51E2C" w:rsidRPr="00F601C2" w:rsidRDefault="00C51E2C" w:rsidP="00C51E2C">
            <w:pPr>
              <w:rPr>
                <w:lang w:val="en-GB"/>
              </w:rPr>
            </w:pPr>
            <w:r w:rsidRPr="00B17880">
              <w:t>0,74</w:t>
            </w:r>
          </w:p>
        </w:tc>
      </w:tr>
      <w:tr w:rsidR="00C51E2C" w:rsidRPr="00F601C2" w14:paraId="7FD0B7C2" w14:textId="3E474994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A003DE8" w14:textId="74948BB2" w:rsidR="00C51E2C" w:rsidRPr="00F601C2" w:rsidRDefault="00C51E2C" w:rsidP="00C51E2C">
            <w:r w:rsidRPr="00331425">
              <w:t>G_Competition2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172A8DF6" w14:textId="673A7DFD" w:rsidR="00C51E2C" w:rsidRPr="00F601C2" w:rsidRDefault="00C51E2C" w:rsidP="00C51E2C">
            <w:r w:rsidRPr="00F601C2">
              <w:t>They like winning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84DA8F5" w14:textId="7E6566EE" w:rsidR="00C51E2C" w:rsidRPr="00F601C2" w:rsidRDefault="00C51E2C" w:rsidP="00C51E2C">
            <w:r w:rsidRPr="00B17880">
              <w:t>4,09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6576B97" w14:textId="132AA4F6" w:rsidR="00C51E2C" w:rsidRPr="00F601C2" w:rsidRDefault="00C51E2C" w:rsidP="00C51E2C">
            <w:r w:rsidRPr="00B17880">
              <w:t>1,20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FDE7946" w14:textId="66072571" w:rsidR="00C51E2C" w:rsidRPr="00F601C2" w:rsidRDefault="00C51E2C" w:rsidP="00C51E2C">
            <w:r w:rsidRPr="00B17880">
              <w:t>0,43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4DF4959" w14:textId="3B34431B" w:rsidR="00C51E2C" w:rsidRPr="00F601C2" w:rsidRDefault="00C51E2C" w:rsidP="00C51E2C">
            <w:r w:rsidRPr="00B17880">
              <w:t>0,83</w:t>
            </w:r>
          </w:p>
        </w:tc>
      </w:tr>
      <w:tr w:rsidR="00C51E2C" w:rsidRPr="00F601C2" w14:paraId="4FEFEEEB" w14:textId="250DA9C9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93E2896" w14:textId="01C01CF6" w:rsidR="00C51E2C" w:rsidRPr="00F601C2" w:rsidRDefault="00C51E2C" w:rsidP="00C51E2C">
            <w:pPr>
              <w:rPr>
                <w:lang w:val="en-GB"/>
              </w:rPr>
            </w:pPr>
            <w:r w:rsidRPr="00331425">
              <w:lastRenderedPageBreak/>
              <w:t>G_Competition3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052684D7" w14:textId="0653D5CF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like proving that they are better than others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F793082" w14:textId="5EFF4197" w:rsidR="00C51E2C" w:rsidRPr="00F601C2" w:rsidRDefault="00C51E2C" w:rsidP="00C51E2C">
            <w:pPr>
              <w:rPr>
                <w:lang w:val="en-GB"/>
              </w:rPr>
            </w:pPr>
            <w:r w:rsidRPr="00B17880">
              <w:t>3,56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746BD59" w14:textId="01843572" w:rsidR="00C51E2C" w:rsidRPr="00F601C2" w:rsidRDefault="00C51E2C" w:rsidP="00C51E2C">
            <w:pPr>
              <w:rPr>
                <w:lang w:val="en-GB"/>
              </w:rPr>
            </w:pPr>
            <w:r w:rsidRPr="00B17880">
              <w:t>1,14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8373E51" w14:textId="480305FE" w:rsidR="00C51E2C" w:rsidRPr="00F601C2" w:rsidRDefault="00C51E2C" w:rsidP="00C51E2C">
            <w:pPr>
              <w:rPr>
                <w:lang w:val="en-GB"/>
              </w:rPr>
            </w:pPr>
            <w:r w:rsidRPr="00B17880">
              <w:t>0,68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A5E690B" w14:textId="3709C83A" w:rsidR="00C51E2C" w:rsidRPr="00F601C2" w:rsidRDefault="00C51E2C" w:rsidP="00C51E2C">
            <w:pPr>
              <w:rPr>
                <w:lang w:val="en-GB"/>
              </w:rPr>
            </w:pPr>
            <w:r w:rsidRPr="00B17880">
              <w:t>0,78</w:t>
            </w:r>
          </w:p>
        </w:tc>
      </w:tr>
      <w:tr w:rsidR="00C51E2C" w:rsidRPr="00F601C2" w14:paraId="429A2214" w14:textId="32F086A4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25ABEF4" w14:textId="4223AF0E" w:rsidR="00C51E2C" w:rsidRPr="00F601C2" w:rsidRDefault="00C51E2C" w:rsidP="00C51E2C">
            <w:pPr>
              <w:rPr>
                <w:lang w:val="en-GB"/>
              </w:rPr>
            </w:pPr>
            <w:r w:rsidRPr="00331425">
              <w:t>G_Competition4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42AD89E8" w14:textId="40A7D9C9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like provoking other video game players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DAFB1C8" w14:textId="0D532E0B" w:rsidR="00C51E2C" w:rsidRPr="00F601C2" w:rsidRDefault="00C51E2C" w:rsidP="00C51E2C">
            <w:pPr>
              <w:rPr>
                <w:lang w:val="en-GB"/>
              </w:rPr>
            </w:pPr>
            <w:r w:rsidRPr="00B17880">
              <w:t>2,33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844147A" w14:textId="4B1A0EB9" w:rsidR="00C51E2C" w:rsidRPr="00F601C2" w:rsidRDefault="00C51E2C" w:rsidP="00C51E2C">
            <w:pPr>
              <w:rPr>
                <w:lang w:val="en-GB"/>
              </w:rPr>
            </w:pPr>
            <w:r w:rsidRPr="00B17880">
              <w:t>1,38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06A0B88" w14:textId="41B3A7EC" w:rsidR="00C51E2C" w:rsidRPr="00F601C2" w:rsidRDefault="00C51E2C" w:rsidP="00C51E2C">
            <w:pPr>
              <w:rPr>
                <w:lang w:val="en-GB"/>
              </w:rPr>
            </w:pPr>
            <w:r w:rsidRPr="00B17880">
              <w:t>0,44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F4944F7" w14:textId="243DE4F9" w:rsidR="00C51E2C" w:rsidRPr="00F601C2" w:rsidRDefault="00C51E2C" w:rsidP="00C51E2C">
            <w:pPr>
              <w:rPr>
                <w:lang w:val="en-GB"/>
              </w:rPr>
            </w:pPr>
            <w:r w:rsidRPr="00B17880">
              <w:t>0,83</w:t>
            </w:r>
          </w:p>
        </w:tc>
      </w:tr>
      <w:tr w:rsidR="00C51E2C" w:rsidRPr="00F601C2" w14:paraId="33F4D09B" w14:textId="08E76212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3834A5E" w14:textId="6DFF93F0" w:rsidR="00C51E2C" w:rsidRPr="00F601C2" w:rsidRDefault="00C51E2C" w:rsidP="00C51E2C">
            <w:pPr>
              <w:rPr>
                <w:lang w:val="en-GB"/>
              </w:rPr>
            </w:pPr>
            <w:r w:rsidRPr="00331425">
              <w:t>G_Competition5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2E1A4012" w14:textId="6E5C3C54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feel capable in video games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6E43CBD" w14:textId="7585EEEF" w:rsidR="00C51E2C" w:rsidRPr="00F601C2" w:rsidRDefault="00C51E2C" w:rsidP="00C51E2C">
            <w:pPr>
              <w:rPr>
                <w:lang w:val="en-GB"/>
              </w:rPr>
            </w:pPr>
            <w:r w:rsidRPr="00B17880">
              <w:t>3,38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CFAE324" w14:textId="2E2C35CB" w:rsidR="00C51E2C" w:rsidRPr="00F601C2" w:rsidRDefault="00C51E2C" w:rsidP="00C51E2C">
            <w:pPr>
              <w:rPr>
                <w:lang w:val="en-GB"/>
              </w:rPr>
            </w:pPr>
            <w:r w:rsidRPr="00B17880">
              <w:t>1,39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FA9F1B4" w14:textId="71188708" w:rsidR="00C51E2C" w:rsidRPr="00F601C2" w:rsidRDefault="00C51E2C" w:rsidP="00C51E2C">
            <w:pPr>
              <w:rPr>
                <w:lang w:val="en-GB"/>
              </w:rPr>
            </w:pPr>
            <w:r w:rsidRPr="00B17880">
              <w:t>0,62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5AA63D4" w14:textId="55013963" w:rsidR="00C51E2C" w:rsidRPr="00F601C2" w:rsidRDefault="00C51E2C" w:rsidP="00C51E2C">
            <w:pPr>
              <w:rPr>
                <w:lang w:val="en-GB"/>
              </w:rPr>
            </w:pPr>
            <w:r w:rsidRPr="00B17880">
              <w:t>0,79</w:t>
            </w:r>
          </w:p>
        </w:tc>
      </w:tr>
      <w:tr w:rsidR="00C51E2C" w:rsidRPr="00F601C2" w14:paraId="09324505" w14:textId="14C482E7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B37D10C" w14:textId="00DB4598" w:rsidR="00C51E2C" w:rsidRPr="00F601C2" w:rsidRDefault="00C51E2C" w:rsidP="00C51E2C">
            <w:pPr>
              <w:rPr>
                <w:lang w:val="en-GB"/>
              </w:rPr>
            </w:pPr>
            <w:r w:rsidRPr="00331425">
              <w:t>G_Competition6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51F38F51" w14:textId="3EC8DFA0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They enjoy competing with others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374469C" w14:textId="2B0371FE" w:rsidR="00C51E2C" w:rsidRPr="00F601C2" w:rsidRDefault="00C51E2C" w:rsidP="00C51E2C">
            <w:pPr>
              <w:rPr>
                <w:lang w:val="en-GB"/>
              </w:rPr>
            </w:pPr>
            <w:r w:rsidRPr="00B17880">
              <w:t>3,71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EC5AC42" w14:textId="3E38EDBF" w:rsidR="00C51E2C" w:rsidRPr="00F601C2" w:rsidRDefault="00C51E2C" w:rsidP="00C51E2C">
            <w:pPr>
              <w:rPr>
                <w:lang w:val="en-GB"/>
              </w:rPr>
            </w:pPr>
            <w:r w:rsidRPr="00B17880">
              <w:t>1,16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1DE84F3" w14:textId="29059560" w:rsidR="00C51E2C" w:rsidRPr="00F601C2" w:rsidRDefault="00C51E2C" w:rsidP="00C51E2C">
            <w:pPr>
              <w:rPr>
                <w:lang w:val="en-GB"/>
              </w:rPr>
            </w:pPr>
            <w:r w:rsidRPr="00B17880">
              <w:t>0,60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09F3E7C" w14:textId="5640474F" w:rsidR="00C51E2C" w:rsidRPr="00F601C2" w:rsidRDefault="00C51E2C" w:rsidP="00C51E2C">
            <w:pPr>
              <w:rPr>
                <w:lang w:val="en-GB"/>
              </w:rPr>
            </w:pPr>
            <w:r w:rsidRPr="00B17880">
              <w:t>0,79</w:t>
            </w:r>
          </w:p>
        </w:tc>
      </w:tr>
      <w:tr w:rsidR="00C51E2C" w:rsidRPr="00F601C2" w14:paraId="283E47DE" w14:textId="582CFD94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BEF0272" w14:textId="77097ECE" w:rsidR="00C51E2C" w:rsidRPr="00F601C2" w:rsidRDefault="00C51E2C" w:rsidP="00C51E2C">
            <w:pPr>
              <w:rPr>
                <w:lang w:val="en-GB"/>
              </w:rPr>
            </w:pPr>
            <w:r w:rsidRPr="00331425">
              <w:t>G_Skill1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688E95E6" w14:textId="675B7D9E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Video games are a mental challenge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EEC4143" w14:textId="7AFC8DD1" w:rsidR="00C51E2C" w:rsidRPr="00F601C2" w:rsidRDefault="00C51E2C" w:rsidP="00C51E2C">
            <w:pPr>
              <w:rPr>
                <w:lang w:val="en-GB"/>
              </w:rPr>
            </w:pPr>
            <w:r w:rsidRPr="00B17880">
              <w:t>3,36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890885F" w14:textId="45D98F40" w:rsidR="00C51E2C" w:rsidRPr="00F601C2" w:rsidRDefault="00C51E2C" w:rsidP="00C51E2C">
            <w:pPr>
              <w:rPr>
                <w:lang w:val="en-GB"/>
              </w:rPr>
            </w:pPr>
            <w:r w:rsidRPr="00B17880">
              <w:t>1,13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108EB22" w14:textId="46595BB2" w:rsidR="00C51E2C" w:rsidRPr="00F601C2" w:rsidRDefault="00C51E2C" w:rsidP="00C51E2C">
            <w:pPr>
              <w:rPr>
                <w:lang w:val="en-GB"/>
              </w:rPr>
            </w:pPr>
            <w:r w:rsidRPr="00B17880">
              <w:t>0,47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E31656B" w14:textId="6D1FA682" w:rsidR="00C51E2C" w:rsidRPr="00F601C2" w:rsidRDefault="00C51E2C" w:rsidP="00C51E2C">
            <w:pPr>
              <w:rPr>
                <w:lang w:val="en-GB"/>
              </w:rPr>
            </w:pPr>
            <w:r w:rsidRPr="00B17880">
              <w:t>0,71</w:t>
            </w:r>
          </w:p>
        </w:tc>
      </w:tr>
      <w:tr w:rsidR="00C51E2C" w:rsidRPr="00F601C2" w14:paraId="51511431" w14:textId="280CB38E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725B933" w14:textId="42529395" w:rsidR="00C51E2C" w:rsidRPr="00F601C2" w:rsidRDefault="00C51E2C" w:rsidP="00C51E2C">
            <w:pPr>
              <w:rPr>
                <w:lang w:val="en-GB"/>
              </w:rPr>
            </w:pPr>
            <w:r w:rsidRPr="00331425">
              <w:t>G_Skill2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7857E97C" w14:textId="5B3DA668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Video games make them smarter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062A57F" w14:textId="7243CA2D" w:rsidR="00C51E2C" w:rsidRPr="00F601C2" w:rsidRDefault="00C51E2C" w:rsidP="00C51E2C">
            <w:pPr>
              <w:rPr>
                <w:lang w:val="en-GB"/>
              </w:rPr>
            </w:pPr>
            <w:r w:rsidRPr="00B17880">
              <w:t>2,56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373C4F7" w14:textId="2DB0116A" w:rsidR="00C51E2C" w:rsidRPr="00F601C2" w:rsidRDefault="00C51E2C" w:rsidP="00C51E2C">
            <w:pPr>
              <w:rPr>
                <w:lang w:val="en-GB"/>
              </w:rPr>
            </w:pPr>
            <w:r w:rsidRPr="00B17880">
              <w:t>1,12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A5127D4" w14:textId="5698ED18" w:rsidR="00C51E2C" w:rsidRPr="00F601C2" w:rsidRDefault="00C51E2C" w:rsidP="00C51E2C">
            <w:pPr>
              <w:rPr>
                <w:lang w:val="en-GB"/>
              </w:rPr>
            </w:pPr>
            <w:r w:rsidRPr="00B17880">
              <w:t>0,58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671B04D" w14:textId="43CC868A" w:rsidR="00C51E2C" w:rsidRPr="00F601C2" w:rsidRDefault="00C51E2C" w:rsidP="00C51E2C">
            <w:pPr>
              <w:rPr>
                <w:lang w:val="en-GB"/>
              </w:rPr>
            </w:pPr>
            <w:r w:rsidRPr="00B17880">
              <w:t>0,68</w:t>
            </w:r>
          </w:p>
        </w:tc>
      </w:tr>
      <w:tr w:rsidR="00C51E2C" w:rsidRPr="00F601C2" w14:paraId="7C51F46C" w14:textId="32857455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9DB6A2A" w14:textId="74F48BF9" w:rsidR="00C51E2C" w:rsidRPr="00F601C2" w:rsidRDefault="00C51E2C" w:rsidP="00C51E2C">
            <w:pPr>
              <w:rPr>
                <w:lang w:val="en-GB"/>
              </w:rPr>
            </w:pPr>
            <w:r w:rsidRPr="00331425">
              <w:t>G_Skill3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2E806D79" w14:textId="2D3EB611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Video games make them think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B9E6B9D" w14:textId="1852274A" w:rsidR="00C51E2C" w:rsidRPr="00F601C2" w:rsidRDefault="00C51E2C" w:rsidP="00C51E2C">
            <w:pPr>
              <w:rPr>
                <w:lang w:val="en-GB"/>
              </w:rPr>
            </w:pPr>
            <w:r w:rsidRPr="00B17880">
              <w:t>2,69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7931491" w14:textId="22B9FC7B" w:rsidR="00C51E2C" w:rsidRPr="00F601C2" w:rsidRDefault="00C51E2C" w:rsidP="00C51E2C">
            <w:pPr>
              <w:rPr>
                <w:lang w:val="en-GB"/>
              </w:rPr>
            </w:pPr>
            <w:r w:rsidRPr="00B17880">
              <w:t>1,22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4CCAC1B" w14:textId="5417AFCF" w:rsidR="00C51E2C" w:rsidRPr="00F601C2" w:rsidRDefault="00C51E2C" w:rsidP="00C51E2C">
            <w:pPr>
              <w:rPr>
                <w:lang w:val="en-GB"/>
              </w:rPr>
            </w:pPr>
            <w:r w:rsidRPr="00B17880">
              <w:t>0,52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AF36FBB" w14:textId="2BC069B9" w:rsidR="00C51E2C" w:rsidRPr="00F601C2" w:rsidRDefault="00C51E2C" w:rsidP="00C51E2C">
            <w:pPr>
              <w:rPr>
                <w:lang w:val="en-GB"/>
              </w:rPr>
            </w:pPr>
            <w:r w:rsidRPr="00B17880">
              <w:t>0,69</w:t>
            </w:r>
          </w:p>
        </w:tc>
      </w:tr>
      <w:tr w:rsidR="00C51E2C" w:rsidRPr="00F601C2" w14:paraId="50361003" w14:textId="681256A9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9BD73BC" w14:textId="64AACF48" w:rsidR="00C51E2C" w:rsidRPr="00F601C2" w:rsidRDefault="00C51E2C" w:rsidP="00C51E2C">
            <w:pPr>
              <w:rPr>
                <w:lang w:val="en-GB"/>
              </w:rPr>
            </w:pPr>
            <w:r w:rsidRPr="00331425">
              <w:t>G_Skill4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6F1ACF3D" w14:textId="5184ABBE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Video games sharpen their senses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BBEFEF2" w14:textId="0FA4A9AA" w:rsidR="00C51E2C" w:rsidRPr="00F601C2" w:rsidRDefault="00C51E2C" w:rsidP="00C51E2C">
            <w:pPr>
              <w:rPr>
                <w:lang w:val="en-GB"/>
              </w:rPr>
            </w:pPr>
            <w:r w:rsidRPr="00B17880">
              <w:t>3,40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594765C6" w14:textId="3B0D8EDD" w:rsidR="00C51E2C" w:rsidRPr="00F601C2" w:rsidRDefault="00C51E2C" w:rsidP="00C51E2C">
            <w:pPr>
              <w:rPr>
                <w:lang w:val="en-GB"/>
              </w:rPr>
            </w:pPr>
            <w:r w:rsidRPr="00B17880">
              <w:t>1,23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29389CE" w14:textId="122E7F4B" w:rsidR="00C51E2C" w:rsidRPr="00F601C2" w:rsidRDefault="00C51E2C" w:rsidP="00C51E2C">
            <w:pPr>
              <w:rPr>
                <w:lang w:val="en-GB"/>
              </w:rPr>
            </w:pPr>
            <w:r w:rsidRPr="00B17880">
              <w:t>0,63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111A79B5" w14:textId="1CD60CE8" w:rsidR="00C51E2C" w:rsidRPr="00F601C2" w:rsidRDefault="00C51E2C" w:rsidP="00C51E2C">
            <w:pPr>
              <w:rPr>
                <w:lang w:val="en-GB"/>
              </w:rPr>
            </w:pPr>
            <w:r w:rsidRPr="00B17880">
              <w:t>0,66</w:t>
            </w:r>
          </w:p>
        </w:tc>
      </w:tr>
      <w:tr w:rsidR="00C51E2C" w:rsidRPr="00F601C2" w14:paraId="29031A20" w14:textId="3FBBCE60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426673A9" w14:textId="07DEF8DE" w:rsidR="00C51E2C" w:rsidRPr="00F601C2" w:rsidRDefault="00C51E2C" w:rsidP="00C51E2C">
            <w:r w:rsidRPr="00331425">
              <w:t>G_Skill5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45111C54" w14:textId="240DD9BA" w:rsidR="00C51E2C" w:rsidRPr="00F601C2" w:rsidRDefault="00C51E2C" w:rsidP="00C51E2C">
            <w:r w:rsidRPr="00F601C2">
              <w:t>Video games excite them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6F38774" w14:textId="5AB9DDA5" w:rsidR="00C51E2C" w:rsidRPr="00F601C2" w:rsidRDefault="00C51E2C" w:rsidP="00C51E2C">
            <w:r w:rsidRPr="00B17880">
              <w:t>3,69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77A06BD7" w14:textId="2778FA14" w:rsidR="00C51E2C" w:rsidRPr="00F601C2" w:rsidRDefault="00C51E2C" w:rsidP="00C51E2C">
            <w:r w:rsidRPr="00B17880">
              <w:t>1,12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22E90681" w14:textId="671EA3C2" w:rsidR="00C51E2C" w:rsidRPr="00F601C2" w:rsidRDefault="00C51E2C" w:rsidP="00C51E2C">
            <w:r w:rsidRPr="00B17880">
              <w:t>0,07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0AB3D3B" w14:textId="1D7D4928" w:rsidR="00C51E2C" w:rsidRPr="00F601C2" w:rsidRDefault="00C51E2C" w:rsidP="00C51E2C">
            <w:r w:rsidRPr="00B17880">
              <w:t>0,81</w:t>
            </w:r>
          </w:p>
        </w:tc>
      </w:tr>
      <w:tr w:rsidR="00C51E2C" w:rsidRPr="00F601C2" w14:paraId="6D8EA5A8" w14:textId="2458ED62" w:rsidTr="00941301">
        <w:tc>
          <w:tcPr>
            <w:tcW w:w="168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34A33759" w14:textId="0FFE0BDB" w:rsidR="00C51E2C" w:rsidRPr="00F601C2" w:rsidRDefault="00C51E2C" w:rsidP="00C51E2C">
            <w:pPr>
              <w:rPr>
                <w:lang w:val="en-GB"/>
              </w:rPr>
            </w:pPr>
            <w:r w:rsidRPr="00331425">
              <w:t>G_Skill6</w:t>
            </w:r>
          </w:p>
        </w:tc>
        <w:tc>
          <w:tcPr>
            <w:tcW w:w="44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  <w:vAlign w:val="center"/>
            <w:hideMark/>
          </w:tcPr>
          <w:p w14:paraId="770E016F" w14:textId="6F6FF1FC" w:rsidR="00C51E2C" w:rsidRPr="00F601C2" w:rsidRDefault="00C51E2C" w:rsidP="00C51E2C">
            <w:pPr>
              <w:rPr>
                <w:lang w:val="en-GB"/>
              </w:rPr>
            </w:pPr>
            <w:r w:rsidRPr="00F601C2">
              <w:rPr>
                <w:lang w:val="en-GB"/>
              </w:rPr>
              <w:t>Video games improve their skills.</w:t>
            </w:r>
          </w:p>
        </w:tc>
        <w:tc>
          <w:tcPr>
            <w:tcW w:w="85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2AEF919" w14:textId="6A6C4AC9" w:rsidR="00C51E2C" w:rsidRPr="00F601C2" w:rsidRDefault="00C51E2C" w:rsidP="00C51E2C">
            <w:pPr>
              <w:rPr>
                <w:lang w:val="en-GB"/>
              </w:rPr>
            </w:pPr>
            <w:r w:rsidRPr="00B17880">
              <w:t>3,42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6D972406" w14:textId="577DF741" w:rsidR="00C51E2C" w:rsidRPr="00F601C2" w:rsidRDefault="00C51E2C" w:rsidP="00C51E2C">
            <w:pPr>
              <w:rPr>
                <w:lang w:val="en-GB"/>
              </w:rPr>
            </w:pPr>
            <w:r w:rsidRPr="00B17880">
              <w:t>1,14</w:t>
            </w:r>
          </w:p>
        </w:tc>
        <w:tc>
          <w:tcPr>
            <w:tcW w:w="5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2978021" w14:textId="16836A95" w:rsidR="00C51E2C" w:rsidRPr="00F601C2" w:rsidRDefault="00C51E2C" w:rsidP="00C51E2C">
            <w:pPr>
              <w:rPr>
                <w:lang w:val="en-GB"/>
              </w:rPr>
            </w:pPr>
            <w:r w:rsidRPr="00B17880">
              <w:t>0,65</w:t>
            </w:r>
          </w:p>
        </w:tc>
        <w:tc>
          <w:tcPr>
            <w:tcW w:w="1985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FFFFF"/>
          </w:tcPr>
          <w:p w14:paraId="091B15F5" w14:textId="4A9C942B" w:rsidR="00C51E2C" w:rsidRPr="00F601C2" w:rsidRDefault="00C51E2C" w:rsidP="00C51E2C">
            <w:pPr>
              <w:rPr>
                <w:lang w:val="en-GB"/>
              </w:rPr>
            </w:pPr>
            <w:r w:rsidRPr="00B17880">
              <w:t>0,66</w:t>
            </w:r>
          </w:p>
        </w:tc>
      </w:tr>
    </w:tbl>
    <w:p w14:paraId="14761326" w14:textId="77777777" w:rsidR="00F601C2" w:rsidRPr="00F601C2" w:rsidRDefault="001C33C1" w:rsidP="00F601C2">
      <w:r>
        <w:pict w14:anchorId="2FD33970">
          <v:rect id="_x0000_i1025" style="width:0;height:0" o:hralign="center" o:hrstd="t" o:hrnoshade="t" o:hr="t" fillcolor="black" stroked="f"/>
        </w:pict>
      </w:r>
    </w:p>
    <w:sectPr w:rsidR="00F601C2" w:rsidRPr="00F601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95EE0"/>
    <w:multiLevelType w:val="multilevel"/>
    <w:tmpl w:val="F3D83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2966EF0"/>
    <w:multiLevelType w:val="multilevel"/>
    <w:tmpl w:val="5EE27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32C6934"/>
    <w:multiLevelType w:val="multilevel"/>
    <w:tmpl w:val="567AD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8750E9A"/>
    <w:multiLevelType w:val="multilevel"/>
    <w:tmpl w:val="A0C4F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B375F91"/>
    <w:multiLevelType w:val="multilevel"/>
    <w:tmpl w:val="33EAF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CA8436C"/>
    <w:multiLevelType w:val="multilevel"/>
    <w:tmpl w:val="8CF07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D09405C"/>
    <w:multiLevelType w:val="multilevel"/>
    <w:tmpl w:val="B0CAC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0070B1F"/>
    <w:multiLevelType w:val="multilevel"/>
    <w:tmpl w:val="91948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11210DE"/>
    <w:multiLevelType w:val="multilevel"/>
    <w:tmpl w:val="7DEE9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82440F6"/>
    <w:multiLevelType w:val="multilevel"/>
    <w:tmpl w:val="D7FA2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9DA07BA"/>
    <w:multiLevelType w:val="multilevel"/>
    <w:tmpl w:val="431A8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C02261D"/>
    <w:multiLevelType w:val="multilevel"/>
    <w:tmpl w:val="C8306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FFC4E7E"/>
    <w:multiLevelType w:val="multilevel"/>
    <w:tmpl w:val="1BD41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1305688"/>
    <w:multiLevelType w:val="multilevel"/>
    <w:tmpl w:val="ADF2C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3C274B1"/>
    <w:multiLevelType w:val="multilevel"/>
    <w:tmpl w:val="D5884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82D7B22"/>
    <w:multiLevelType w:val="multilevel"/>
    <w:tmpl w:val="2116C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E675921"/>
    <w:multiLevelType w:val="multilevel"/>
    <w:tmpl w:val="261C8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17759B5"/>
    <w:multiLevelType w:val="multilevel"/>
    <w:tmpl w:val="6A9C4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3515C18"/>
    <w:multiLevelType w:val="multilevel"/>
    <w:tmpl w:val="AB904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4056180"/>
    <w:multiLevelType w:val="multilevel"/>
    <w:tmpl w:val="86284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37B022BD"/>
    <w:multiLevelType w:val="multilevel"/>
    <w:tmpl w:val="C5C24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949734A"/>
    <w:multiLevelType w:val="multilevel"/>
    <w:tmpl w:val="48F2C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17B3B92"/>
    <w:multiLevelType w:val="multilevel"/>
    <w:tmpl w:val="45D6B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4217A6A"/>
    <w:multiLevelType w:val="multilevel"/>
    <w:tmpl w:val="EDFEC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45121876"/>
    <w:multiLevelType w:val="multilevel"/>
    <w:tmpl w:val="33F23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62E0325"/>
    <w:multiLevelType w:val="multilevel"/>
    <w:tmpl w:val="89D41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493F49E5"/>
    <w:multiLevelType w:val="multilevel"/>
    <w:tmpl w:val="4A086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49D94665"/>
    <w:multiLevelType w:val="multilevel"/>
    <w:tmpl w:val="A1246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4B09606C"/>
    <w:multiLevelType w:val="multilevel"/>
    <w:tmpl w:val="B412B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4C9E11B8"/>
    <w:multiLevelType w:val="multilevel"/>
    <w:tmpl w:val="EB92C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52AD7E4C"/>
    <w:multiLevelType w:val="multilevel"/>
    <w:tmpl w:val="1C52E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554168DD"/>
    <w:multiLevelType w:val="multilevel"/>
    <w:tmpl w:val="74C2D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5E16B99"/>
    <w:multiLevelType w:val="multilevel"/>
    <w:tmpl w:val="5AF4B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5B754EB5"/>
    <w:multiLevelType w:val="multilevel"/>
    <w:tmpl w:val="5F444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5C091F0E"/>
    <w:multiLevelType w:val="multilevel"/>
    <w:tmpl w:val="42D8B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5E05382A"/>
    <w:multiLevelType w:val="multilevel"/>
    <w:tmpl w:val="E3D2A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5F034AEB"/>
    <w:multiLevelType w:val="multilevel"/>
    <w:tmpl w:val="A0BAA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5F35343E"/>
    <w:multiLevelType w:val="multilevel"/>
    <w:tmpl w:val="BD7CF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635C16ED"/>
    <w:multiLevelType w:val="multilevel"/>
    <w:tmpl w:val="690EB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63906270"/>
    <w:multiLevelType w:val="multilevel"/>
    <w:tmpl w:val="751E7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6DE06B7E"/>
    <w:multiLevelType w:val="multilevel"/>
    <w:tmpl w:val="0CF6B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6E9C31A0"/>
    <w:multiLevelType w:val="multilevel"/>
    <w:tmpl w:val="02024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6D23133"/>
    <w:multiLevelType w:val="multilevel"/>
    <w:tmpl w:val="3A2AE3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7D0D25E4"/>
    <w:multiLevelType w:val="multilevel"/>
    <w:tmpl w:val="CA747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1"/>
  </w:num>
  <w:num w:numId="2">
    <w:abstractNumId w:val="40"/>
  </w:num>
  <w:num w:numId="3">
    <w:abstractNumId w:val="12"/>
  </w:num>
  <w:num w:numId="4">
    <w:abstractNumId w:val="21"/>
  </w:num>
  <w:num w:numId="5">
    <w:abstractNumId w:val="35"/>
  </w:num>
  <w:num w:numId="6">
    <w:abstractNumId w:val="37"/>
  </w:num>
  <w:num w:numId="7">
    <w:abstractNumId w:val="23"/>
  </w:num>
  <w:num w:numId="8">
    <w:abstractNumId w:val="5"/>
  </w:num>
  <w:num w:numId="9">
    <w:abstractNumId w:val="16"/>
  </w:num>
  <w:num w:numId="10">
    <w:abstractNumId w:val="3"/>
  </w:num>
  <w:num w:numId="11">
    <w:abstractNumId w:val="33"/>
  </w:num>
  <w:num w:numId="12">
    <w:abstractNumId w:val="27"/>
  </w:num>
  <w:num w:numId="13">
    <w:abstractNumId w:val="1"/>
  </w:num>
  <w:num w:numId="14">
    <w:abstractNumId w:val="31"/>
  </w:num>
  <w:num w:numId="15">
    <w:abstractNumId w:val="42"/>
  </w:num>
  <w:num w:numId="16">
    <w:abstractNumId w:val="4"/>
  </w:num>
  <w:num w:numId="17">
    <w:abstractNumId w:val="18"/>
  </w:num>
  <w:num w:numId="18">
    <w:abstractNumId w:val="19"/>
  </w:num>
  <w:num w:numId="19">
    <w:abstractNumId w:val="30"/>
  </w:num>
  <w:num w:numId="20">
    <w:abstractNumId w:val="15"/>
  </w:num>
  <w:num w:numId="21">
    <w:abstractNumId w:val="10"/>
  </w:num>
  <w:num w:numId="22">
    <w:abstractNumId w:val="20"/>
  </w:num>
  <w:num w:numId="23">
    <w:abstractNumId w:val="8"/>
  </w:num>
  <w:num w:numId="24">
    <w:abstractNumId w:val="0"/>
  </w:num>
  <w:num w:numId="25">
    <w:abstractNumId w:val="39"/>
  </w:num>
  <w:num w:numId="26">
    <w:abstractNumId w:val="34"/>
  </w:num>
  <w:num w:numId="27">
    <w:abstractNumId w:val="28"/>
  </w:num>
  <w:num w:numId="28">
    <w:abstractNumId w:val="14"/>
  </w:num>
  <w:num w:numId="29">
    <w:abstractNumId w:val="25"/>
  </w:num>
  <w:num w:numId="30">
    <w:abstractNumId w:val="36"/>
  </w:num>
  <w:num w:numId="31">
    <w:abstractNumId w:val="22"/>
  </w:num>
  <w:num w:numId="32">
    <w:abstractNumId w:val="41"/>
  </w:num>
  <w:num w:numId="33">
    <w:abstractNumId w:val="29"/>
  </w:num>
  <w:num w:numId="34">
    <w:abstractNumId w:val="32"/>
  </w:num>
  <w:num w:numId="35">
    <w:abstractNumId w:val="6"/>
  </w:num>
  <w:num w:numId="36">
    <w:abstractNumId w:val="26"/>
  </w:num>
  <w:num w:numId="37">
    <w:abstractNumId w:val="2"/>
  </w:num>
  <w:num w:numId="38">
    <w:abstractNumId w:val="24"/>
  </w:num>
  <w:num w:numId="39">
    <w:abstractNumId w:val="13"/>
  </w:num>
  <w:num w:numId="40">
    <w:abstractNumId w:val="9"/>
  </w:num>
  <w:num w:numId="41">
    <w:abstractNumId w:val="43"/>
  </w:num>
  <w:num w:numId="42">
    <w:abstractNumId w:val="17"/>
  </w:num>
  <w:num w:numId="43">
    <w:abstractNumId w:val="7"/>
  </w:num>
  <w:num w:numId="44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CA2"/>
    <w:rsid w:val="00023F8E"/>
    <w:rsid w:val="000B47EF"/>
    <w:rsid w:val="00166647"/>
    <w:rsid w:val="001C33C1"/>
    <w:rsid w:val="004C3CA2"/>
    <w:rsid w:val="0055717B"/>
    <w:rsid w:val="00573A05"/>
    <w:rsid w:val="00710781"/>
    <w:rsid w:val="00941301"/>
    <w:rsid w:val="00A432FB"/>
    <w:rsid w:val="00C51E2C"/>
    <w:rsid w:val="00D035AC"/>
    <w:rsid w:val="00F60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C8DA4"/>
  <w15:chartTrackingRefBased/>
  <w15:docId w15:val="{36C976E1-3799-42CE-A476-5C8E27317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C3C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C3C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C3C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C3C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C3C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C3C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C3C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C3C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C3C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3C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C3C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C3C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C3CA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C3CA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C3CA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C3CA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C3CA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C3CA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C3C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C3C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C3C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C3C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C3C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C3CA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C3CA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C3CA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C3C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C3CA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C3CA2"/>
    <w:rPr>
      <w:b/>
      <w:bCs/>
      <w:smallCaps/>
      <w:color w:val="0F4761" w:themeColor="accent1" w:themeShade="BF"/>
      <w:spacing w:val="5"/>
    </w:rPr>
  </w:style>
  <w:style w:type="paragraph" w:customStyle="1" w:styleId="H2">
    <w:name w:val="H2"/>
    <w:next w:val="Standard"/>
    <w:rsid w:val="00F601C2"/>
    <w:pPr>
      <w:spacing w:after="240" w:line="240" w:lineRule="auto"/>
    </w:pPr>
    <w:rPr>
      <w:rFonts w:eastAsiaTheme="minorEastAsia"/>
      <w:b/>
      <w:color w:val="000000"/>
      <w:kern w:val="0"/>
      <w:sz w:val="48"/>
      <w:szCs w:val="48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F601C2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601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2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3235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484657526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88819155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33687888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EE2E6"/>
                        <w:left w:val="single" w:sz="6" w:space="0" w:color="DEE2E6"/>
                        <w:bottom w:val="single" w:sz="6" w:space="0" w:color="DEE2E6"/>
                        <w:right w:val="single" w:sz="6" w:space="0" w:color="DEE2E6"/>
                      </w:divBdr>
                    </w:div>
                  </w:divsChild>
                </w:div>
              </w:divsChild>
            </w:div>
          </w:divsChild>
        </w:div>
        <w:div w:id="189087293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95387165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2060592354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8353382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056390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875771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85408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223683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598547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</w:div>
                    <w:div w:id="53886409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EE2E6"/>
                        <w:left w:val="single" w:sz="6" w:space="0" w:color="DEE2E6"/>
                        <w:bottom w:val="single" w:sz="6" w:space="0" w:color="DEE2E6"/>
                        <w:right w:val="single" w:sz="6" w:space="0" w:color="DEE2E6"/>
                      </w:divBdr>
                    </w:div>
                  </w:divsChild>
                </w:div>
              </w:divsChild>
            </w:div>
          </w:divsChild>
        </w:div>
        <w:div w:id="35581256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8776848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548637584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7202769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</w:div>
                    <w:div w:id="32088616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EE2E6"/>
                        <w:left w:val="single" w:sz="6" w:space="0" w:color="DEE2E6"/>
                        <w:bottom w:val="single" w:sz="6" w:space="0" w:color="DEE2E6"/>
                        <w:right w:val="single" w:sz="6" w:space="0" w:color="DEE2E6"/>
                      </w:divBdr>
                    </w:div>
                  </w:divsChild>
                </w:div>
              </w:divsChild>
            </w:div>
          </w:divsChild>
        </w:div>
      </w:divsChild>
    </w:div>
    <w:div w:id="12850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0282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680156538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312759404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10588667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EE2E6"/>
                        <w:left w:val="single" w:sz="6" w:space="0" w:color="DEE2E6"/>
                        <w:bottom w:val="single" w:sz="6" w:space="0" w:color="DEE2E6"/>
                        <w:right w:val="single" w:sz="6" w:space="0" w:color="DEE2E6"/>
                      </w:divBdr>
                    </w:div>
                  </w:divsChild>
                </w:div>
              </w:divsChild>
            </w:div>
          </w:divsChild>
        </w:div>
        <w:div w:id="124079379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489713471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2022833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771570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468861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764886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96275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974752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488267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</w:div>
                    <w:div w:id="93004185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EE2E6"/>
                        <w:left w:val="single" w:sz="6" w:space="0" w:color="DEE2E6"/>
                        <w:bottom w:val="single" w:sz="6" w:space="0" w:color="DEE2E6"/>
                        <w:right w:val="single" w:sz="6" w:space="0" w:color="DEE2E6"/>
                      </w:divBdr>
                    </w:div>
                  </w:divsChild>
                </w:div>
              </w:divsChild>
            </w:div>
          </w:divsChild>
        </w:div>
        <w:div w:id="157431705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365209055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607395267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4167082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</w:div>
                    <w:div w:id="18455733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EE2E6"/>
                        <w:left w:val="single" w:sz="6" w:space="0" w:color="DEE2E6"/>
                        <w:bottom w:val="single" w:sz="6" w:space="0" w:color="DEE2E6"/>
                        <w:right w:val="single" w:sz="6" w:space="0" w:color="DEE2E6"/>
                      </w:divBdr>
                    </w:div>
                  </w:divsChild>
                </w:div>
              </w:divsChild>
            </w:div>
          </w:divsChild>
        </w:div>
      </w:divsChild>
    </w:div>
    <w:div w:id="14663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64</Words>
  <Characters>9225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Wachholz</dc:creator>
  <cp:keywords/>
  <dc:description/>
  <cp:lastModifiedBy>Wachholz, Felix</cp:lastModifiedBy>
  <cp:revision>6</cp:revision>
  <dcterms:created xsi:type="dcterms:W3CDTF">2025-11-07T07:28:00Z</dcterms:created>
  <dcterms:modified xsi:type="dcterms:W3CDTF">2025-11-11T17:40:00Z</dcterms:modified>
</cp:coreProperties>
</file>